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F72BDF" w14:textId="7089C146" w:rsidR="00B16F99" w:rsidRPr="005532C6" w:rsidRDefault="00A173A1" w:rsidP="00466524">
      <w:pPr>
        <w:spacing w:line="288" w:lineRule="auto"/>
      </w:pPr>
      <w:r w:rsidRPr="005532C6">
        <w:t>Supporting</w:t>
      </w:r>
      <w:r w:rsidR="00B16F99" w:rsidRPr="005532C6">
        <w:t xml:space="preserve"> Information for</w:t>
      </w:r>
    </w:p>
    <w:p w14:paraId="307B544D" w14:textId="77777777" w:rsidR="00E32B2C" w:rsidRPr="005532C6" w:rsidRDefault="00E32B2C" w:rsidP="00E32B2C">
      <w:pPr>
        <w:spacing w:before="120" w:after="360"/>
        <w:rPr>
          <w:b/>
          <w:bCs/>
          <w:sz w:val="28"/>
          <w:szCs w:val="28"/>
          <w:lang w:val="en-GB"/>
        </w:rPr>
      </w:pPr>
      <w:r w:rsidRPr="005532C6">
        <w:rPr>
          <w:b/>
          <w:bCs/>
          <w:sz w:val="28"/>
          <w:szCs w:val="28"/>
          <w:lang w:val="en-GB"/>
        </w:rPr>
        <w:t>Sexual selection moderates heat stress response in males and females</w:t>
      </w:r>
    </w:p>
    <w:p w14:paraId="0A0C0EBB" w14:textId="323C2092" w:rsidR="00E32B2C" w:rsidRPr="005532C6" w:rsidRDefault="00E32B2C" w:rsidP="00E32B2C">
      <w:pPr>
        <w:spacing w:before="120" w:after="120"/>
        <w:rPr>
          <w:lang w:val="en-GB"/>
        </w:rPr>
      </w:pPr>
      <w:r w:rsidRPr="005532C6">
        <w:rPr>
          <w:lang w:val="en-GB"/>
        </w:rPr>
        <w:t xml:space="preserve">Maria </w:t>
      </w:r>
      <w:proofErr w:type="spellStart"/>
      <w:r w:rsidRPr="005532C6">
        <w:rPr>
          <w:lang w:val="en-GB"/>
        </w:rPr>
        <w:t>Moiron</w:t>
      </w:r>
      <w:proofErr w:type="spellEnd"/>
      <w:r w:rsidRPr="005532C6">
        <w:rPr>
          <w:lang w:val="en-GB"/>
        </w:rPr>
        <w:t>, Lennart Winkler, Oliver Yves Martin, Tim Janicke*</w:t>
      </w:r>
    </w:p>
    <w:p w14:paraId="1D9D1847" w14:textId="0A250C2F" w:rsidR="00E32B2C" w:rsidRPr="005532C6" w:rsidRDefault="0026002E" w:rsidP="00E32B2C">
      <w:pPr>
        <w:spacing w:before="120" w:after="120"/>
        <w:rPr>
          <w:rStyle w:val="Hyperlink"/>
          <w:color w:val="000000" w:themeColor="text1"/>
          <w:u w:val="none"/>
          <w:lang w:val="en-GB"/>
        </w:rPr>
      </w:pPr>
      <w:r w:rsidRPr="005532C6">
        <w:rPr>
          <w:color w:val="000000" w:themeColor="text1"/>
          <w:lang w:val="en-GB"/>
        </w:rPr>
        <w:t>* Corresponding author</w:t>
      </w:r>
      <w:r w:rsidR="00050041" w:rsidRPr="005532C6">
        <w:rPr>
          <w:color w:val="000000" w:themeColor="text1"/>
          <w:lang w:val="en-GB"/>
        </w:rPr>
        <w:t xml:space="preserve"> </w:t>
      </w:r>
      <w:r w:rsidR="00E32B2C" w:rsidRPr="005532C6">
        <w:rPr>
          <w:color w:val="000000" w:themeColor="text1"/>
          <w:lang w:val="en-GB"/>
        </w:rPr>
        <w:t>(tim.janicke@cefe.cnrs.fr)</w:t>
      </w:r>
    </w:p>
    <w:p w14:paraId="4348D444" w14:textId="66830BBA" w:rsidR="002C030F" w:rsidRPr="005532C6" w:rsidRDefault="009743A9" w:rsidP="00E32B2C">
      <w:pPr>
        <w:spacing w:before="600" w:after="120"/>
      </w:pPr>
      <w:r w:rsidRPr="005532C6">
        <w:t xml:space="preserve">This file </w:t>
      </w:r>
      <w:r w:rsidR="002C030F" w:rsidRPr="005532C6">
        <w:t>includes:</w:t>
      </w:r>
    </w:p>
    <w:p w14:paraId="4ACD15B9" w14:textId="0719C313" w:rsidR="00A173A1" w:rsidRPr="005532C6" w:rsidRDefault="00A173A1" w:rsidP="00A173A1">
      <w:pPr>
        <w:spacing w:before="600" w:after="120"/>
        <w:ind w:firstLine="284"/>
      </w:pPr>
      <w:r w:rsidRPr="005532C6">
        <w:t>Figure S1.</w:t>
      </w:r>
    </w:p>
    <w:p w14:paraId="5BA39F36" w14:textId="1EA15BA3" w:rsidR="00A173A1" w:rsidRPr="005532C6" w:rsidRDefault="002C030F" w:rsidP="009775D6">
      <w:pPr>
        <w:spacing w:before="240" w:after="120"/>
        <w:ind w:left="2694" w:hanging="2410"/>
      </w:pPr>
      <w:r w:rsidRPr="005532C6">
        <w:t>Table S1</w:t>
      </w:r>
      <w:r w:rsidR="001C72FC" w:rsidRPr="005532C6">
        <w:t xml:space="preserve"> </w:t>
      </w:r>
      <w:r w:rsidR="009775D6" w:rsidRPr="005532C6">
        <w:t>– S</w:t>
      </w:r>
      <w:r w:rsidR="005532C6">
        <w:t>5</w:t>
      </w:r>
      <w:r w:rsidR="00A173A1" w:rsidRPr="005532C6">
        <w:t>.</w:t>
      </w:r>
      <w:r w:rsidR="0053607B" w:rsidRPr="005532C6">
        <w:br w:type="page"/>
      </w:r>
    </w:p>
    <w:p w14:paraId="5CD904F7" w14:textId="1881C015" w:rsidR="00A173A1" w:rsidRPr="005532C6" w:rsidRDefault="001060A5" w:rsidP="00E32B2C">
      <w:pPr>
        <w:pStyle w:val="FigureLegends"/>
        <w:ind w:right="2920"/>
        <w:rPr>
          <w:rFonts w:ascii="Times New Roman" w:hAnsi="Times New Roman"/>
          <w:b/>
          <w:bCs/>
        </w:rPr>
      </w:pPr>
      <w:r w:rsidRPr="005532C6">
        <w:rPr>
          <w:rFonts w:ascii="Times New Roman" w:hAnsi="Times New Roman"/>
          <w:b/>
          <w:bCs/>
          <w:noProof/>
        </w:rPr>
        <w:lastRenderedPageBreak/>
        <w:drawing>
          <wp:inline distT="0" distB="0" distL="0" distR="0" wp14:anchorId="44B2AF6F" wp14:editId="015DAD8E">
            <wp:extent cx="5274310" cy="335661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56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173A1" w:rsidRPr="005532C6">
        <w:rPr>
          <w:rFonts w:ascii="Times New Roman" w:hAnsi="Times New Roman"/>
          <w:b/>
          <w:bCs/>
        </w:rPr>
        <w:t xml:space="preserve"> </w:t>
      </w:r>
    </w:p>
    <w:p w14:paraId="020C2A2D" w14:textId="0A350822" w:rsidR="00A173A1" w:rsidRPr="005532C6" w:rsidRDefault="00A173A1" w:rsidP="001060A5">
      <w:pPr>
        <w:spacing w:line="360" w:lineRule="auto"/>
        <w:jc w:val="both"/>
      </w:pPr>
      <w:r w:rsidRPr="005532C6">
        <w:rPr>
          <w:b/>
          <w:bCs/>
        </w:rPr>
        <w:t xml:space="preserve">Figure S1. Comparison of </w:t>
      </w:r>
      <w:r w:rsidR="00A411AC" w:rsidRPr="005532C6">
        <w:rPr>
          <w:b/>
          <w:bCs/>
        </w:rPr>
        <w:t xml:space="preserve">male and female reproductive success (RS) </w:t>
      </w:r>
      <w:r w:rsidRPr="005532C6">
        <w:rPr>
          <w:b/>
          <w:bCs/>
        </w:rPr>
        <w:t>between heat stress treatments</w:t>
      </w:r>
      <w:r w:rsidR="00A411AC" w:rsidRPr="005532C6">
        <w:rPr>
          <w:b/>
          <w:bCs/>
        </w:rPr>
        <w:t xml:space="preserve"> measured under polygamy</w:t>
      </w:r>
      <w:r w:rsidRPr="005532C6">
        <w:rPr>
          <w:b/>
          <w:bCs/>
        </w:rPr>
        <w:t>.</w:t>
      </w:r>
      <w:r w:rsidRPr="005532C6">
        <w:t xml:space="preserve"> </w:t>
      </w:r>
      <w:r w:rsidR="00A411AC" w:rsidRPr="005532C6">
        <w:t xml:space="preserve">Values of absolute offspring numbers are shown for fitness assay 1 (A, C) and fitness assay 2 (B, D). </w:t>
      </w:r>
      <w:r w:rsidRPr="005532C6">
        <w:t>Boxplots are shown for males (A, B) and females (C, D). Heat stress treatment includes control (constant 30</w:t>
      </w:r>
      <w:r w:rsidR="00A411AC" w:rsidRPr="005532C6">
        <w:t> </w:t>
      </w:r>
      <w:r w:rsidRPr="005532C6">
        <w:t>°C), heatwave (five days of 40 °C), and permanent heat stress exposure (constant 40 °C). Boxplots show the 25th percentile, the median, and the 75th percentile and whiskers denote the 5th and the 95th percentiles. Filled black circles represent the means.</w:t>
      </w:r>
      <w:r w:rsidRPr="005532C6">
        <w:rPr>
          <w:b/>
          <w:bCs/>
        </w:rPr>
        <w:br w:type="page"/>
      </w:r>
    </w:p>
    <w:p w14:paraId="749E6BB9" w14:textId="77777777" w:rsidR="005532C6" w:rsidRPr="005532C6" w:rsidRDefault="005532C6" w:rsidP="006F40F5">
      <w:pPr>
        <w:pStyle w:val="FigureLegends"/>
        <w:spacing w:after="240"/>
        <w:rPr>
          <w:rStyle w:val="LineNumber"/>
          <w:rFonts w:ascii="Times New Roman" w:hAnsi="Times New Roman"/>
          <w:sz w:val="24"/>
        </w:rPr>
      </w:pPr>
      <w:r w:rsidRPr="005532C6">
        <w:rPr>
          <w:rFonts w:ascii="Times New Roman" w:hAnsi="Times New Roman"/>
          <w:b/>
          <w:bCs/>
        </w:rPr>
        <w:lastRenderedPageBreak/>
        <w:t xml:space="preserve">Table S1. Comparison of female reproductive success between monogamous and polygamous groups. </w:t>
      </w:r>
      <w:r w:rsidRPr="005532C6">
        <w:rPr>
          <w:rFonts w:ascii="Times New Roman" w:hAnsi="Times New Roman"/>
        </w:rPr>
        <w:t>Table shows sample sizes (</w:t>
      </w:r>
      <w:r w:rsidRPr="005532C6">
        <w:rPr>
          <w:rFonts w:ascii="Times New Roman" w:hAnsi="Times New Roman"/>
          <w:i/>
          <w:iCs/>
        </w:rPr>
        <w:t>N</w:t>
      </w:r>
      <w:r w:rsidRPr="005532C6">
        <w:rPr>
          <w:rFonts w:ascii="Times New Roman" w:hAnsi="Times New Roman"/>
        </w:rPr>
        <w:t>), means and standard errors (SE) of the number of offspring produced by focal females under monogamy and polygamy. Test statistics obtained from Generalized Linear Mixed-Effects Models including mating system as fixed effect and block and incubator as random terms. Statistically significant effects are marked in boldface.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851"/>
        <w:gridCol w:w="1276"/>
        <w:gridCol w:w="567"/>
        <w:gridCol w:w="717"/>
        <w:gridCol w:w="700"/>
        <w:gridCol w:w="709"/>
        <w:gridCol w:w="717"/>
        <w:gridCol w:w="700"/>
        <w:gridCol w:w="993"/>
        <w:gridCol w:w="992"/>
      </w:tblGrid>
      <w:tr w:rsidR="005532C6" w:rsidRPr="005532C6" w14:paraId="49FEC3DB" w14:textId="77777777" w:rsidTr="00924369">
        <w:trPr>
          <w:trHeight w:val="397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79FC0" w14:textId="77777777" w:rsidR="005532C6" w:rsidRPr="005532C6" w:rsidRDefault="005532C6" w:rsidP="00924369">
            <w:pPr>
              <w:rPr>
                <w:color w:val="000000"/>
                <w:sz w:val="22"/>
                <w:szCs w:val="22"/>
                <w:lang w:val="fr-FR"/>
              </w:rPr>
            </w:pPr>
            <w:r w:rsidRPr="005532C6">
              <w:rPr>
                <w:color w:val="000000"/>
                <w:sz w:val="22"/>
                <w:szCs w:val="22"/>
                <w:lang w:val="fr-FR"/>
              </w:rPr>
              <w:t xml:space="preserve">Fitness </w:t>
            </w:r>
            <w:proofErr w:type="spellStart"/>
            <w:r w:rsidRPr="005532C6">
              <w:rPr>
                <w:color w:val="000000"/>
                <w:sz w:val="22"/>
                <w:szCs w:val="22"/>
                <w:lang w:val="fr-FR"/>
              </w:rPr>
              <w:t>assay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87937" w14:textId="77777777" w:rsidR="005532C6" w:rsidRPr="005532C6" w:rsidRDefault="005532C6" w:rsidP="00924369">
            <w:pPr>
              <w:rPr>
                <w:color w:val="000000"/>
                <w:sz w:val="22"/>
                <w:szCs w:val="22"/>
              </w:rPr>
            </w:pPr>
            <w:r w:rsidRPr="005532C6">
              <w:rPr>
                <w:color w:val="000000"/>
                <w:sz w:val="22"/>
                <w:szCs w:val="22"/>
              </w:rPr>
              <w:t>Treatment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F258D" w14:textId="77777777" w:rsidR="005532C6" w:rsidRPr="005532C6" w:rsidRDefault="005532C6" w:rsidP="00924369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5532C6">
              <w:rPr>
                <w:color w:val="000000"/>
                <w:sz w:val="22"/>
                <w:szCs w:val="22"/>
                <w:lang w:val="fr-FR"/>
              </w:rPr>
              <w:t>Monogamy</w:t>
            </w:r>
            <w:proofErr w:type="spellEnd"/>
          </w:p>
        </w:tc>
        <w:tc>
          <w:tcPr>
            <w:tcW w:w="212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03B48" w14:textId="77777777" w:rsidR="005532C6" w:rsidRPr="005532C6" w:rsidRDefault="005532C6" w:rsidP="00924369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5532C6">
              <w:rPr>
                <w:color w:val="000000"/>
                <w:sz w:val="22"/>
                <w:szCs w:val="22"/>
                <w:lang w:val="fr-FR"/>
              </w:rPr>
              <w:t>Polygamy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F27AC" w14:textId="77777777" w:rsidR="005532C6" w:rsidRPr="005532C6" w:rsidRDefault="005532C6" w:rsidP="00924369">
            <w:pPr>
              <w:rPr>
                <w:color w:val="000000"/>
                <w:sz w:val="22"/>
                <w:szCs w:val="22"/>
              </w:rPr>
            </w:pPr>
            <w:r w:rsidRPr="005532C6">
              <w:rPr>
                <w:rFonts w:ascii="Cambria Math" w:hAnsi="Cambria Math" w:cs="Cambria Math"/>
                <w:color w:val="000000"/>
                <w:sz w:val="22"/>
                <w:szCs w:val="22"/>
                <w:lang w:val="en-GB"/>
              </w:rPr>
              <w:t>𝜒</w:t>
            </w:r>
            <w:r w:rsidRPr="005532C6">
              <w:rPr>
                <w:color w:val="000000"/>
                <w:sz w:val="22"/>
                <w:szCs w:val="22"/>
                <w:vertAlign w:val="superscript"/>
                <w:lang w:val="en-GB"/>
              </w:rPr>
              <w:t>2</w:t>
            </w:r>
            <w:r w:rsidRPr="005532C6">
              <w:rPr>
                <w:color w:val="000000"/>
                <w:sz w:val="22"/>
                <w:szCs w:val="22"/>
                <w:lang w:val="en-GB"/>
              </w:rPr>
              <w:t>-valu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1EEB1" w14:textId="77777777" w:rsidR="005532C6" w:rsidRPr="005532C6" w:rsidRDefault="005532C6" w:rsidP="00924369">
            <w:pPr>
              <w:rPr>
                <w:color w:val="000000"/>
                <w:sz w:val="22"/>
                <w:szCs w:val="22"/>
              </w:rPr>
            </w:pPr>
            <w:r w:rsidRPr="005532C6">
              <w:rPr>
                <w:i/>
                <w:iCs/>
                <w:color w:val="000000"/>
                <w:sz w:val="22"/>
                <w:szCs w:val="22"/>
                <w:lang w:val="en-GB"/>
              </w:rPr>
              <w:t>P</w:t>
            </w:r>
            <w:r w:rsidRPr="005532C6">
              <w:rPr>
                <w:color w:val="000000"/>
                <w:sz w:val="22"/>
                <w:szCs w:val="22"/>
                <w:lang w:val="en-GB"/>
              </w:rPr>
              <w:t>-value</w:t>
            </w:r>
          </w:p>
        </w:tc>
      </w:tr>
      <w:tr w:rsidR="005532C6" w:rsidRPr="005532C6" w14:paraId="787836F3" w14:textId="77777777" w:rsidTr="00924369">
        <w:trPr>
          <w:trHeight w:val="397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AC944E" w14:textId="77777777" w:rsidR="005532C6" w:rsidRPr="005532C6" w:rsidRDefault="005532C6" w:rsidP="00924369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C255D1" w14:textId="77777777" w:rsidR="005532C6" w:rsidRPr="005532C6" w:rsidRDefault="005532C6" w:rsidP="00924369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6318D3" w14:textId="77777777" w:rsidR="005532C6" w:rsidRPr="005532C6" w:rsidRDefault="005532C6" w:rsidP="00924369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5532C6">
              <w:rPr>
                <w:i/>
                <w:iCs/>
                <w:color w:val="000000"/>
                <w:sz w:val="22"/>
                <w:szCs w:val="22"/>
              </w:rPr>
              <w:t>N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BC580D" w14:textId="77777777" w:rsidR="005532C6" w:rsidRPr="005532C6" w:rsidRDefault="005532C6" w:rsidP="00924369">
            <w:pPr>
              <w:jc w:val="center"/>
              <w:rPr>
                <w:color w:val="000000"/>
                <w:sz w:val="22"/>
                <w:szCs w:val="22"/>
              </w:rPr>
            </w:pPr>
            <w:r w:rsidRPr="005532C6">
              <w:rPr>
                <w:color w:val="000000"/>
                <w:sz w:val="22"/>
                <w:szCs w:val="22"/>
              </w:rPr>
              <w:t>Mean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8ADF2A" w14:textId="77777777" w:rsidR="005532C6" w:rsidRPr="005532C6" w:rsidRDefault="005532C6" w:rsidP="00924369">
            <w:pPr>
              <w:jc w:val="center"/>
              <w:rPr>
                <w:color w:val="000000"/>
                <w:sz w:val="22"/>
                <w:szCs w:val="22"/>
                <w:lang w:val="fr-FR"/>
              </w:rPr>
            </w:pPr>
            <w:r w:rsidRPr="005532C6">
              <w:rPr>
                <w:color w:val="000000"/>
                <w:sz w:val="22"/>
                <w:szCs w:val="22"/>
                <w:lang w:val="fr-FR"/>
              </w:rPr>
              <w:t>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A00C3A" w14:textId="77777777" w:rsidR="005532C6" w:rsidRPr="005532C6" w:rsidRDefault="005532C6" w:rsidP="00924369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5532C6">
              <w:rPr>
                <w:i/>
                <w:iCs/>
                <w:color w:val="000000"/>
                <w:sz w:val="22"/>
                <w:szCs w:val="22"/>
              </w:rPr>
              <w:t>N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01C8DD" w14:textId="77777777" w:rsidR="005532C6" w:rsidRPr="005532C6" w:rsidRDefault="005532C6" w:rsidP="00924369">
            <w:pPr>
              <w:jc w:val="center"/>
              <w:rPr>
                <w:color w:val="000000"/>
                <w:sz w:val="22"/>
                <w:szCs w:val="22"/>
              </w:rPr>
            </w:pPr>
            <w:r w:rsidRPr="005532C6">
              <w:rPr>
                <w:color w:val="000000"/>
                <w:sz w:val="22"/>
                <w:szCs w:val="22"/>
              </w:rPr>
              <w:t>Mean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839E2C" w14:textId="77777777" w:rsidR="005532C6" w:rsidRPr="005532C6" w:rsidRDefault="005532C6" w:rsidP="00924369">
            <w:pPr>
              <w:jc w:val="center"/>
              <w:rPr>
                <w:color w:val="000000"/>
                <w:sz w:val="22"/>
                <w:szCs w:val="22"/>
              </w:rPr>
            </w:pPr>
            <w:r w:rsidRPr="005532C6">
              <w:rPr>
                <w:color w:val="000000"/>
                <w:sz w:val="22"/>
                <w:szCs w:val="22"/>
              </w:rPr>
              <w:t>S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5800A9" w14:textId="77777777" w:rsidR="005532C6" w:rsidRPr="005532C6" w:rsidRDefault="005532C6" w:rsidP="00924369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1E24D8" w14:textId="77777777" w:rsidR="005532C6" w:rsidRPr="005532C6" w:rsidRDefault="005532C6" w:rsidP="00924369">
            <w:pPr>
              <w:rPr>
                <w:color w:val="000000"/>
                <w:sz w:val="22"/>
                <w:szCs w:val="22"/>
              </w:rPr>
            </w:pPr>
          </w:p>
        </w:tc>
      </w:tr>
      <w:tr w:rsidR="005532C6" w:rsidRPr="005532C6" w14:paraId="1BE1CCD3" w14:textId="77777777" w:rsidTr="00924369">
        <w:trPr>
          <w:trHeight w:val="397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1093B" w14:textId="77777777" w:rsidR="005532C6" w:rsidRPr="005532C6" w:rsidRDefault="005532C6" w:rsidP="00924369">
            <w:pPr>
              <w:rPr>
                <w:color w:val="000000"/>
                <w:sz w:val="22"/>
                <w:szCs w:val="22"/>
                <w:lang w:val="en-GB"/>
              </w:rPr>
            </w:pPr>
            <w:r w:rsidRPr="005532C6">
              <w:rPr>
                <w:color w:val="000000"/>
                <w:sz w:val="22"/>
                <w:szCs w:val="22"/>
              </w:rPr>
              <w:t>1</w:t>
            </w:r>
            <w:r w:rsidRPr="005532C6">
              <w:rPr>
                <w:color w:val="000000"/>
                <w:sz w:val="22"/>
                <w:szCs w:val="22"/>
                <w:vertAlign w:val="superscript"/>
              </w:rPr>
              <w:t>s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BE722" w14:textId="77777777" w:rsidR="005532C6" w:rsidRPr="005532C6" w:rsidRDefault="005532C6" w:rsidP="00924369">
            <w:pPr>
              <w:rPr>
                <w:color w:val="000000"/>
                <w:sz w:val="22"/>
                <w:szCs w:val="22"/>
              </w:rPr>
            </w:pPr>
            <w:r w:rsidRPr="005532C6">
              <w:rPr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F073A" w14:textId="77777777" w:rsidR="005532C6" w:rsidRPr="005532C6" w:rsidRDefault="005532C6" w:rsidP="00924369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78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509ED" w14:textId="77777777" w:rsidR="005532C6" w:rsidRPr="005532C6" w:rsidRDefault="005532C6" w:rsidP="00924369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55.72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A7203" w14:textId="77777777" w:rsidR="005532C6" w:rsidRPr="005532C6" w:rsidRDefault="005532C6" w:rsidP="00924369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2.9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4974F" w14:textId="77777777" w:rsidR="005532C6" w:rsidRPr="005532C6" w:rsidRDefault="005532C6" w:rsidP="00924369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19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D90B5" w14:textId="77777777" w:rsidR="005532C6" w:rsidRPr="005532C6" w:rsidRDefault="005532C6" w:rsidP="00924369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18.21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555E2" w14:textId="77777777" w:rsidR="005532C6" w:rsidRPr="005532C6" w:rsidRDefault="005532C6" w:rsidP="00924369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2.0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C88AE" w14:textId="77777777" w:rsidR="005532C6" w:rsidRPr="005532C6" w:rsidRDefault="005532C6" w:rsidP="00924369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color w:val="000000"/>
                <w:sz w:val="22"/>
                <w:szCs w:val="22"/>
              </w:rPr>
              <w:t>74.78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4634A" w14:textId="77777777" w:rsidR="005532C6" w:rsidRPr="005532C6" w:rsidRDefault="005532C6" w:rsidP="00924369">
            <w:pPr>
              <w:jc w:val="right"/>
              <w:rPr>
                <w:b/>
                <w:bCs/>
                <w:color w:val="000000"/>
                <w:sz w:val="22"/>
                <w:szCs w:val="22"/>
                <w:lang w:val="fr-FR"/>
              </w:rPr>
            </w:pPr>
            <w:r w:rsidRPr="005532C6">
              <w:rPr>
                <w:b/>
                <w:bCs/>
                <w:color w:val="000000"/>
                <w:sz w:val="22"/>
                <w:szCs w:val="22"/>
                <w:lang w:val="fr-FR"/>
              </w:rPr>
              <w:t xml:space="preserve">&lt; </w:t>
            </w:r>
            <w:r w:rsidRPr="005532C6">
              <w:rPr>
                <w:b/>
                <w:bCs/>
                <w:color w:val="000000"/>
                <w:sz w:val="22"/>
                <w:szCs w:val="22"/>
              </w:rPr>
              <w:t>0.00</w:t>
            </w:r>
            <w:r w:rsidRPr="005532C6">
              <w:rPr>
                <w:b/>
                <w:bCs/>
                <w:color w:val="000000"/>
                <w:sz w:val="22"/>
                <w:szCs w:val="22"/>
                <w:lang w:val="fr-FR"/>
              </w:rPr>
              <w:t>1</w:t>
            </w:r>
          </w:p>
        </w:tc>
      </w:tr>
      <w:tr w:rsidR="005532C6" w:rsidRPr="005532C6" w14:paraId="46C3B331" w14:textId="77777777" w:rsidTr="00924369">
        <w:trPr>
          <w:trHeight w:val="39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B844F" w14:textId="77777777" w:rsidR="005532C6" w:rsidRPr="005532C6" w:rsidRDefault="005532C6" w:rsidP="00924369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F9361" w14:textId="77777777" w:rsidR="005532C6" w:rsidRPr="005532C6" w:rsidRDefault="005532C6" w:rsidP="00924369">
            <w:pPr>
              <w:rPr>
                <w:color w:val="000000"/>
                <w:sz w:val="22"/>
                <w:szCs w:val="22"/>
              </w:rPr>
            </w:pPr>
            <w:r w:rsidRPr="005532C6">
              <w:rPr>
                <w:color w:val="000000"/>
                <w:sz w:val="22"/>
                <w:szCs w:val="22"/>
              </w:rPr>
              <w:t>Heatwave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5D16B" w14:textId="77777777" w:rsidR="005532C6" w:rsidRPr="005532C6" w:rsidRDefault="005532C6" w:rsidP="00924369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50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FE644" w14:textId="77777777" w:rsidR="005532C6" w:rsidRPr="005532C6" w:rsidRDefault="005532C6" w:rsidP="00924369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47.90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183DE" w14:textId="77777777" w:rsidR="005532C6" w:rsidRPr="005532C6" w:rsidRDefault="005532C6" w:rsidP="00924369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3.7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C81DD" w14:textId="77777777" w:rsidR="005532C6" w:rsidRPr="005532C6" w:rsidRDefault="005532C6" w:rsidP="00924369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16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EC731" w14:textId="77777777" w:rsidR="005532C6" w:rsidRPr="005532C6" w:rsidRDefault="005532C6" w:rsidP="00924369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29.31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C565A" w14:textId="77777777" w:rsidR="005532C6" w:rsidRPr="005532C6" w:rsidRDefault="005532C6" w:rsidP="00924369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2.15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99357" w14:textId="77777777" w:rsidR="005532C6" w:rsidRPr="005532C6" w:rsidRDefault="005532C6" w:rsidP="00924369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color w:val="000000"/>
                <w:sz w:val="22"/>
                <w:szCs w:val="22"/>
              </w:rPr>
              <w:t>2.97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61F83" w14:textId="77777777" w:rsidR="005532C6" w:rsidRPr="005532C6" w:rsidRDefault="005532C6" w:rsidP="00924369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color w:val="000000"/>
                <w:sz w:val="22"/>
                <w:szCs w:val="22"/>
              </w:rPr>
              <w:t>0.085</w:t>
            </w:r>
          </w:p>
        </w:tc>
      </w:tr>
      <w:tr w:rsidR="005532C6" w:rsidRPr="005532C6" w14:paraId="57A97DBC" w14:textId="77777777" w:rsidTr="00924369">
        <w:trPr>
          <w:trHeight w:val="39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E2708" w14:textId="77777777" w:rsidR="005532C6" w:rsidRPr="005532C6" w:rsidRDefault="005532C6" w:rsidP="00924369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C3BA5" w14:textId="77777777" w:rsidR="005532C6" w:rsidRPr="005532C6" w:rsidRDefault="005532C6" w:rsidP="00924369">
            <w:pPr>
              <w:rPr>
                <w:color w:val="000000"/>
                <w:sz w:val="22"/>
                <w:szCs w:val="22"/>
              </w:rPr>
            </w:pPr>
            <w:r w:rsidRPr="005532C6">
              <w:rPr>
                <w:color w:val="000000"/>
                <w:sz w:val="22"/>
                <w:szCs w:val="22"/>
              </w:rPr>
              <w:t>Permanen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8E555" w14:textId="77777777" w:rsidR="005532C6" w:rsidRPr="005532C6" w:rsidRDefault="005532C6" w:rsidP="00924369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3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2D728" w14:textId="77777777" w:rsidR="005532C6" w:rsidRPr="005532C6" w:rsidRDefault="005532C6" w:rsidP="00924369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7.1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4D4E1" w14:textId="77777777" w:rsidR="005532C6" w:rsidRPr="005532C6" w:rsidRDefault="005532C6" w:rsidP="00924369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2.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769D2" w14:textId="77777777" w:rsidR="005532C6" w:rsidRPr="005532C6" w:rsidRDefault="005532C6" w:rsidP="00924369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2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36BF6" w14:textId="77777777" w:rsidR="005532C6" w:rsidRPr="005532C6" w:rsidRDefault="005532C6" w:rsidP="00924369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3.2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1B1EE" w14:textId="77777777" w:rsidR="005532C6" w:rsidRPr="005532C6" w:rsidRDefault="005532C6" w:rsidP="00924369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0.7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3D113" w14:textId="77777777" w:rsidR="005532C6" w:rsidRPr="005532C6" w:rsidRDefault="005532C6" w:rsidP="00924369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color w:val="000000"/>
                <w:sz w:val="22"/>
                <w:szCs w:val="22"/>
              </w:rPr>
              <w:t>0.0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8A908" w14:textId="77777777" w:rsidR="005532C6" w:rsidRPr="005532C6" w:rsidRDefault="005532C6" w:rsidP="00924369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color w:val="000000"/>
                <w:sz w:val="22"/>
                <w:szCs w:val="22"/>
              </w:rPr>
              <w:t>0.862</w:t>
            </w:r>
          </w:p>
        </w:tc>
      </w:tr>
      <w:tr w:rsidR="005532C6" w:rsidRPr="005532C6" w14:paraId="09C9ACBB" w14:textId="77777777" w:rsidTr="00924369">
        <w:trPr>
          <w:trHeight w:val="39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96972" w14:textId="77777777" w:rsidR="005532C6" w:rsidRPr="005532C6" w:rsidRDefault="005532C6" w:rsidP="00924369">
            <w:pPr>
              <w:rPr>
                <w:color w:val="000000"/>
                <w:sz w:val="22"/>
                <w:szCs w:val="22"/>
              </w:rPr>
            </w:pPr>
            <w:r w:rsidRPr="005532C6">
              <w:rPr>
                <w:color w:val="000000"/>
                <w:sz w:val="22"/>
                <w:szCs w:val="22"/>
              </w:rPr>
              <w:t>2</w:t>
            </w:r>
            <w:r w:rsidRPr="005532C6">
              <w:rPr>
                <w:color w:val="000000"/>
                <w:sz w:val="22"/>
                <w:szCs w:val="22"/>
                <w:vertAlign w:val="superscript"/>
              </w:rPr>
              <w:t>n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EED37" w14:textId="77777777" w:rsidR="005532C6" w:rsidRPr="005532C6" w:rsidRDefault="005532C6" w:rsidP="00924369">
            <w:pPr>
              <w:rPr>
                <w:color w:val="000000"/>
                <w:sz w:val="22"/>
                <w:szCs w:val="22"/>
              </w:rPr>
            </w:pPr>
            <w:r w:rsidRPr="005532C6">
              <w:rPr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F36AB" w14:textId="77777777" w:rsidR="005532C6" w:rsidRPr="005532C6" w:rsidRDefault="005532C6" w:rsidP="00924369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78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0EFE1" w14:textId="77777777" w:rsidR="005532C6" w:rsidRPr="005532C6" w:rsidRDefault="005532C6" w:rsidP="00924369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58.23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F2F3B" w14:textId="77777777" w:rsidR="005532C6" w:rsidRPr="005532C6" w:rsidRDefault="005532C6" w:rsidP="00924369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3.0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3AF84" w14:textId="77777777" w:rsidR="005532C6" w:rsidRPr="005532C6" w:rsidRDefault="005532C6" w:rsidP="00924369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19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146ED" w14:textId="77777777" w:rsidR="005532C6" w:rsidRPr="005532C6" w:rsidRDefault="005532C6" w:rsidP="00924369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11.47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AC21F" w14:textId="77777777" w:rsidR="005532C6" w:rsidRPr="005532C6" w:rsidRDefault="005532C6" w:rsidP="00924369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2.2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5F8CD" w14:textId="77777777" w:rsidR="005532C6" w:rsidRPr="005532C6" w:rsidRDefault="005532C6" w:rsidP="00924369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color w:val="000000"/>
                <w:sz w:val="22"/>
                <w:szCs w:val="22"/>
              </w:rPr>
              <w:t>92.22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6ACA2" w14:textId="77777777" w:rsidR="005532C6" w:rsidRPr="005532C6" w:rsidRDefault="005532C6" w:rsidP="00924369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b/>
                <w:bCs/>
                <w:color w:val="000000"/>
                <w:sz w:val="22"/>
                <w:szCs w:val="22"/>
                <w:lang w:val="fr-FR"/>
              </w:rPr>
              <w:t xml:space="preserve">&lt; </w:t>
            </w:r>
            <w:r w:rsidRPr="005532C6">
              <w:rPr>
                <w:b/>
                <w:bCs/>
                <w:color w:val="000000"/>
                <w:sz w:val="22"/>
                <w:szCs w:val="22"/>
              </w:rPr>
              <w:t>0.00</w:t>
            </w:r>
            <w:r w:rsidRPr="005532C6">
              <w:rPr>
                <w:b/>
                <w:bCs/>
                <w:color w:val="000000"/>
                <w:sz w:val="22"/>
                <w:szCs w:val="22"/>
                <w:lang w:val="fr-FR"/>
              </w:rPr>
              <w:t>1</w:t>
            </w:r>
          </w:p>
        </w:tc>
      </w:tr>
      <w:tr w:rsidR="005532C6" w:rsidRPr="005532C6" w14:paraId="6761BD11" w14:textId="77777777" w:rsidTr="00924369">
        <w:trPr>
          <w:trHeight w:val="397"/>
        </w:trPr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4284D" w14:textId="77777777" w:rsidR="005532C6" w:rsidRPr="005532C6" w:rsidRDefault="005532C6" w:rsidP="00924369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AC572" w14:textId="77777777" w:rsidR="005532C6" w:rsidRPr="005532C6" w:rsidRDefault="005532C6" w:rsidP="00924369">
            <w:pPr>
              <w:rPr>
                <w:color w:val="000000"/>
                <w:sz w:val="22"/>
                <w:szCs w:val="22"/>
              </w:rPr>
            </w:pPr>
            <w:r w:rsidRPr="005532C6">
              <w:rPr>
                <w:color w:val="000000"/>
                <w:sz w:val="22"/>
                <w:szCs w:val="22"/>
              </w:rPr>
              <w:t>Heatwave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59E73" w14:textId="77777777" w:rsidR="005532C6" w:rsidRPr="005532C6" w:rsidRDefault="005532C6" w:rsidP="00924369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50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C7B2B" w14:textId="77777777" w:rsidR="005532C6" w:rsidRPr="005532C6" w:rsidRDefault="005532C6" w:rsidP="00924369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44.48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DEED8" w14:textId="77777777" w:rsidR="005532C6" w:rsidRPr="005532C6" w:rsidRDefault="005532C6" w:rsidP="00924369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3.6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0C696" w14:textId="77777777" w:rsidR="005532C6" w:rsidRPr="005532C6" w:rsidRDefault="005532C6" w:rsidP="00924369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16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F348B" w14:textId="77777777" w:rsidR="005532C6" w:rsidRPr="005532C6" w:rsidRDefault="005532C6" w:rsidP="00924369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22.94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FA058" w14:textId="77777777" w:rsidR="005532C6" w:rsidRPr="005532C6" w:rsidRDefault="005532C6" w:rsidP="00924369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2.24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746BB" w14:textId="77777777" w:rsidR="005532C6" w:rsidRPr="005532C6" w:rsidRDefault="005532C6" w:rsidP="00924369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color w:val="000000"/>
                <w:sz w:val="22"/>
                <w:szCs w:val="22"/>
              </w:rPr>
              <w:t>9.29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14A07" w14:textId="77777777" w:rsidR="005532C6" w:rsidRPr="005532C6" w:rsidRDefault="005532C6" w:rsidP="00924369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5532C6">
              <w:rPr>
                <w:b/>
                <w:bCs/>
                <w:color w:val="000000"/>
                <w:sz w:val="22"/>
                <w:szCs w:val="22"/>
              </w:rPr>
              <w:t>0.002</w:t>
            </w:r>
          </w:p>
        </w:tc>
      </w:tr>
      <w:tr w:rsidR="005532C6" w:rsidRPr="005532C6" w14:paraId="2F69389C" w14:textId="77777777" w:rsidTr="00924369">
        <w:trPr>
          <w:trHeight w:val="397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F1CCE" w14:textId="77777777" w:rsidR="005532C6" w:rsidRPr="005532C6" w:rsidRDefault="005532C6" w:rsidP="00924369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0C655" w14:textId="77777777" w:rsidR="005532C6" w:rsidRPr="005532C6" w:rsidRDefault="005532C6" w:rsidP="00924369">
            <w:pPr>
              <w:rPr>
                <w:color w:val="000000"/>
                <w:sz w:val="22"/>
                <w:szCs w:val="22"/>
              </w:rPr>
            </w:pPr>
            <w:r w:rsidRPr="005532C6">
              <w:rPr>
                <w:color w:val="000000"/>
                <w:sz w:val="22"/>
                <w:szCs w:val="22"/>
              </w:rPr>
              <w:t>Permanen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566E6" w14:textId="77777777" w:rsidR="005532C6" w:rsidRPr="005532C6" w:rsidRDefault="005532C6" w:rsidP="00924369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3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94BFC" w14:textId="77777777" w:rsidR="005532C6" w:rsidRPr="005532C6" w:rsidRDefault="005532C6" w:rsidP="00924369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8.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4F8DC" w14:textId="77777777" w:rsidR="005532C6" w:rsidRPr="005532C6" w:rsidRDefault="005532C6" w:rsidP="00924369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2.7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BE27E" w14:textId="77777777" w:rsidR="005532C6" w:rsidRPr="005532C6" w:rsidRDefault="005532C6" w:rsidP="00924369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2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CDC0F" w14:textId="77777777" w:rsidR="005532C6" w:rsidRPr="005532C6" w:rsidRDefault="005532C6" w:rsidP="00924369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3.2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2EE96" w14:textId="77777777" w:rsidR="005532C6" w:rsidRPr="005532C6" w:rsidRDefault="005532C6" w:rsidP="00924369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0.9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7C0BD" w14:textId="77777777" w:rsidR="005532C6" w:rsidRPr="005532C6" w:rsidRDefault="005532C6" w:rsidP="00924369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color w:val="000000"/>
                <w:sz w:val="22"/>
                <w:szCs w:val="22"/>
              </w:rPr>
              <w:t>0.1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A011A" w14:textId="77777777" w:rsidR="005532C6" w:rsidRPr="005532C6" w:rsidRDefault="005532C6" w:rsidP="00924369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color w:val="000000"/>
                <w:sz w:val="22"/>
                <w:szCs w:val="22"/>
              </w:rPr>
              <w:t>0.738</w:t>
            </w:r>
          </w:p>
        </w:tc>
      </w:tr>
    </w:tbl>
    <w:p w14:paraId="72AD7D61" w14:textId="77777777" w:rsidR="005532C6" w:rsidRPr="005532C6" w:rsidRDefault="005532C6" w:rsidP="005532C6">
      <w:pPr>
        <w:pStyle w:val="Heading1"/>
      </w:pPr>
      <w:r w:rsidRPr="005532C6">
        <w:rPr>
          <w:rStyle w:val="LineNumber"/>
          <w:rFonts w:ascii="Times New Roman" w:hAnsi="Times New Roman"/>
        </w:rPr>
        <w:br w:type="page"/>
      </w:r>
    </w:p>
    <w:p w14:paraId="44CDF77C" w14:textId="59621AE3" w:rsidR="00E32B2C" w:rsidRPr="005532C6" w:rsidRDefault="00A173A1" w:rsidP="006F40F5">
      <w:pPr>
        <w:pStyle w:val="FigureLegends"/>
        <w:spacing w:after="240"/>
        <w:ind w:right="1360"/>
        <w:rPr>
          <w:rFonts w:ascii="Times New Roman" w:hAnsi="Times New Roman"/>
        </w:rPr>
      </w:pPr>
      <w:r w:rsidRPr="005532C6">
        <w:rPr>
          <w:rFonts w:ascii="Times New Roman" w:hAnsi="Times New Roman"/>
          <w:b/>
          <w:bCs/>
        </w:rPr>
        <w:lastRenderedPageBreak/>
        <w:t xml:space="preserve">Table </w:t>
      </w:r>
      <w:r w:rsidR="006C0B4F" w:rsidRPr="005532C6">
        <w:rPr>
          <w:rFonts w:ascii="Times New Roman" w:hAnsi="Times New Roman"/>
          <w:b/>
          <w:bCs/>
        </w:rPr>
        <w:t>S2.</w:t>
      </w:r>
      <w:r w:rsidRPr="005532C6">
        <w:rPr>
          <w:rFonts w:ascii="Times New Roman" w:hAnsi="Times New Roman"/>
          <w:b/>
          <w:bCs/>
        </w:rPr>
        <w:t xml:space="preserve"> </w:t>
      </w:r>
      <w:r w:rsidR="00E32B2C" w:rsidRPr="005532C6">
        <w:rPr>
          <w:rFonts w:ascii="Times New Roman" w:hAnsi="Times New Roman"/>
          <w:b/>
          <w:bCs/>
        </w:rPr>
        <w:t xml:space="preserve">Overview of sample sizes. </w:t>
      </w:r>
      <w:r w:rsidR="00E32B2C" w:rsidRPr="005532C6">
        <w:rPr>
          <w:rFonts w:ascii="Times New Roman" w:hAnsi="Times New Roman"/>
        </w:rPr>
        <w:t>Number of focal male and female individuals (</w:t>
      </w:r>
      <w:r w:rsidR="00E32B2C" w:rsidRPr="005532C6">
        <w:rPr>
          <w:rFonts w:ascii="Times New Roman" w:hAnsi="Times New Roman"/>
          <w:i/>
          <w:iCs/>
        </w:rPr>
        <w:t>N</w:t>
      </w:r>
      <w:r w:rsidR="00E32B2C" w:rsidRPr="005532C6">
        <w:rPr>
          <w:rFonts w:ascii="Times New Roman" w:hAnsi="Times New Roman"/>
        </w:rPr>
        <w:t>) in each mating system and heat stress treatments.</w:t>
      </w:r>
    </w:p>
    <w:tbl>
      <w:tblPr>
        <w:tblW w:w="6946" w:type="dxa"/>
        <w:tblLook w:val="04A0" w:firstRow="1" w:lastRow="0" w:firstColumn="1" w:lastColumn="0" w:noHBand="0" w:noVBand="1"/>
      </w:tblPr>
      <w:tblGrid>
        <w:gridCol w:w="1843"/>
        <w:gridCol w:w="1701"/>
        <w:gridCol w:w="2268"/>
        <w:gridCol w:w="1134"/>
      </w:tblGrid>
      <w:tr w:rsidR="00B8422F" w:rsidRPr="005532C6" w14:paraId="2876A8B2" w14:textId="77777777" w:rsidTr="00186FD0">
        <w:trPr>
          <w:trHeight w:val="397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C168E" w14:textId="61C3D821" w:rsidR="00B8422F" w:rsidRPr="005532C6" w:rsidRDefault="00B8422F" w:rsidP="00B8422F">
            <w:pPr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Mating System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A1C80" w14:textId="1B31F1F1" w:rsidR="00B8422F" w:rsidRPr="005532C6" w:rsidRDefault="00B8422F" w:rsidP="00B8422F">
            <w:pPr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Temperatur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44F50" w14:textId="4503EC6B" w:rsidR="00B8422F" w:rsidRPr="005532C6" w:rsidRDefault="00B8422F" w:rsidP="00B8422F">
            <w:pPr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Se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390CC" w14:textId="15AE7D90" w:rsidR="00B8422F" w:rsidRPr="005532C6" w:rsidRDefault="00B8422F" w:rsidP="00B8422F">
            <w:pPr>
              <w:jc w:val="right"/>
              <w:rPr>
                <w:i/>
                <w:iCs/>
                <w:color w:val="000000"/>
                <w:sz w:val="22"/>
                <w:szCs w:val="22"/>
              </w:rPr>
            </w:pPr>
            <w:r w:rsidRPr="005532C6">
              <w:rPr>
                <w:i/>
                <w:iCs/>
                <w:color w:val="000000"/>
                <w:sz w:val="22"/>
                <w:szCs w:val="22"/>
              </w:rPr>
              <w:t>N</w:t>
            </w:r>
          </w:p>
        </w:tc>
      </w:tr>
      <w:tr w:rsidR="00B8422F" w:rsidRPr="005532C6" w14:paraId="48CF3E04" w14:textId="77777777" w:rsidTr="00186FD0">
        <w:trPr>
          <w:trHeight w:val="397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26C2F" w14:textId="2F7BAF4F" w:rsidR="00B8422F" w:rsidRPr="005532C6" w:rsidRDefault="00B8422F" w:rsidP="00B8422F">
            <w:pPr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Monogam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D37C5" w14:textId="45720359" w:rsidR="00B8422F" w:rsidRPr="005532C6" w:rsidRDefault="00B8422F" w:rsidP="00B8422F">
            <w:pPr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Contro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13B3C" w14:textId="7979A0E4" w:rsidR="00B8422F" w:rsidRPr="005532C6" w:rsidRDefault="00B8422F" w:rsidP="00B8422F">
            <w:pPr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 xml:space="preserve">Male and </w:t>
            </w:r>
            <w:r w:rsidR="00103DA6" w:rsidRPr="005532C6">
              <w:rPr>
                <w:sz w:val="22"/>
                <w:szCs w:val="22"/>
              </w:rPr>
              <w:t>f</w:t>
            </w:r>
            <w:r w:rsidRPr="005532C6">
              <w:rPr>
                <w:sz w:val="22"/>
                <w:szCs w:val="22"/>
              </w:rPr>
              <w:t>ema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A4F42" w14:textId="3A2D79D7" w:rsidR="00B8422F" w:rsidRPr="005532C6" w:rsidRDefault="00B8422F" w:rsidP="00B8422F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78</w:t>
            </w:r>
          </w:p>
        </w:tc>
      </w:tr>
      <w:tr w:rsidR="00B8422F" w:rsidRPr="005532C6" w14:paraId="1C79AFEE" w14:textId="77777777" w:rsidTr="00186FD0">
        <w:trPr>
          <w:trHeight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AEB48" w14:textId="77777777" w:rsidR="00B8422F" w:rsidRPr="005532C6" w:rsidRDefault="00B8422F" w:rsidP="00B8422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0FC1A" w14:textId="7DA7F1BD" w:rsidR="00B8422F" w:rsidRPr="005532C6" w:rsidRDefault="00B8422F" w:rsidP="00B8422F">
            <w:pPr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Heatwav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44E34" w14:textId="0C999BE7" w:rsidR="00B8422F" w:rsidRPr="005532C6" w:rsidRDefault="00B8422F" w:rsidP="00B8422F">
            <w:pPr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Ma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91C27" w14:textId="7305ACBB" w:rsidR="00B8422F" w:rsidRPr="005532C6" w:rsidRDefault="00B8422F" w:rsidP="00B8422F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45</w:t>
            </w:r>
          </w:p>
        </w:tc>
      </w:tr>
      <w:tr w:rsidR="00B8422F" w:rsidRPr="005532C6" w14:paraId="32EC1944" w14:textId="77777777" w:rsidTr="00186FD0">
        <w:trPr>
          <w:trHeight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EF3F0" w14:textId="77777777" w:rsidR="00B8422F" w:rsidRPr="005532C6" w:rsidRDefault="00B8422F" w:rsidP="00B8422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C0F3AF" w14:textId="77777777" w:rsidR="00B8422F" w:rsidRPr="005532C6" w:rsidRDefault="00B8422F" w:rsidP="00B8422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174F0" w14:textId="614DA17B" w:rsidR="00B8422F" w:rsidRPr="005532C6" w:rsidRDefault="00B8422F" w:rsidP="00B8422F">
            <w:pPr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FF879" w14:textId="70AAC414" w:rsidR="00B8422F" w:rsidRPr="005532C6" w:rsidRDefault="00B8422F" w:rsidP="00B8422F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50</w:t>
            </w:r>
          </w:p>
        </w:tc>
      </w:tr>
      <w:tr w:rsidR="00B8422F" w:rsidRPr="005532C6" w14:paraId="46452D09" w14:textId="77777777" w:rsidTr="00186FD0">
        <w:trPr>
          <w:trHeight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22158" w14:textId="77777777" w:rsidR="00B8422F" w:rsidRPr="005532C6" w:rsidRDefault="00B8422F" w:rsidP="00B8422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5E610" w14:textId="14795561" w:rsidR="00B8422F" w:rsidRPr="005532C6" w:rsidRDefault="00B8422F" w:rsidP="00B8422F">
            <w:pPr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Permanent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7DD64" w14:textId="1124E537" w:rsidR="00B8422F" w:rsidRPr="005532C6" w:rsidRDefault="00B8422F" w:rsidP="00B8422F">
            <w:pPr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Ma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4F62F" w14:textId="1DB37B38" w:rsidR="00B8422F" w:rsidRPr="005532C6" w:rsidRDefault="00B8422F" w:rsidP="00B8422F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18</w:t>
            </w:r>
          </w:p>
        </w:tc>
      </w:tr>
      <w:tr w:rsidR="00B8422F" w:rsidRPr="005532C6" w14:paraId="19066EF6" w14:textId="77777777" w:rsidTr="00186FD0">
        <w:trPr>
          <w:trHeight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D8271" w14:textId="77777777" w:rsidR="00B8422F" w:rsidRPr="005532C6" w:rsidRDefault="00B8422F" w:rsidP="00B8422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E21087" w14:textId="77777777" w:rsidR="00B8422F" w:rsidRPr="005532C6" w:rsidRDefault="00B8422F" w:rsidP="00B8422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0DEF7" w14:textId="2D72C705" w:rsidR="00B8422F" w:rsidRPr="005532C6" w:rsidRDefault="00B8422F" w:rsidP="00B8422F">
            <w:pPr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66DFE" w14:textId="585A3843" w:rsidR="00B8422F" w:rsidRPr="005532C6" w:rsidRDefault="00B8422F" w:rsidP="00B8422F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30</w:t>
            </w:r>
          </w:p>
        </w:tc>
      </w:tr>
      <w:tr w:rsidR="00B8422F" w:rsidRPr="005532C6" w14:paraId="37EE5505" w14:textId="77777777" w:rsidTr="00186FD0">
        <w:trPr>
          <w:trHeight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B83FF" w14:textId="182D537C" w:rsidR="00B8422F" w:rsidRPr="005532C6" w:rsidRDefault="00B8422F" w:rsidP="00B8422F">
            <w:pPr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Polygam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63A30E" w14:textId="1DE87A2A" w:rsidR="00B8422F" w:rsidRPr="005532C6" w:rsidRDefault="00B8422F" w:rsidP="00B8422F">
            <w:pPr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Contro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32C9F" w14:textId="69B2C78F" w:rsidR="00B8422F" w:rsidRPr="005532C6" w:rsidRDefault="00B8422F" w:rsidP="00B8422F">
            <w:pPr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Ma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3B61D" w14:textId="00F09B5E" w:rsidR="00B8422F" w:rsidRPr="005532C6" w:rsidRDefault="00B8422F" w:rsidP="00B8422F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25</w:t>
            </w:r>
          </w:p>
        </w:tc>
      </w:tr>
      <w:tr w:rsidR="00B8422F" w:rsidRPr="005532C6" w14:paraId="32071215" w14:textId="77777777" w:rsidTr="00186FD0">
        <w:trPr>
          <w:trHeight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07C87" w14:textId="298522AB" w:rsidR="00B8422F" w:rsidRPr="005532C6" w:rsidRDefault="00B8422F" w:rsidP="00B8422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62D78" w14:textId="738FB277" w:rsidR="00B8422F" w:rsidRPr="005532C6" w:rsidRDefault="00B8422F" w:rsidP="00B8422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B3A0C" w14:textId="288EEE29" w:rsidR="00B8422F" w:rsidRPr="005532C6" w:rsidRDefault="00B8422F" w:rsidP="00B8422F">
            <w:pPr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Femal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EB5F4" w14:textId="2D9BFC8E" w:rsidR="00B8422F" w:rsidRPr="005532C6" w:rsidRDefault="00B8422F" w:rsidP="00B8422F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19</w:t>
            </w:r>
          </w:p>
        </w:tc>
      </w:tr>
      <w:tr w:rsidR="00B8422F" w:rsidRPr="005532C6" w14:paraId="4FA11ED7" w14:textId="77777777" w:rsidTr="00186FD0">
        <w:trPr>
          <w:trHeight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D6B33" w14:textId="77777777" w:rsidR="00B8422F" w:rsidRPr="005532C6" w:rsidRDefault="00B8422F" w:rsidP="00B8422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65D84" w14:textId="5434A003" w:rsidR="00B8422F" w:rsidRPr="005532C6" w:rsidRDefault="00B8422F" w:rsidP="00B8422F">
            <w:pPr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Heatwav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E7090" w14:textId="41512607" w:rsidR="00B8422F" w:rsidRPr="005532C6" w:rsidRDefault="00B8422F" w:rsidP="00B8422F">
            <w:pPr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Ma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11577" w14:textId="0AC63FA4" w:rsidR="00B8422F" w:rsidRPr="005532C6" w:rsidRDefault="00B8422F" w:rsidP="00B8422F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23</w:t>
            </w:r>
          </w:p>
        </w:tc>
      </w:tr>
      <w:tr w:rsidR="00B8422F" w:rsidRPr="005532C6" w14:paraId="3C4A9823" w14:textId="77777777" w:rsidTr="00186FD0">
        <w:trPr>
          <w:trHeight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9092D" w14:textId="77777777" w:rsidR="00B8422F" w:rsidRPr="005532C6" w:rsidRDefault="00B8422F" w:rsidP="00B8422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51F2D8" w14:textId="77777777" w:rsidR="00B8422F" w:rsidRPr="005532C6" w:rsidRDefault="00B8422F" w:rsidP="00B8422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E06BC" w14:textId="567028AD" w:rsidR="00B8422F" w:rsidRPr="005532C6" w:rsidRDefault="00B8422F" w:rsidP="00B8422F">
            <w:pPr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531F7" w14:textId="3D554651" w:rsidR="00B8422F" w:rsidRPr="005532C6" w:rsidRDefault="00B8422F" w:rsidP="00B8422F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16</w:t>
            </w:r>
          </w:p>
        </w:tc>
      </w:tr>
      <w:tr w:rsidR="00B8422F" w:rsidRPr="005532C6" w14:paraId="72BC8AEC" w14:textId="77777777" w:rsidTr="00186FD0">
        <w:trPr>
          <w:trHeight w:val="397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BB5487" w14:textId="77777777" w:rsidR="00B8422F" w:rsidRPr="005532C6" w:rsidRDefault="00B8422F" w:rsidP="00B8422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68267" w14:textId="7EDC6710" w:rsidR="00B8422F" w:rsidRPr="005532C6" w:rsidRDefault="00B8422F" w:rsidP="00B8422F">
            <w:pPr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Permanent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58E93" w14:textId="633DAB14" w:rsidR="00B8422F" w:rsidRPr="005532C6" w:rsidRDefault="00B8422F" w:rsidP="00B8422F">
            <w:pPr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Ma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B5945" w14:textId="569B1CF7" w:rsidR="00B8422F" w:rsidRPr="005532C6" w:rsidRDefault="00B8422F" w:rsidP="00B8422F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25</w:t>
            </w:r>
          </w:p>
        </w:tc>
      </w:tr>
      <w:tr w:rsidR="00B8422F" w:rsidRPr="005532C6" w14:paraId="69FA1FCB" w14:textId="77777777" w:rsidTr="00186FD0">
        <w:trPr>
          <w:trHeight w:val="397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2A7E4A" w14:textId="77777777" w:rsidR="00B8422F" w:rsidRPr="005532C6" w:rsidRDefault="00B8422F" w:rsidP="00B8422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3BAEC7" w14:textId="77777777" w:rsidR="00B8422F" w:rsidRPr="005532C6" w:rsidRDefault="00B8422F" w:rsidP="00B8422F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CF696" w14:textId="4AC514BC" w:rsidR="00B8422F" w:rsidRPr="005532C6" w:rsidRDefault="00B8422F" w:rsidP="00B8422F">
            <w:pPr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CC0B8" w14:textId="3357B01E" w:rsidR="00B8422F" w:rsidRPr="005532C6" w:rsidRDefault="00B8422F" w:rsidP="00B8422F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23</w:t>
            </w:r>
          </w:p>
        </w:tc>
      </w:tr>
    </w:tbl>
    <w:p w14:paraId="0BC08722" w14:textId="77777777" w:rsidR="00E32B2C" w:rsidRPr="005532C6" w:rsidRDefault="00E32B2C">
      <w:r w:rsidRPr="005532C6">
        <w:br w:type="page"/>
      </w:r>
    </w:p>
    <w:p w14:paraId="21B29D1F" w14:textId="400B84AF" w:rsidR="00E32B2C" w:rsidRPr="005532C6" w:rsidRDefault="0053607B" w:rsidP="00E32B2C">
      <w:pPr>
        <w:pStyle w:val="FigureLegends"/>
        <w:spacing w:after="360"/>
        <w:rPr>
          <w:rFonts w:ascii="Times New Roman" w:hAnsi="Times New Roman"/>
        </w:rPr>
      </w:pPr>
      <w:r w:rsidRPr="005532C6">
        <w:rPr>
          <w:rFonts w:ascii="Times New Roman" w:hAnsi="Times New Roman"/>
          <w:b/>
          <w:bCs/>
        </w:rPr>
        <w:lastRenderedPageBreak/>
        <w:t>Table S</w:t>
      </w:r>
      <w:r w:rsidR="006C0B4F" w:rsidRPr="005532C6">
        <w:rPr>
          <w:rFonts w:ascii="Times New Roman" w:hAnsi="Times New Roman"/>
          <w:b/>
          <w:bCs/>
        </w:rPr>
        <w:t>3</w:t>
      </w:r>
      <w:r w:rsidRPr="005532C6">
        <w:rPr>
          <w:rFonts w:ascii="Times New Roman" w:hAnsi="Times New Roman"/>
          <w:b/>
          <w:bCs/>
        </w:rPr>
        <w:t xml:space="preserve">. </w:t>
      </w:r>
      <w:r w:rsidR="00E32B2C" w:rsidRPr="005532C6">
        <w:rPr>
          <w:rFonts w:ascii="Times New Roman" w:hAnsi="Times New Roman"/>
          <w:b/>
          <w:bCs/>
        </w:rPr>
        <w:t>Effects of random terms (</w:t>
      </w:r>
      <w:r w:rsidR="001060A5" w:rsidRPr="005532C6">
        <w:rPr>
          <w:rFonts w:ascii="Times New Roman" w:hAnsi="Times New Roman"/>
          <w:b/>
          <w:bCs/>
        </w:rPr>
        <w:t>b</w:t>
      </w:r>
      <w:r w:rsidR="00E32B2C" w:rsidRPr="005532C6">
        <w:rPr>
          <w:rFonts w:ascii="Times New Roman" w:hAnsi="Times New Roman"/>
          <w:b/>
          <w:bCs/>
        </w:rPr>
        <w:t xml:space="preserve">lock and </w:t>
      </w:r>
      <w:r w:rsidR="001060A5" w:rsidRPr="005532C6">
        <w:rPr>
          <w:rFonts w:ascii="Times New Roman" w:hAnsi="Times New Roman"/>
          <w:b/>
          <w:bCs/>
        </w:rPr>
        <w:t>i</w:t>
      </w:r>
      <w:r w:rsidR="00E32B2C" w:rsidRPr="005532C6">
        <w:rPr>
          <w:rFonts w:ascii="Times New Roman" w:hAnsi="Times New Roman"/>
          <w:b/>
          <w:bCs/>
        </w:rPr>
        <w:t xml:space="preserve">ncubator) on male and female reproductive success shown for both fitness assays (1 and 2) and mating systems </w:t>
      </w:r>
      <w:r w:rsidR="00E32B2C" w:rsidRPr="005532C6">
        <w:rPr>
          <w:rFonts w:ascii="Times New Roman" w:hAnsi="Times New Roman"/>
          <w:b/>
        </w:rPr>
        <w:t>(</w:t>
      </w:r>
      <w:r w:rsidR="001060A5" w:rsidRPr="005532C6">
        <w:rPr>
          <w:rFonts w:ascii="Times New Roman" w:hAnsi="Times New Roman"/>
          <w:b/>
        </w:rPr>
        <w:t>m</w:t>
      </w:r>
      <w:r w:rsidR="00E32B2C" w:rsidRPr="005532C6">
        <w:rPr>
          <w:rFonts w:ascii="Times New Roman" w:hAnsi="Times New Roman"/>
          <w:b/>
        </w:rPr>
        <w:t xml:space="preserve">onogamy and </w:t>
      </w:r>
      <w:r w:rsidR="001060A5" w:rsidRPr="005532C6">
        <w:rPr>
          <w:rFonts w:ascii="Times New Roman" w:hAnsi="Times New Roman"/>
          <w:b/>
        </w:rPr>
        <w:t>p</w:t>
      </w:r>
      <w:r w:rsidR="00E32B2C" w:rsidRPr="005532C6">
        <w:rPr>
          <w:rFonts w:ascii="Times New Roman" w:hAnsi="Times New Roman"/>
          <w:b/>
        </w:rPr>
        <w:t xml:space="preserve">olygamy). </w:t>
      </w:r>
      <w:r w:rsidR="00E32B2C" w:rsidRPr="005532C6">
        <w:rPr>
          <w:rFonts w:ascii="Times New Roman" w:hAnsi="Times New Roman"/>
        </w:rPr>
        <w:t xml:space="preserve">Table shows results obtained from Generalized Linear Mixed-Effects Models testing for an overall treatment effect (see Main Text for fixed effects). </w:t>
      </w:r>
    </w:p>
    <w:tbl>
      <w:tblPr>
        <w:tblW w:w="8342" w:type="dxa"/>
        <w:tblLook w:val="04A0" w:firstRow="1" w:lastRow="0" w:firstColumn="1" w:lastColumn="0" w:noHBand="0" w:noVBand="1"/>
      </w:tblPr>
      <w:tblGrid>
        <w:gridCol w:w="1560"/>
        <w:gridCol w:w="1701"/>
        <w:gridCol w:w="923"/>
        <w:gridCol w:w="1203"/>
        <w:gridCol w:w="567"/>
        <w:gridCol w:w="1254"/>
        <w:gridCol w:w="1134"/>
      </w:tblGrid>
      <w:tr w:rsidR="00E32B2C" w:rsidRPr="005532C6" w14:paraId="53E15067" w14:textId="77777777" w:rsidTr="003D7C71">
        <w:trPr>
          <w:trHeight w:val="397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27A76" w14:textId="77777777" w:rsidR="00E32B2C" w:rsidRPr="005532C6" w:rsidRDefault="00E32B2C" w:rsidP="004E1F8E">
            <w:pPr>
              <w:rPr>
                <w:color w:val="000000"/>
                <w:sz w:val="22"/>
                <w:szCs w:val="22"/>
              </w:rPr>
            </w:pPr>
            <w:r w:rsidRPr="005532C6">
              <w:rPr>
                <w:color w:val="000000"/>
                <w:sz w:val="22"/>
                <w:szCs w:val="22"/>
              </w:rPr>
              <w:t>Fitness assa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0F6A7" w14:textId="77777777" w:rsidR="00E32B2C" w:rsidRPr="005532C6" w:rsidRDefault="00E32B2C" w:rsidP="004E1F8E">
            <w:pPr>
              <w:rPr>
                <w:color w:val="000000"/>
                <w:sz w:val="22"/>
                <w:szCs w:val="22"/>
              </w:rPr>
            </w:pPr>
            <w:r w:rsidRPr="005532C6">
              <w:rPr>
                <w:color w:val="000000"/>
                <w:sz w:val="22"/>
                <w:szCs w:val="22"/>
              </w:rPr>
              <w:t>Mating system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35331" w14:textId="77777777" w:rsidR="00E32B2C" w:rsidRPr="005532C6" w:rsidRDefault="00E32B2C" w:rsidP="004E1F8E">
            <w:pPr>
              <w:rPr>
                <w:color w:val="000000"/>
                <w:sz w:val="22"/>
                <w:szCs w:val="22"/>
              </w:rPr>
            </w:pPr>
            <w:r w:rsidRPr="005532C6">
              <w:rPr>
                <w:color w:val="000000"/>
                <w:sz w:val="22"/>
                <w:szCs w:val="22"/>
              </w:rPr>
              <w:t>Sex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B2F48" w14:textId="77777777" w:rsidR="00E32B2C" w:rsidRPr="005532C6" w:rsidRDefault="00E32B2C" w:rsidP="004E1F8E">
            <w:pPr>
              <w:rPr>
                <w:color w:val="000000"/>
                <w:sz w:val="22"/>
                <w:szCs w:val="22"/>
              </w:rPr>
            </w:pPr>
            <w:r w:rsidRPr="005532C6">
              <w:rPr>
                <w:color w:val="000000"/>
                <w:sz w:val="22"/>
                <w:szCs w:val="22"/>
              </w:rPr>
              <w:t>Term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1A4A4" w14:textId="77777777" w:rsidR="00E32B2C" w:rsidRPr="005532C6" w:rsidRDefault="00E32B2C" w:rsidP="004E1F8E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5532C6">
              <w:rPr>
                <w:i/>
                <w:i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25E5FF" w14:textId="77777777" w:rsidR="00E32B2C" w:rsidRPr="005532C6" w:rsidRDefault="00E32B2C" w:rsidP="004E1F8E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5532C6">
              <w:rPr>
                <w:i/>
                <w:iCs/>
                <w:color w:val="000000"/>
                <w:sz w:val="22"/>
                <w:szCs w:val="22"/>
              </w:rPr>
              <w:sym w:font="Symbol" w:char="F063"/>
            </w:r>
            <w:r w:rsidRPr="005532C6">
              <w:rPr>
                <w:i/>
                <w:iCs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526E1" w14:textId="77777777" w:rsidR="00E32B2C" w:rsidRPr="005532C6" w:rsidRDefault="00E32B2C" w:rsidP="004E1F8E">
            <w:pPr>
              <w:jc w:val="center"/>
              <w:rPr>
                <w:color w:val="000000"/>
                <w:sz w:val="22"/>
                <w:szCs w:val="22"/>
              </w:rPr>
            </w:pPr>
            <w:r w:rsidRPr="005532C6">
              <w:rPr>
                <w:i/>
                <w:iCs/>
                <w:color w:val="000000"/>
                <w:sz w:val="22"/>
                <w:szCs w:val="22"/>
              </w:rPr>
              <w:t>P</w:t>
            </w:r>
            <w:r w:rsidRPr="005532C6">
              <w:rPr>
                <w:color w:val="000000"/>
                <w:sz w:val="22"/>
                <w:szCs w:val="22"/>
              </w:rPr>
              <w:t>-value</w:t>
            </w:r>
          </w:p>
        </w:tc>
      </w:tr>
      <w:tr w:rsidR="003D7C71" w:rsidRPr="005532C6" w14:paraId="69210441" w14:textId="77777777" w:rsidTr="003D7C71">
        <w:trPr>
          <w:trHeight w:val="397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66CA1" w14:textId="1AA809AE" w:rsidR="003D7C71" w:rsidRPr="005532C6" w:rsidRDefault="003D7C71" w:rsidP="003D7C71">
            <w:pPr>
              <w:jc w:val="center"/>
              <w:rPr>
                <w:color w:val="000000"/>
                <w:sz w:val="22"/>
                <w:szCs w:val="22"/>
                <w:lang w:val="fr-FR"/>
              </w:rPr>
            </w:pPr>
            <w:r w:rsidRPr="005532C6">
              <w:rPr>
                <w:color w:val="000000"/>
                <w:sz w:val="22"/>
                <w:szCs w:val="22"/>
              </w:rPr>
              <w:t>Fitness assay 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2192F" w14:textId="77777777" w:rsidR="003D7C71" w:rsidRPr="005532C6" w:rsidRDefault="003D7C71" w:rsidP="003D7C71">
            <w:pPr>
              <w:rPr>
                <w:color w:val="000000"/>
                <w:sz w:val="22"/>
                <w:szCs w:val="22"/>
              </w:rPr>
            </w:pPr>
            <w:r w:rsidRPr="005532C6">
              <w:rPr>
                <w:color w:val="000000"/>
                <w:sz w:val="22"/>
                <w:szCs w:val="22"/>
              </w:rPr>
              <w:t>Monogamy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CD87E" w14:textId="77777777" w:rsidR="003D7C71" w:rsidRPr="005532C6" w:rsidRDefault="003D7C71" w:rsidP="003D7C71">
            <w:pPr>
              <w:rPr>
                <w:color w:val="000000"/>
                <w:sz w:val="22"/>
                <w:szCs w:val="22"/>
              </w:rPr>
            </w:pPr>
            <w:r w:rsidRPr="005532C6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A515B" w14:textId="77777777" w:rsidR="003D7C71" w:rsidRPr="005532C6" w:rsidRDefault="003D7C71" w:rsidP="003D7C71">
            <w:pPr>
              <w:rPr>
                <w:color w:val="000000"/>
                <w:sz w:val="22"/>
                <w:szCs w:val="22"/>
              </w:rPr>
            </w:pPr>
            <w:r w:rsidRPr="005532C6">
              <w:rPr>
                <w:color w:val="000000"/>
                <w:sz w:val="22"/>
                <w:szCs w:val="22"/>
              </w:rPr>
              <w:t>Block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00C5E" w14:textId="339E444F" w:rsidR="003D7C71" w:rsidRPr="005532C6" w:rsidRDefault="003D7C71" w:rsidP="003D7C71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1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32732D0" w14:textId="34610578" w:rsidR="003D7C71" w:rsidRPr="005532C6" w:rsidRDefault="003D7C71" w:rsidP="003D7C71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0.00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5260A" w14:textId="006BB470" w:rsidR="003D7C71" w:rsidRPr="005532C6" w:rsidRDefault="003D7C71" w:rsidP="003D7C71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0.951</w:t>
            </w:r>
          </w:p>
        </w:tc>
      </w:tr>
      <w:tr w:rsidR="003D7C71" w:rsidRPr="005532C6" w14:paraId="449839F6" w14:textId="77777777" w:rsidTr="003D7C71">
        <w:trPr>
          <w:trHeight w:val="39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D1B6A" w14:textId="77777777" w:rsidR="003D7C71" w:rsidRPr="005532C6" w:rsidRDefault="003D7C71" w:rsidP="003D7C7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18E45" w14:textId="77777777" w:rsidR="003D7C71" w:rsidRPr="005532C6" w:rsidRDefault="003D7C71" w:rsidP="003D7C71">
            <w:pPr>
              <w:rPr>
                <w:sz w:val="22"/>
                <w:szCs w:val="22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BC1F5" w14:textId="77777777" w:rsidR="003D7C71" w:rsidRPr="005532C6" w:rsidRDefault="003D7C71" w:rsidP="003D7C71">
            <w:pPr>
              <w:rPr>
                <w:sz w:val="22"/>
                <w:szCs w:val="22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CCC7D" w14:textId="77777777" w:rsidR="003D7C71" w:rsidRPr="005532C6" w:rsidRDefault="003D7C71" w:rsidP="003D7C71">
            <w:pPr>
              <w:rPr>
                <w:color w:val="000000"/>
                <w:sz w:val="22"/>
                <w:szCs w:val="22"/>
              </w:rPr>
            </w:pPr>
            <w:r w:rsidRPr="005532C6">
              <w:rPr>
                <w:color w:val="000000"/>
                <w:sz w:val="22"/>
                <w:szCs w:val="22"/>
              </w:rPr>
              <w:t>Incubato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DB440" w14:textId="78F904B0" w:rsidR="003D7C71" w:rsidRPr="005532C6" w:rsidRDefault="003D7C71" w:rsidP="003D7C71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1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C8B0C0" w14:textId="1E8E6C9F" w:rsidR="003D7C71" w:rsidRPr="005532C6" w:rsidRDefault="003D7C71" w:rsidP="003D7C71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0.0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183C0" w14:textId="1B58684F" w:rsidR="003D7C71" w:rsidRPr="005532C6" w:rsidRDefault="003D7C71" w:rsidP="003D7C71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0.951</w:t>
            </w:r>
          </w:p>
        </w:tc>
      </w:tr>
      <w:tr w:rsidR="003D7C71" w:rsidRPr="005532C6" w14:paraId="0BA7E64C" w14:textId="77777777" w:rsidTr="003D7C71">
        <w:trPr>
          <w:trHeight w:val="39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46AB6" w14:textId="77777777" w:rsidR="003D7C71" w:rsidRPr="005532C6" w:rsidRDefault="003D7C71" w:rsidP="003D7C7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E8184" w14:textId="77777777" w:rsidR="003D7C71" w:rsidRPr="005532C6" w:rsidRDefault="003D7C71" w:rsidP="003D7C7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B5DAD" w14:textId="77777777" w:rsidR="003D7C71" w:rsidRPr="005532C6" w:rsidRDefault="003D7C71" w:rsidP="003D7C71">
            <w:pPr>
              <w:rPr>
                <w:color w:val="000000"/>
                <w:sz w:val="22"/>
                <w:szCs w:val="22"/>
              </w:rPr>
            </w:pPr>
            <w:r w:rsidRPr="005532C6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57C94" w14:textId="77777777" w:rsidR="003D7C71" w:rsidRPr="005532C6" w:rsidRDefault="003D7C71" w:rsidP="003D7C71">
            <w:pPr>
              <w:rPr>
                <w:color w:val="000000"/>
                <w:sz w:val="22"/>
                <w:szCs w:val="22"/>
              </w:rPr>
            </w:pPr>
            <w:r w:rsidRPr="005532C6">
              <w:rPr>
                <w:color w:val="000000"/>
                <w:sz w:val="22"/>
                <w:szCs w:val="22"/>
              </w:rPr>
              <w:t>Block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92596" w14:textId="6DFBAAE3" w:rsidR="003D7C71" w:rsidRPr="005532C6" w:rsidRDefault="003D7C71" w:rsidP="003D7C71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1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E23D3F1" w14:textId="10584634" w:rsidR="003D7C71" w:rsidRPr="005532C6" w:rsidRDefault="003D7C71" w:rsidP="003D7C71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5532C6">
              <w:rPr>
                <w:sz w:val="22"/>
                <w:szCs w:val="22"/>
                <w:lang w:val="en-GB"/>
              </w:rPr>
              <w:t>&lt; 0.0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6A656" w14:textId="4C19096B" w:rsidR="003D7C71" w:rsidRPr="005532C6" w:rsidRDefault="003D7C71" w:rsidP="003D7C71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5532C6">
              <w:rPr>
                <w:sz w:val="22"/>
                <w:szCs w:val="22"/>
                <w:lang w:val="en-GB"/>
              </w:rPr>
              <w:t>&gt; 0.999</w:t>
            </w:r>
          </w:p>
        </w:tc>
      </w:tr>
      <w:tr w:rsidR="003D7C71" w:rsidRPr="005532C6" w14:paraId="257A1FCA" w14:textId="77777777" w:rsidTr="003D7C71">
        <w:trPr>
          <w:trHeight w:val="39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A95CD" w14:textId="77777777" w:rsidR="003D7C71" w:rsidRPr="005532C6" w:rsidRDefault="003D7C71" w:rsidP="003D7C7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1A90C" w14:textId="77777777" w:rsidR="003D7C71" w:rsidRPr="005532C6" w:rsidRDefault="003D7C71" w:rsidP="003D7C71">
            <w:pPr>
              <w:rPr>
                <w:sz w:val="22"/>
                <w:szCs w:val="22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F0774" w14:textId="77777777" w:rsidR="003D7C71" w:rsidRPr="005532C6" w:rsidRDefault="003D7C71" w:rsidP="003D7C71">
            <w:pPr>
              <w:rPr>
                <w:sz w:val="22"/>
                <w:szCs w:val="22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DBBAA" w14:textId="77777777" w:rsidR="003D7C71" w:rsidRPr="005532C6" w:rsidRDefault="003D7C71" w:rsidP="003D7C71">
            <w:pPr>
              <w:rPr>
                <w:color w:val="000000"/>
                <w:sz w:val="22"/>
                <w:szCs w:val="22"/>
              </w:rPr>
            </w:pPr>
            <w:r w:rsidRPr="005532C6">
              <w:rPr>
                <w:color w:val="000000"/>
                <w:sz w:val="22"/>
                <w:szCs w:val="22"/>
              </w:rPr>
              <w:t>Incubato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55063" w14:textId="306F3EEF" w:rsidR="003D7C71" w:rsidRPr="005532C6" w:rsidRDefault="003D7C71" w:rsidP="003D7C71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1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59A188" w14:textId="0526B117" w:rsidR="003D7C71" w:rsidRPr="005532C6" w:rsidRDefault="003D7C71" w:rsidP="003D7C71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  <w:lang w:val="en-GB"/>
              </w:rPr>
              <w:t>&lt; 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6C7C2" w14:textId="01EC37AA" w:rsidR="003D7C71" w:rsidRPr="005532C6" w:rsidRDefault="003D7C71" w:rsidP="003D7C71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  <w:lang w:val="en-GB"/>
              </w:rPr>
              <w:t>&gt; 0.999</w:t>
            </w:r>
          </w:p>
        </w:tc>
      </w:tr>
      <w:tr w:rsidR="003D7C71" w:rsidRPr="005532C6" w14:paraId="46CB09FF" w14:textId="77777777" w:rsidTr="003D7C71">
        <w:trPr>
          <w:trHeight w:val="39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258B4" w14:textId="77777777" w:rsidR="003D7C71" w:rsidRPr="005532C6" w:rsidRDefault="003D7C71" w:rsidP="003D7C7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1E6CE" w14:textId="77777777" w:rsidR="003D7C71" w:rsidRPr="005532C6" w:rsidRDefault="003D7C71" w:rsidP="003D7C71">
            <w:pPr>
              <w:rPr>
                <w:color w:val="000000"/>
                <w:sz w:val="22"/>
                <w:szCs w:val="22"/>
              </w:rPr>
            </w:pPr>
            <w:r w:rsidRPr="005532C6">
              <w:rPr>
                <w:color w:val="000000"/>
                <w:sz w:val="22"/>
                <w:szCs w:val="22"/>
              </w:rPr>
              <w:t>Polygamy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03883" w14:textId="77777777" w:rsidR="003D7C71" w:rsidRPr="005532C6" w:rsidRDefault="003D7C71" w:rsidP="003D7C71">
            <w:pPr>
              <w:rPr>
                <w:color w:val="000000"/>
                <w:sz w:val="22"/>
                <w:szCs w:val="22"/>
              </w:rPr>
            </w:pPr>
            <w:r w:rsidRPr="005532C6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4E4F6" w14:textId="77777777" w:rsidR="003D7C71" w:rsidRPr="005532C6" w:rsidRDefault="003D7C71" w:rsidP="003D7C71">
            <w:pPr>
              <w:rPr>
                <w:color w:val="000000"/>
                <w:sz w:val="22"/>
                <w:szCs w:val="22"/>
              </w:rPr>
            </w:pPr>
            <w:r w:rsidRPr="005532C6">
              <w:rPr>
                <w:color w:val="000000"/>
                <w:sz w:val="22"/>
                <w:szCs w:val="22"/>
              </w:rPr>
              <w:t>Block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0965F" w14:textId="0A765820" w:rsidR="003D7C71" w:rsidRPr="005532C6" w:rsidRDefault="003D7C71" w:rsidP="003D7C71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1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3558EA7" w14:textId="59EAE3FA" w:rsidR="003D7C71" w:rsidRPr="005532C6" w:rsidRDefault="003D7C71" w:rsidP="003D7C71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  <w:lang w:val="en-GB"/>
              </w:rPr>
              <w:t>&lt; 0.0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E9C32" w14:textId="550E2788" w:rsidR="003D7C71" w:rsidRPr="005532C6" w:rsidRDefault="003D7C71" w:rsidP="003D7C71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  <w:lang w:val="en-GB"/>
              </w:rPr>
              <w:t>&gt; 0.999</w:t>
            </w:r>
          </w:p>
        </w:tc>
      </w:tr>
      <w:tr w:rsidR="003D7C71" w:rsidRPr="005532C6" w14:paraId="27E033CA" w14:textId="77777777" w:rsidTr="003D7C71">
        <w:trPr>
          <w:trHeight w:val="39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B61B0" w14:textId="77777777" w:rsidR="003D7C71" w:rsidRPr="005532C6" w:rsidRDefault="003D7C71" w:rsidP="003D7C7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F85E9" w14:textId="77777777" w:rsidR="003D7C71" w:rsidRPr="005532C6" w:rsidRDefault="003D7C71" w:rsidP="003D7C71">
            <w:pPr>
              <w:rPr>
                <w:sz w:val="22"/>
                <w:szCs w:val="22"/>
              </w:rPr>
            </w:pP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127EB" w14:textId="77777777" w:rsidR="003D7C71" w:rsidRPr="005532C6" w:rsidRDefault="003D7C71" w:rsidP="003D7C71">
            <w:pPr>
              <w:rPr>
                <w:sz w:val="22"/>
                <w:szCs w:val="22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527E8" w14:textId="77777777" w:rsidR="003D7C71" w:rsidRPr="005532C6" w:rsidRDefault="003D7C71" w:rsidP="003D7C71">
            <w:pPr>
              <w:rPr>
                <w:color w:val="000000"/>
                <w:sz w:val="22"/>
                <w:szCs w:val="22"/>
              </w:rPr>
            </w:pPr>
            <w:r w:rsidRPr="005532C6">
              <w:rPr>
                <w:color w:val="000000"/>
                <w:sz w:val="22"/>
                <w:szCs w:val="22"/>
              </w:rPr>
              <w:t>Incubato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8B857" w14:textId="45093A07" w:rsidR="003D7C71" w:rsidRPr="005532C6" w:rsidRDefault="003D7C71" w:rsidP="003D7C71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1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3498E7" w14:textId="02C04A46" w:rsidR="003D7C71" w:rsidRPr="005532C6" w:rsidRDefault="003D7C71" w:rsidP="003D7C71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  <w:lang w:val="en-GB"/>
              </w:rPr>
              <w:t>&lt; 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AB1B4" w14:textId="38584B77" w:rsidR="003D7C71" w:rsidRPr="005532C6" w:rsidRDefault="003D7C71" w:rsidP="003D7C71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  <w:lang w:val="en-GB"/>
              </w:rPr>
              <w:t>&gt; 0.999</w:t>
            </w:r>
          </w:p>
        </w:tc>
      </w:tr>
      <w:tr w:rsidR="003D7C71" w:rsidRPr="005532C6" w14:paraId="4D6A1AC3" w14:textId="77777777" w:rsidTr="003D7C71">
        <w:trPr>
          <w:trHeight w:val="39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F875A" w14:textId="77777777" w:rsidR="003D7C71" w:rsidRPr="005532C6" w:rsidRDefault="003D7C71" w:rsidP="003D7C7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685FA9" w14:textId="77777777" w:rsidR="003D7C71" w:rsidRPr="005532C6" w:rsidRDefault="003D7C71" w:rsidP="003D7C7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AB9AC" w14:textId="77777777" w:rsidR="003D7C71" w:rsidRPr="005532C6" w:rsidRDefault="003D7C71" w:rsidP="003D7C71">
            <w:pPr>
              <w:rPr>
                <w:color w:val="000000"/>
                <w:sz w:val="22"/>
                <w:szCs w:val="22"/>
              </w:rPr>
            </w:pPr>
            <w:r w:rsidRPr="005532C6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1EF2C" w14:textId="77777777" w:rsidR="003D7C71" w:rsidRPr="005532C6" w:rsidRDefault="003D7C71" w:rsidP="003D7C71">
            <w:pPr>
              <w:rPr>
                <w:color w:val="000000"/>
                <w:sz w:val="22"/>
                <w:szCs w:val="22"/>
              </w:rPr>
            </w:pPr>
            <w:r w:rsidRPr="005532C6">
              <w:rPr>
                <w:color w:val="000000"/>
                <w:sz w:val="22"/>
                <w:szCs w:val="22"/>
              </w:rPr>
              <w:t>Block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15636" w14:textId="506FAB4C" w:rsidR="003D7C71" w:rsidRPr="005532C6" w:rsidRDefault="003D7C71" w:rsidP="003D7C71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1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9B50652" w14:textId="3C815B72" w:rsidR="003D7C71" w:rsidRPr="005532C6" w:rsidRDefault="003D7C71" w:rsidP="003D7C71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1.09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0542D" w14:textId="4D9190E3" w:rsidR="003D7C71" w:rsidRPr="005532C6" w:rsidRDefault="003D7C71" w:rsidP="003D7C71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0.295</w:t>
            </w:r>
          </w:p>
        </w:tc>
      </w:tr>
      <w:tr w:rsidR="003D7C71" w:rsidRPr="005532C6" w14:paraId="0ABF16AD" w14:textId="77777777" w:rsidTr="003D7C71">
        <w:trPr>
          <w:trHeight w:val="39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19190" w14:textId="77777777" w:rsidR="003D7C71" w:rsidRPr="005532C6" w:rsidRDefault="003D7C71" w:rsidP="003D7C7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8A42A4" w14:textId="77777777" w:rsidR="003D7C71" w:rsidRPr="005532C6" w:rsidRDefault="003D7C71" w:rsidP="003D7C71">
            <w:pPr>
              <w:rPr>
                <w:sz w:val="22"/>
                <w:szCs w:val="22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B54D5" w14:textId="77777777" w:rsidR="003D7C71" w:rsidRPr="005532C6" w:rsidRDefault="003D7C71" w:rsidP="003D7C71">
            <w:pPr>
              <w:rPr>
                <w:sz w:val="22"/>
                <w:szCs w:val="22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2659E" w14:textId="77777777" w:rsidR="003D7C71" w:rsidRPr="005532C6" w:rsidRDefault="003D7C71" w:rsidP="003D7C71">
            <w:pPr>
              <w:rPr>
                <w:color w:val="000000"/>
                <w:sz w:val="22"/>
                <w:szCs w:val="22"/>
              </w:rPr>
            </w:pPr>
            <w:r w:rsidRPr="005532C6">
              <w:rPr>
                <w:color w:val="000000"/>
                <w:sz w:val="22"/>
                <w:szCs w:val="22"/>
              </w:rPr>
              <w:t>Incubato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12A27" w14:textId="409BA1C4" w:rsidR="003D7C71" w:rsidRPr="005532C6" w:rsidRDefault="003D7C71" w:rsidP="003D7C71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1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1AE625" w14:textId="7A1AF5FF" w:rsidR="003D7C71" w:rsidRPr="005532C6" w:rsidRDefault="003D7C71" w:rsidP="003D7C71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0.3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BFA54" w14:textId="26F10F33" w:rsidR="003D7C71" w:rsidRPr="005532C6" w:rsidRDefault="003D7C71" w:rsidP="003D7C71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0.546</w:t>
            </w:r>
          </w:p>
        </w:tc>
      </w:tr>
      <w:tr w:rsidR="003D7C71" w:rsidRPr="005532C6" w14:paraId="2B63F386" w14:textId="77777777" w:rsidTr="003D7C71">
        <w:trPr>
          <w:trHeight w:val="39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59A20" w14:textId="39AAA3DA" w:rsidR="003D7C71" w:rsidRPr="005532C6" w:rsidRDefault="003D7C71" w:rsidP="003D7C71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5532C6">
              <w:rPr>
                <w:color w:val="000000"/>
                <w:sz w:val="22"/>
                <w:szCs w:val="22"/>
              </w:rPr>
              <w:t xml:space="preserve">Fitness assay </w:t>
            </w:r>
            <w:r w:rsidRPr="005532C6">
              <w:rPr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6AF12" w14:textId="77777777" w:rsidR="003D7C71" w:rsidRPr="005532C6" w:rsidRDefault="003D7C71" w:rsidP="003D7C71">
            <w:pPr>
              <w:rPr>
                <w:color w:val="000000"/>
                <w:sz w:val="22"/>
                <w:szCs w:val="22"/>
              </w:rPr>
            </w:pPr>
            <w:r w:rsidRPr="005532C6">
              <w:rPr>
                <w:color w:val="000000"/>
                <w:sz w:val="22"/>
                <w:szCs w:val="22"/>
              </w:rPr>
              <w:t>Monogamy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6F92A" w14:textId="77777777" w:rsidR="003D7C71" w:rsidRPr="005532C6" w:rsidRDefault="003D7C71" w:rsidP="003D7C71">
            <w:pPr>
              <w:rPr>
                <w:color w:val="000000"/>
                <w:sz w:val="22"/>
                <w:szCs w:val="22"/>
              </w:rPr>
            </w:pPr>
            <w:r w:rsidRPr="005532C6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19FDE" w14:textId="77777777" w:rsidR="003D7C71" w:rsidRPr="005532C6" w:rsidRDefault="003D7C71" w:rsidP="003D7C71">
            <w:pPr>
              <w:rPr>
                <w:color w:val="000000"/>
                <w:sz w:val="22"/>
                <w:szCs w:val="22"/>
              </w:rPr>
            </w:pPr>
            <w:r w:rsidRPr="005532C6">
              <w:rPr>
                <w:color w:val="000000"/>
                <w:sz w:val="22"/>
                <w:szCs w:val="22"/>
              </w:rPr>
              <w:t>Block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ED8CC" w14:textId="373F8457" w:rsidR="003D7C71" w:rsidRPr="005532C6" w:rsidRDefault="003D7C71" w:rsidP="003D7C71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1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F6FD915" w14:textId="0BD7CA1C" w:rsidR="003D7C71" w:rsidRPr="005532C6" w:rsidRDefault="003D7C71" w:rsidP="003D7C71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5.65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7E5B4" w14:textId="42D11441" w:rsidR="003D7C71" w:rsidRPr="005532C6" w:rsidRDefault="003D7C71" w:rsidP="003D7C71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0.017</w:t>
            </w:r>
          </w:p>
        </w:tc>
      </w:tr>
      <w:tr w:rsidR="003D7C71" w:rsidRPr="005532C6" w14:paraId="06BADFFD" w14:textId="77777777" w:rsidTr="003D7C71">
        <w:trPr>
          <w:trHeight w:val="39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219F2" w14:textId="77777777" w:rsidR="003D7C71" w:rsidRPr="005532C6" w:rsidRDefault="003D7C71" w:rsidP="003D7C7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A3094" w14:textId="77777777" w:rsidR="003D7C71" w:rsidRPr="005532C6" w:rsidRDefault="003D7C71" w:rsidP="003D7C71">
            <w:pPr>
              <w:rPr>
                <w:sz w:val="22"/>
                <w:szCs w:val="22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68B89" w14:textId="77777777" w:rsidR="003D7C71" w:rsidRPr="005532C6" w:rsidRDefault="003D7C71" w:rsidP="003D7C71">
            <w:pPr>
              <w:rPr>
                <w:sz w:val="22"/>
                <w:szCs w:val="22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3E4A8" w14:textId="77777777" w:rsidR="003D7C71" w:rsidRPr="005532C6" w:rsidRDefault="003D7C71" w:rsidP="003D7C71">
            <w:pPr>
              <w:rPr>
                <w:color w:val="000000"/>
                <w:sz w:val="22"/>
                <w:szCs w:val="22"/>
              </w:rPr>
            </w:pPr>
            <w:r w:rsidRPr="005532C6">
              <w:rPr>
                <w:color w:val="000000"/>
                <w:sz w:val="22"/>
                <w:szCs w:val="22"/>
              </w:rPr>
              <w:t>Incubato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7CB5C" w14:textId="0C8CAD17" w:rsidR="003D7C71" w:rsidRPr="005532C6" w:rsidRDefault="003D7C71" w:rsidP="003D7C71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1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E16975" w14:textId="1E5EC6EF" w:rsidR="003D7C71" w:rsidRPr="005532C6" w:rsidRDefault="003D7C71" w:rsidP="003D7C71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0.1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76998" w14:textId="3B1E37AE" w:rsidR="003D7C71" w:rsidRPr="005532C6" w:rsidRDefault="003D7C71" w:rsidP="003D7C71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0.733</w:t>
            </w:r>
          </w:p>
        </w:tc>
      </w:tr>
      <w:tr w:rsidR="003D7C71" w:rsidRPr="005532C6" w14:paraId="13B9A8B9" w14:textId="77777777" w:rsidTr="003D7C71">
        <w:trPr>
          <w:trHeight w:val="39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F9273" w14:textId="77777777" w:rsidR="003D7C71" w:rsidRPr="005532C6" w:rsidRDefault="003D7C71" w:rsidP="003D7C7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21FB2" w14:textId="77777777" w:rsidR="003D7C71" w:rsidRPr="005532C6" w:rsidRDefault="003D7C71" w:rsidP="003D7C7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6A1F1" w14:textId="77777777" w:rsidR="003D7C71" w:rsidRPr="005532C6" w:rsidRDefault="003D7C71" w:rsidP="003D7C71">
            <w:pPr>
              <w:rPr>
                <w:color w:val="000000"/>
                <w:sz w:val="22"/>
                <w:szCs w:val="22"/>
              </w:rPr>
            </w:pPr>
            <w:r w:rsidRPr="005532C6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F6FD1" w14:textId="77777777" w:rsidR="003D7C71" w:rsidRPr="005532C6" w:rsidRDefault="003D7C71" w:rsidP="003D7C71">
            <w:pPr>
              <w:rPr>
                <w:color w:val="000000"/>
                <w:sz w:val="22"/>
                <w:szCs w:val="22"/>
              </w:rPr>
            </w:pPr>
            <w:r w:rsidRPr="005532C6">
              <w:rPr>
                <w:color w:val="000000"/>
                <w:sz w:val="22"/>
                <w:szCs w:val="22"/>
              </w:rPr>
              <w:t>Block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199E4" w14:textId="7E2E7500" w:rsidR="003D7C71" w:rsidRPr="005532C6" w:rsidRDefault="003D7C71" w:rsidP="003D7C71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1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1398823" w14:textId="050A8C44" w:rsidR="003D7C71" w:rsidRPr="005532C6" w:rsidRDefault="003D7C71" w:rsidP="003D7C71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8.64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8650E" w14:textId="08CCAE50" w:rsidR="003D7C71" w:rsidRPr="005532C6" w:rsidRDefault="003D7C71" w:rsidP="003D7C71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0.003</w:t>
            </w:r>
          </w:p>
        </w:tc>
      </w:tr>
      <w:tr w:rsidR="003D7C71" w:rsidRPr="005532C6" w14:paraId="3FB94789" w14:textId="77777777" w:rsidTr="003D7C71">
        <w:trPr>
          <w:trHeight w:val="39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A847E" w14:textId="77777777" w:rsidR="003D7C71" w:rsidRPr="005532C6" w:rsidRDefault="003D7C71" w:rsidP="003D7C71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9B3F5" w14:textId="77777777" w:rsidR="003D7C71" w:rsidRPr="005532C6" w:rsidRDefault="003D7C71" w:rsidP="003D7C71">
            <w:pPr>
              <w:rPr>
                <w:sz w:val="22"/>
                <w:szCs w:val="22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9A435" w14:textId="77777777" w:rsidR="003D7C71" w:rsidRPr="005532C6" w:rsidRDefault="003D7C71" w:rsidP="003D7C71">
            <w:pPr>
              <w:rPr>
                <w:sz w:val="22"/>
                <w:szCs w:val="22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D55CD" w14:textId="77777777" w:rsidR="003D7C71" w:rsidRPr="005532C6" w:rsidRDefault="003D7C71" w:rsidP="003D7C71">
            <w:pPr>
              <w:rPr>
                <w:color w:val="000000"/>
                <w:sz w:val="22"/>
                <w:szCs w:val="22"/>
              </w:rPr>
            </w:pPr>
            <w:r w:rsidRPr="005532C6">
              <w:rPr>
                <w:color w:val="000000"/>
                <w:sz w:val="22"/>
                <w:szCs w:val="22"/>
              </w:rPr>
              <w:t>Incubato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17D6E" w14:textId="7398027C" w:rsidR="003D7C71" w:rsidRPr="005532C6" w:rsidRDefault="003D7C71" w:rsidP="003D7C71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1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75A447" w14:textId="50C6C40A" w:rsidR="003D7C71" w:rsidRPr="005532C6" w:rsidRDefault="003D7C71" w:rsidP="003D7C71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5532C6">
              <w:rPr>
                <w:sz w:val="22"/>
                <w:szCs w:val="22"/>
                <w:lang w:val="en-GB"/>
              </w:rPr>
              <w:t xml:space="preserve">&lt; 0.00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BFDEC" w14:textId="483D847E" w:rsidR="003D7C71" w:rsidRPr="005532C6" w:rsidRDefault="003D7C71" w:rsidP="003D7C71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0.999</w:t>
            </w:r>
          </w:p>
        </w:tc>
      </w:tr>
      <w:tr w:rsidR="003D7C71" w:rsidRPr="005532C6" w14:paraId="1CD1BCAC" w14:textId="77777777" w:rsidTr="003D7C71">
        <w:trPr>
          <w:trHeight w:val="39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A35E6" w14:textId="77777777" w:rsidR="003D7C71" w:rsidRPr="005532C6" w:rsidRDefault="003D7C71" w:rsidP="003D7C71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29E4F" w14:textId="77777777" w:rsidR="003D7C71" w:rsidRPr="005532C6" w:rsidRDefault="003D7C71" w:rsidP="003D7C71">
            <w:pPr>
              <w:rPr>
                <w:color w:val="000000"/>
                <w:sz w:val="22"/>
                <w:szCs w:val="22"/>
              </w:rPr>
            </w:pPr>
            <w:r w:rsidRPr="005532C6">
              <w:rPr>
                <w:color w:val="000000"/>
                <w:sz w:val="22"/>
                <w:szCs w:val="22"/>
              </w:rPr>
              <w:t>Polygamy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009CE" w14:textId="77777777" w:rsidR="003D7C71" w:rsidRPr="005532C6" w:rsidRDefault="003D7C71" w:rsidP="003D7C71">
            <w:pPr>
              <w:rPr>
                <w:color w:val="000000"/>
                <w:sz w:val="22"/>
                <w:szCs w:val="22"/>
              </w:rPr>
            </w:pPr>
            <w:r w:rsidRPr="005532C6">
              <w:rPr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4D3CA" w14:textId="77777777" w:rsidR="003D7C71" w:rsidRPr="005532C6" w:rsidRDefault="003D7C71" w:rsidP="003D7C71">
            <w:pPr>
              <w:rPr>
                <w:color w:val="000000"/>
                <w:sz w:val="22"/>
                <w:szCs w:val="22"/>
              </w:rPr>
            </w:pPr>
            <w:r w:rsidRPr="005532C6">
              <w:rPr>
                <w:color w:val="000000"/>
                <w:sz w:val="22"/>
                <w:szCs w:val="22"/>
              </w:rPr>
              <w:t>Block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DCFD0" w14:textId="48E35A94" w:rsidR="003D7C71" w:rsidRPr="005532C6" w:rsidRDefault="003D7C71" w:rsidP="003D7C71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1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A4A39D4" w14:textId="65D52A38" w:rsidR="003D7C71" w:rsidRPr="005532C6" w:rsidRDefault="003D7C71" w:rsidP="003D7C71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0.12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936A1" w14:textId="43D81751" w:rsidR="003D7C71" w:rsidRPr="005532C6" w:rsidRDefault="003D7C71" w:rsidP="003D7C71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0.724</w:t>
            </w:r>
          </w:p>
        </w:tc>
      </w:tr>
      <w:tr w:rsidR="003D7C71" w:rsidRPr="005532C6" w14:paraId="2F9B8CF1" w14:textId="77777777" w:rsidTr="003D7C71">
        <w:trPr>
          <w:trHeight w:val="39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FC177" w14:textId="77777777" w:rsidR="003D7C71" w:rsidRPr="005532C6" w:rsidRDefault="003D7C71" w:rsidP="003D7C71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DC7CC" w14:textId="77777777" w:rsidR="003D7C71" w:rsidRPr="005532C6" w:rsidRDefault="003D7C71" w:rsidP="003D7C71">
            <w:pPr>
              <w:rPr>
                <w:sz w:val="22"/>
                <w:szCs w:val="22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6C795" w14:textId="77777777" w:rsidR="003D7C71" w:rsidRPr="005532C6" w:rsidRDefault="003D7C71" w:rsidP="003D7C71">
            <w:pPr>
              <w:rPr>
                <w:sz w:val="22"/>
                <w:szCs w:val="22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37D3E" w14:textId="77777777" w:rsidR="003D7C71" w:rsidRPr="005532C6" w:rsidRDefault="003D7C71" w:rsidP="003D7C71">
            <w:pPr>
              <w:rPr>
                <w:color w:val="000000"/>
                <w:sz w:val="22"/>
                <w:szCs w:val="22"/>
              </w:rPr>
            </w:pPr>
            <w:r w:rsidRPr="005532C6">
              <w:rPr>
                <w:color w:val="000000"/>
                <w:sz w:val="22"/>
                <w:szCs w:val="22"/>
              </w:rPr>
              <w:t>Incubato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86C64" w14:textId="1C5B9D09" w:rsidR="003D7C71" w:rsidRPr="005532C6" w:rsidRDefault="003D7C71" w:rsidP="003D7C71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1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03335D" w14:textId="447C708F" w:rsidR="003D7C71" w:rsidRPr="005532C6" w:rsidRDefault="003D7C71" w:rsidP="003D7C71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  <w:lang w:val="en-GB"/>
              </w:rPr>
              <w:t>&lt; 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63427" w14:textId="40F1990A" w:rsidR="003D7C71" w:rsidRPr="005532C6" w:rsidRDefault="003D7C71" w:rsidP="003D7C71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  <w:lang w:val="en-GB"/>
              </w:rPr>
              <w:t>&gt; 0.999</w:t>
            </w:r>
          </w:p>
        </w:tc>
      </w:tr>
      <w:tr w:rsidR="003D7C71" w:rsidRPr="005532C6" w14:paraId="10321576" w14:textId="77777777" w:rsidTr="003D7C71">
        <w:trPr>
          <w:trHeight w:val="397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ACC0B" w14:textId="77777777" w:rsidR="003D7C71" w:rsidRPr="005532C6" w:rsidRDefault="003D7C71" w:rsidP="003D7C71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2C1AC" w14:textId="77777777" w:rsidR="003D7C71" w:rsidRPr="005532C6" w:rsidRDefault="003D7C71" w:rsidP="003D7C7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CD11A" w14:textId="77777777" w:rsidR="003D7C71" w:rsidRPr="005532C6" w:rsidRDefault="003D7C71" w:rsidP="003D7C71">
            <w:pPr>
              <w:rPr>
                <w:color w:val="000000"/>
                <w:sz w:val="22"/>
                <w:szCs w:val="22"/>
              </w:rPr>
            </w:pPr>
            <w:r w:rsidRPr="005532C6">
              <w:rPr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EC8C1" w14:textId="77777777" w:rsidR="003D7C71" w:rsidRPr="005532C6" w:rsidRDefault="003D7C71" w:rsidP="003D7C71">
            <w:pPr>
              <w:rPr>
                <w:color w:val="000000"/>
                <w:sz w:val="22"/>
                <w:szCs w:val="22"/>
              </w:rPr>
            </w:pPr>
            <w:r w:rsidRPr="005532C6">
              <w:rPr>
                <w:color w:val="000000"/>
                <w:sz w:val="22"/>
                <w:szCs w:val="22"/>
              </w:rPr>
              <w:t>Block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88D1F" w14:textId="5742DDCF" w:rsidR="003D7C71" w:rsidRPr="005532C6" w:rsidRDefault="003D7C71" w:rsidP="003D7C71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1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46AC584" w14:textId="11FAF799" w:rsidR="003D7C71" w:rsidRPr="005532C6" w:rsidRDefault="003D7C71" w:rsidP="003D7C71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  <w:lang w:val="en-GB"/>
              </w:rPr>
              <w:t>&lt; 0.0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8181F" w14:textId="73B19610" w:rsidR="003D7C71" w:rsidRPr="005532C6" w:rsidRDefault="003D7C71" w:rsidP="003D7C71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  <w:lang w:val="en-GB"/>
              </w:rPr>
              <w:t>&gt; 0.999</w:t>
            </w:r>
          </w:p>
        </w:tc>
      </w:tr>
      <w:tr w:rsidR="003D7C71" w:rsidRPr="005532C6" w14:paraId="0F38508E" w14:textId="77777777" w:rsidTr="003D7C71">
        <w:trPr>
          <w:trHeight w:val="397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E0C2F" w14:textId="77777777" w:rsidR="003D7C71" w:rsidRPr="005532C6" w:rsidRDefault="003D7C71" w:rsidP="003D7C71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64961" w14:textId="77777777" w:rsidR="003D7C71" w:rsidRPr="005532C6" w:rsidRDefault="003D7C71" w:rsidP="003D7C71">
            <w:pPr>
              <w:rPr>
                <w:sz w:val="22"/>
                <w:szCs w:val="22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9F411" w14:textId="77777777" w:rsidR="003D7C71" w:rsidRPr="005532C6" w:rsidRDefault="003D7C71" w:rsidP="003D7C71">
            <w:pPr>
              <w:rPr>
                <w:sz w:val="22"/>
                <w:szCs w:val="22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5043F" w14:textId="77777777" w:rsidR="003D7C71" w:rsidRPr="005532C6" w:rsidRDefault="003D7C71" w:rsidP="003D7C71">
            <w:pPr>
              <w:rPr>
                <w:color w:val="000000"/>
                <w:sz w:val="22"/>
                <w:szCs w:val="22"/>
              </w:rPr>
            </w:pPr>
            <w:r w:rsidRPr="005532C6">
              <w:rPr>
                <w:color w:val="000000"/>
                <w:sz w:val="22"/>
                <w:szCs w:val="22"/>
              </w:rPr>
              <w:t>Incubato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0B715" w14:textId="3939C9E5" w:rsidR="003D7C71" w:rsidRPr="005532C6" w:rsidRDefault="003D7C71" w:rsidP="003D7C71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1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9C8470" w14:textId="070F1A58" w:rsidR="003D7C71" w:rsidRPr="005532C6" w:rsidRDefault="003D7C71" w:rsidP="003D7C71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1.0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16E11" w14:textId="6455B04A" w:rsidR="003D7C71" w:rsidRPr="005532C6" w:rsidRDefault="003D7C71" w:rsidP="003D7C71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0.308</w:t>
            </w:r>
          </w:p>
        </w:tc>
      </w:tr>
    </w:tbl>
    <w:p w14:paraId="3655592A" w14:textId="77777777" w:rsidR="00F4741D" w:rsidRPr="005532C6" w:rsidRDefault="00F4741D">
      <w:pPr>
        <w:rPr>
          <w:rStyle w:val="LineNumber"/>
          <w:rFonts w:ascii="Times New Roman" w:hAnsi="Times New Roman"/>
          <w:lang w:val="en-GB" w:eastAsia="de-DE"/>
        </w:rPr>
      </w:pPr>
      <w:bookmarkStart w:id="0" w:name="Tables"/>
      <w:bookmarkStart w:id="1" w:name="MaterialsMethods"/>
      <w:bookmarkEnd w:id="0"/>
      <w:bookmarkEnd w:id="1"/>
      <w:r w:rsidRPr="005532C6">
        <w:rPr>
          <w:rStyle w:val="LineNumber"/>
          <w:rFonts w:ascii="Times New Roman" w:hAnsi="Times New Roman"/>
        </w:rPr>
        <w:br w:type="page"/>
      </w:r>
    </w:p>
    <w:p w14:paraId="2822008A" w14:textId="77777777" w:rsidR="00F4741D" w:rsidRPr="005532C6" w:rsidRDefault="00F4741D" w:rsidP="00F4741D">
      <w:pPr>
        <w:pStyle w:val="Heading1"/>
        <w:spacing w:before="0" w:after="240"/>
        <w:sectPr w:rsidR="00F4741D" w:rsidRPr="005532C6" w:rsidSect="00480FC5">
          <w:headerReference w:type="default" r:id="rId12"/>
          <w:footerReference w:type="even" r:id="rId13"/>
          <w:footerReference w:type="default" r:id="rId14"/>
          <w:pgSz w:w="11900" w:h="16840"/>
          <w:pgMar w:top="1440" w:right="1797" w:bottom="1440" w:left="1797" w:header="720" w:footer="720" w:gutter="0"/>
          <w:cols w:space="720"/>
          <w:docGrid w:linePitch="360"/>
        </w:sectPr>
      </w:pPr>
    </w:p>
    <w:p w14:paraId="09E6473E" w14:textId="79117459" w:rsidR="00F4741D" w:rsidRPr="005532C6" w:rsidRDefault="00F4741D" w:rsidP="006F40F5">
      <w:pPr>
        <w:pStyle w:val="FigureLegends"/>
        <w:spacing w:after="240"/>
        <w:ind w:right="896"/>
        <w:rPr>
          <w:rFonts w:ascii="Times New Roman" w:hAnsi="Times New Roman"/>
        </w:rPr>
      </w:pPr>
      <w:r w:rsidRPr="005532C6">
        <w:rPr>
          <w:rFonts w:ascii="Times New Roman" w:hAnsi="Times New Roman"/>
          <w:b/>
          <w:bCs/>
        </w:rPr>
        <w:lastRenderedPageBreak/>
        <w:t xml:space="preserve">Table </w:t>
      </w:r>
      <w:r w:rsidR="00826878" w:rsidRPr="005532C6">
        <w:rPr>
          <w:rFonts w:ascii="Times New Roman" w:hAnsi="Times New Roman"/>
          <w:b/>
          <w:bCs/>
        </w:rPr>
        <w:t>S</w:t>
      </w:r>
      <w:r w:rsidR="006C0B4F" w:rsidRPr="005532C6">
        <w:rPr>
          <w:rFonts w:ascii="Times New Roman" w:hAnsi="Times New Roman"/>
          <w:b/>
          <w:bCs/>
        </w:rPr>
        <w:t>4</w:t>
      </w:r>
      <w:r w:rsidRPr="005532C6">
        <w:rPr>
          <w:rFonts w:ascii="Times New Roman" w:hAnsi="Times New Roman"/>
          <w:b/>
          <w:bCs/>
        </w:rPr>
        <w:t xml:space="preserve">. Effect of heat stress on the absolute number of offspring produced by males and females </w:t>
      </w:r>
      <w:r w:rsidRPr="005532C6">
        <w:rPr>
          <w:rFonts w:ascii="Times New Roman" w:hAnsi="Times New Roman"/>
          <w:b/>
        </w:rPr>
        <w:t>shown for both fitness assays</w:t>
      </w:r>
      <w:r w:rsidRPr="005532C6">
        <w:rPr>
          <w:rFonts w:ascii="Times New Roman" w:hAnsi="Times New Roman"/>
        </w:rPr>
        <w:t xml:space="preserve"> </w:t>
      </w:r>
      <w:r w:rsidR="00826878" w:rsidRPr="005532C6">
        <w:rPr>
          <w:rFonts w:ascii="Times New Roman" w:hAnsi="Times New Roman"/>
          <w:b/>
          <w:bCs/>
        </w:rPr>
        <w:t xml:space="preserve">under </w:t>
      </w:r>
      <w:r w:rsidRPr="005532C6">
        <w:rPr>
          <w:rFonts w:ascii="Times New Roman" w:hAnsi="Times New Roman"/>
          <w:b/>
          <w:bCs/>
        </w:rPr>
        <w:t xml:space="preserve">polygamy (i.e., five males and five females). </w:t>
      </w:r>
      <w:r w:rsidRPr="005532C6">
        <w:rPr>
          <w:rFonts w:ascii="Times New Roman" w:hAnsi="Times New Roman"/>
        </w:rPr>
        <w:t>Table shows results obtained from Generalized Linear Mixed-Effects Models testing for an overall treatment effect and all pair-wise comparisons between control (constant 30 °C), heatwave (five days of 40 °C) and permanent heat exposure (constant 40 °C). Statistically significant effects are marked in boldface.</w:t>
      </w:r>
    </w:p>
    <w:tbl>
      <w:tblPr>
        <w:tblW w:w="13041" w:type="dxa"/>
        <w:tblLayout w:type="fixed"/>
        <w:tblLook w:val="04A0" w:firstRow="1" w:lastRow="0" w:firstColumn="1" w:lastColumn="0" w:noHBand="0" w:noVBand="1"/>
      </w:tblPr>
      <w:tblGrid>
        <w:gridCol w:w="1560"/>
        <w:gridCol w:w="864"/>
        <w:gridCol w:w="931"/>
        <w:gridCol w:w="931"/>
        <w:gridCol w:w="1162"/>
        <w:gridCol w:w="2277"/>
        <w:gridCol w:w="1300"/>
        <w:gridCol w:w="1300"/>
        <w:gridCol w:w="1299"/>
        <w:gridCol w:w="1417"/>
      </w:tblGrid>
      <w:tr w:rsidR="00F4741D" w:rsidRPr="005532C6" w14:paraId="7310990D" w14:textId="77777777" w:rsidTr="005532C6">
        <w:trPr>
          <w:trHeight w:val="397"/>
        </w:trPr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47C806" w14:textId="5E9EC6EB" w:rsidR="00F4741D" w:rsidRPr="005532C6" w:rsidRDefault="00F4741D" w:rsidP="00BF1982">
            <w:pPr>
              <w:rPr>
                <w:color w:val="000000"/>
                <w:sz w:val="22"/>
                <w:szCs w:val="22"/>
              </w:rPr>
            </w:pPr>
            <w:r w:rsidRPr="005532C6">
              <w:rPr>
                <w:color w:val="000000"/>
                <w:sz w:val="22"/>
                <w:szCs w:val="22"/>
              </w:rPr>
              <w:t>Fitness assay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D1785A" w14:textId="77777777" w:rsidR="00F4741D" w:rsidRPr="005532C6" w:rsidRDefault="00F4741D" w:rsidP="00BF1982">
            <w:pPr>
              <w:rPr>
                <w:color w:val="000000"/>
                <w:sz w:val="22"/>
                <w:szCs w:val="22"/>
              </w:rPr>
            </w:pPr>
            <w:r w:rsidRPr="005532C6">
              <w:rPr>
                <w:color w:val="000000"/>
                <w:sz w:val="22"/>
                <w:szCs w:val="22"/>
              </w:rPr>
              <w:t>Sex</w:t>
            </w:r>
          </w:p>
        </w:tc>
        <w:tc>
          <w:tcPr>
            <w:tcW w:w="3024" w:type="dxa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D02FD4B" w14:textId="77777777" w:rsidR="00F4741D" w:rsidRPr="005532C6" w:rsidRDefault="00F4741D" w:rsidP="00BF1982">
            <w:pPr>
              <w:rPr>
                <w:color w:val="000000"/>
                <w:sz w:val="22"/>
                <w:szCs w:val="22"/>
              </w:rPr>
            </w:pPr>
            <w:r w:rsidRPr="005532C6">
              <w:rPr>
                <w:color w:val="000000"/>
                <w:sz w:val="22"/>
                <w:szCs w:val="22"/>
              </w:rPr>
              <w:t>Treatment effect</w:t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BC15F7" w14:textId="77777777" w:rsidR="00F4741D" w:rsidRPr="005532C6" w:rsidRDefault="00F4741D" w:rsidP="00BF1982">
            <w:pPr>
              <w:rPr>
                <w:color w:val="000000"/>
                <w:sz w:val="22"/>
                <w:szCs w:val="22"/>
              </w:rPr>
            </w:pPr>
            <w:r w:rsidRPr="005532C6">
              <w:rPr>
                <w:color w:val="000000"/>
                <w:sz w:val="22"/>
                <w:szCs w:val="22"/>
              </w:rPr>
              <w:t>Post-hoc comparison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A377E8" w14:textId="77777777" w:rsidR="00F4741D" w:rsidRPr="005532C6" w:rsidRDefault="00F4741D" w:rsidP="00BF198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3BA43A" w14:textId="77777777" w:rsidR="00F4741D" w:rsidRPr="005532C6" w:rsidRDefault="00F4741D" w:rsidP="00BF198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2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17E73D" w14:textId="77777777" w:rsidR="00F4741D" w:rsidRPr="005532C6" w:rsidRDefault="00F4741D" w:rsidP="00BF1982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0EE268" w14:textId="77777777" w:rsidR="00F4741D" w:rsidRPr="005532C6" w:rsidRDefault="00F4741D" w:rsidP="00BF1982">
            <w:pPr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F4741D" w:rsidRPr="005532C6" w14:paraId="175483B1" w14:textId="77777777" w:rsidTr="005532C6">
        <w:trPr>
          <w:trHeight w:val="397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CC8FCA" w14:textId="77777777" w:rsidR="00F4741D" w:rsidRPr="005532C6" w:rsidRDefault="00F4741D" w:rsidP="00BF198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B53330" w14:textId="77777777" w:rsidR="00F4741D" w:rsidRPr="005532C6" w:rsidRDefault="00F4741D" w:rsidP="00BF198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79AD7B" w14:textId="77777777" w:rsidR="00F4741D" w:rsidRPr="005532C6" w:rsidRDefault="00F4741D" w:rsidP="00BF1982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i/>
                <w:iCs/>
                <w:color w:val="000000"/>
                <w:sz w:val="22"/>
                <w:szCs w:val="22"/>
              </w:rPr>
              <w:t>N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00F084" w14:textId="2B76222D" w:rsidR="00F4741D" w:rsidRPr="005532C6" w:rsidRDefault="00C03059" w:rsidP="00BF1982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rFonts w:ascii="Cambria Math" w:hAnsi="Cambria Math" w:cs="Cambria Math"/>
                <w:color w:val="000000"/>
                <w:sz w:val="22"/>
                <w:szCs w:val="22"/>
              </w:rPr>
              <w:t>𝜒</w:t>
            </w:r>
            <w:r w:rsidRPr="005532C6">
              <w:rPr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17F7EF" w14:textId="77777777" w:rsidR="00F4741D" w:rsidRPr="005532C6" w:rsidRDefault="00F4741D" w:rsidP="00BF1982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i/>
                <w:iCs/>
                <w:color w:val="000000"/>
                <w:sz w:val="22"/>
                <w:szCs w:val="22"/>
              </w:rPr>
              <w:t>P</w:t>
            </w:r>
            <w:r w:rsidRPr="005532C6">
              <w:rPr>
                <w:color w:val="000000"/>
                <w:sz w:val="22"/>
                <w:szCs w:val="22"/>
              </w:rPr>
              <w:t>-value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8F4898" w14:textId="77777777" w:rsidR="00F4741D" w:rsidRPr="005532C6" w:rsidRDefault="00F4741D" w:rsidP="00BF1982">
            <w:pPr>
              <w:rPr>
                <w:color w:val="000000"/>
                <w:sz w:val="22"/>
                <w:szCs w:val="22"/>
              </w:rPr>
            </w:pPr>
            <w:r w:rsidRPr="005532C6">
              <w:rPr>
                <w:color w:val="000000"/>
                <w:sz w:val="22"/>
                <w:szCs w:val="22"/>
              </w:rPr>
              <w:t>Contras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E0AE9C" w14:textId="77777777" w:rsidR="00F4741D" w:rsidRPr="005532C6" w:rsidRDefault="00F4741D" w:rsidP="00BF1982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9763C5" w14:textId="77777777" w:rsidR="00F4741D" w:rsidRPr="005532C6" w:rsidRDefault="00F4741D" w:rsidP="00BF1982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i/>
                <w:i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DB7940" w14:textId="77777777" w:rsidR="00F4741D" w:rsidRPr="005532C6" w:rsidRDefault="00F4741D" w:rsidP="00BF1982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i/>
                <w:iCs/>
                <w:color w:val="000000"/>
                <w:sz w:val="22"/>
                <w:szCs w:val="22"/>
              </w:rPr>
              <w:t>z</w:t>
            </w:r>
            <w:r w:rsidRPr="005532C6">
              <w:rPr>
                <w:color w:val="000000"/>
                <w:sz w:val="22"/>
                <w:szCs w:val="22"/>
              </w:rPr>
              <w:t>-valu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C74951" w14:textId="77777777" w:rsidR="00F4741D" w:rsidRPr="005532C6" w:rsidRDefault="00F4741D" w:rsidP="00BF1982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color w:val="000000"/>
                <w:sz w:val="22"/>
                <w:szCs w:val="22"/>
              </w:rPr>
              <w:t xml:space="preserve">adj. </w:t>
            </w:r>
            <w:r w:rsidRPr="005532C6">
              <w:rPr>
                <w:i/>
                <w:iCs/>
                <w:color w:val="000000"/>
                <w:sz w:val="22"/>
                <w:szCs w:val="22"/>
              </w:rPr>
              <w:t>P</w:t>
            </w:r>
            <w:r w:rsidRPr="005532C6">
              <w:rPr>
                <w:color w:val="000000"/>
                <w:sz w:val="22"/>
                <w:szCs w:val="22"/>
              </w:rPr>
              <w:t>-value</w:t>
            </w:r>
            <w:r w:rsidRPr="005532C6">
              <w:rPr>
                <w:color w:val="000000"/>
                <w:sz w:val="22"/>
                <w:szCs w:val="22"/>
                <w:vertAlign w:val="superscript"/>
              </w:rPr>
              <w:t>*</w:t>
            </w:r>
          </w:p>
        </w:tc>
      </w:tr>
      <w:tr w:rsidR="00F4741D" w:rsidRPr="005532C6" w14:paraId="229EE902" w14:textId="77777777" w:rsidTr="005532C6">
        <w:trPr>
          <w:trHeight w:val="397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CD9EC" w14:textId="1BE58897" w:rsidR="00F4741D" w:rsidRPr="005532C6" w:rsidRDefault="00FF5AC8" w:rsidP="00F4741D">
            <w:pPr>
              <w:rPr>
                <w:color w:val="000000"/>
                <w:sz w:val="22"/>
                <w:szCs w:val="22"/>
                <w:lang w:val="fr-FR"/>
              </w:rPr>
            </w:pPr>
            <w:r w:rsidRPr="005532C6">
              <w:rPr>
                <w:color w:val="000000"/>
                <w:sz w:val="22"/>
                <w:szCs w:val="22"/>
              </w:rPr>
              <w:t>Fitness assay 1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0E430" w14:textId="524806B6" w:rsidR="00F4741D" w:rsidRPr="005532C6" w:rsidRDefault="00F4741D" w:rsidP="00F4741D">
            <w:pPr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Male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4EDAC9" w14:textId="2FE07017" w:rsidR="00F4741D" w:rsidRPr="005532C6" w:rsidRDefault="00F4741D" w:rsidP="00F4741D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73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C0039" w14:textId="319DC4F6" w:rsidR="00F4741D" w:rsidRPr="005532C6" w:rsidRDefault="00F4741D" w:rsidP="00F4741D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136.494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1752E" w14:textId="73876550" w:rsidR="00F4741D" w:rsidRPr="005532C6" w:rsidRDefault="00F4741D" w:rsidP="00F4741D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5532C6">
              <w:rPr>
                <w:b/>
                <w:bCs/>
                <w:sz w:val="22"/>
                <w:szCs w:val="22"/>
              </w:rPr>
              <w:t>&lt; 0.001</w:t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943E6" w14:textId="28470B0C" w:rsidR="00F4741D" w:rsidRPr="005532C6" w:rsidRDefault="00F4741D" w:rsidP="00F4741D">
            <w:pPr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Control - Heatwav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E8E64" w14:textId="61F77DF5" w:rsidR="00F4741D" w:rsidRPr="005532C6" w:rsidRDefault="00F4741D" w:rsidP="00F4741D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-0.96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9893E" w14:textId="424D29E9" w:rsidR="00F4741D" w:rsidRPr="005532C6" w:rsidRDefault="00F4741D" w:rsidP="00F4741D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0.232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2CD30" w14:textId="2E3559B0" w:rsidR="00F4741D" w:rsidRPr="005532C6" w:rsidRDefault="00F4741D" w:rsidP="00F4741D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-4.16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69716" w14:textId="650CEEBE" w:rsidR="00F4741D" w:rsidRPr="005532C6" w:rsidRDefault="00F4741D" w:rsidP="00F4741D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5532C6">
              <w:rPr>
                <w:b/>
                <w:bCs/>
                <w:sz w:val="22"/>
                <w:szCs w:val="22"/>
              </w:rPr>
              <w:t>&lt; 0.001</w:t>
            </w:r>
          </w:p>
        </w:tc>
      </w:tr>
      <w:tr w:rsidR="00F4741D" w:rsidRPr="005532C6" w14:paraId="7457EE3E" w14:textId="77777777" w:rsidTr="005532C6">
        <w:trPr>
          <w:trHeight w:val="39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DA62D" w14:textId="77777777" w:rsidR="00F4741D" w:rsidRPr="005532C6" w:rsidRDefault="00F4741D" w:rsidP="00F4741D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CEBE2" w14:textId="77777777" w:rsidR="00F4741D" w:rsidRPr="005532C6" w:rsidRDefault="00F4741D" w:rsidP="00F4741D">
            <w:pPr>
              <w:rPr>
                <w:sz w:val="22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20748" w14:textId="77777777" w:rsidR="00F4741D" w:rsidRPr="005532C6" w:rsidRDefault="00F4741D" w:rsidP="00F4741D">
            <w:pPr>
              <w:rPr>
                <w:sz w:val="22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E2841" w14:textId="77777777" w:rsidR="00F4741D" w:rsidRPr="005532C6" w:rsidRDefault="00F4741D" w:rsidP="00F4741D">
            <w:pPr>
              <w:rPr>
                <w:sz w:val="22"/>
                <w:szCs w:val="22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B09F2" w14:textId="77777777" w:rsidR="00F4741D" w:rsidRPr="005532C6" w:rsidRDefault="00F4741D" w:rsidP="00F4741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2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97BEF" w14:textId="11DCB2E9" w:rsidR="00F4741D" w:rsidRPr="005532C6" w:rsidRDefault="00F4741D" w:rsidP="00F4741D">
            <w:pPr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Control - Permanent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42C56" w14:textId="4FFF64E2" w:rsidR="00F4741D" w:rsidRPr="005532C6" w:rsidRDefault="00F4741D" w:rsidP="00F4741D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-4.11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58EAC" w14:textId="624572E0" w:rsidR="00F4741D" w:rsidRPr="005532C6" w:rsidRDefault="00F4741D" w:rsidP="00F4741D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0.441</w:t>
            </w: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F3581" w14:textId="5F6F7802" w:rsidR="00F4741D" w:rsidRPr="005532C6" w:rsidRDefault="00F4741D" w:rsidP="00F4741D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-9.33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44140" w14:textId="123F00AE" w:rsidR="00F4741D" w:rsidRPr="005532C6" w:rsidRDefault="00F4741D" w:rsidP="00F4741D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5532C6">
              <w:rPr>
                <w:b/>
                <w:bCs/>
                <w:sz w:val="22"/>
                <w:szCs w:val="22"/>
              </w:rPr>
              <w:t>&lt; 0.001</w:t>
            </w:r>
          </w:p>
        </w:tc>
      </w:tr>
      <w:tr w:rsidR="00F4741D" w:rsidRPr="005532C6" w14:paraId="1C04E150" w14:textId="77777777" w:rsidTr="005532C6">
        <w:trPr>
          <w:trHeight w:val="39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BB0FD" w14:textId="77777777" w:rsidR="00F4741D" w:rsidRPr="005532C6" w:rsidRDefault="00F4741D" w:rsidP="00F4741D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1CC7A" w14:textId="77777777" w:rsidR="00F4741D" w:rsidRPr="005532C6" w:rsidRDefault="00F4741D" w:rsidP="00F4741D">
            <w:pPr>
              <w:rPr>
                <w:sz w:val="22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E33D2" w14:textId="77777777" w:rsidR="00F4741D" w:rsidRPr="005532C6" w:rsidRDefault="00F4741D" w:rsidP="00F4741D">
            <w:pPr>
              <w:rPr>
                <w:sz w:val="22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6CE69" w14:textId="77777777" w:rsidR="00F4741D" w:rsidRPr="005532C6" w:rsidRDefault="00F4741D" w:rsidP="00F4741D">
            <w:pPr>
              <w:rPr>
                <w:sz w:val="22"/>
                <w:szCs w:val="22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98B27" w14:textId="77777777" w:rsidR="00F4741D" w:rsidRPr="005532C6" w:rsidRDefault="00F4741D" w:rsidP="00F4741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C3E7E" w14:textId="12D235F2" w:rsidR="00F4741D" w:rsidRPr="005532C6" w:rsidRDefault="00F4741D" w:rsidP="00F4741D">
            <w:pPr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Heatwave - Permanen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6541E" w14:textId="4703803D" w:rsidR="00F4741D" w:rsidRPr="005532C6" w:rsidRDefault="00F4741D" w:rsidP="00F4741D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5.0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5F5EA" w14:textId="0ACFF0C4" w:rsidR="00F4741D" w:rsidRPr="005532C6" w:rsidRDefault="00F4741D" w:rsidP="00F4741D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0.438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7E4F4" w14:textId="4891EA43" w:rsidR="00F4741D" w:rsidRPr="005532C6" w:rsidRDefault="00F4741D" w:rsidP="00F4741D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11.6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74167" w14:textId="13D8346B" w:rsidR="00F4741D" w:rsidRPr="005532C6" w:rsidRDefault="00F4741D" w:rsidP="00F4741D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5532C6">
              <w:rPr>
                <w:b/>
                <w:bCs/>
                <w:sz w:val="22"/>
                <w:szCs w:val="22"/>
              </w:rPr>
              <w:t>&lt; 0.001</w:t>
            </w:r>
          </w:p>
        </w:tc>
      </w:tr>
      <w:tr w:rsidR="00F4741D" w:rsidRPr="005532C6" w14:paraId="763E617B" w14:textId="77777777" w:rsidTr="005532C6">
        <w:trPr>
          <w:trHeight w:val="39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48C30" w14:textId="77777777" w:rsidR="00F4741D" w:rsidRPr="005532C6" w:rsidRDefault="00F4741D" w:rsidP="00F4741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C3EA" w14:textId="17727854" w:rsidR="00F4741D" w:rsidRPr="005532C6" w:rsidRDefault="00F4741D" w:rsidP="00F4741D">
            <w:pPr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Femal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29D82" w14:textId="2709E673" w:rsidR="00F4741D" w:rsidRPr="005532C6" w:rsidRDefault="00F4741D" w:rsidP="00F4741D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5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1693A" w14:textId="7745E9CC" w:rsidR="00F4741D" w:rsidRPr="005532C6" w:rsidRDefault="00F4741D" w:rsidP="00F4741D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110.45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ED095" w14:textId="40C00F6B" w:rsidR="00F4741D" w:rsidRPr="005532C6" w:rsidRDefault="00F4741D" w:rsidP="00F4741D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5532C6">
              <w:rPr>
                <w:b/>
                <w:bCs/>
                <w:sz w:val="22"/>
                <w:szCs w:val="22"/>
              </w:rPr>
              <w:t>&lt; 0.001</w:t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496EF" w14:textId="06CF5599" w:rsidR="00F4741D" w:rsidRPr="005532C6" w:rsidRDefault="00F4741D" w:rsidP="00F4741D">
            <w:pPr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Control - Heatwav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F0825" w14:textId="1480017F" w:rsidR="00F4741D" w:rsidRPr="005532C6" w:rsidRDefault="00F4741D" w:rsidP="00F4741D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0.55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8628F" w14:textId="06F54AD1" w:rsidR="00F4741D" w:rsidRPr="005532C6" w:rsidRDefault="00F4741D" w:rsidP="00F4741D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0.218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9F02D" w14:textId="4A052A14" w:rsidR="00F4741D" w:rsidRPr="005532C6" w:rsidRDefault="00F4741D" w:rsidP="00F4741D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2.55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FBB3A" w14:textId="0C949DF1" w:rsidR="00F4741D" w:rsidRPr="005532C6" w:rsidRDefault="00F4741D" w:rsidP="00F4741D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5532C6">
              <w:rPr>
                <w:b/>
                <w:bCs/>
                <w:sz w:val="22"/>
                <w:szCs w:val="22"/>
              </w:rPr>
              <w:t>0.011</w:t>
            </w:r>
          </w:p>
        </w:tc>
      </w:tr>
      <w:tr w:rsidR="00F4741D" w:rsidRPr="005532C6" w14:paraId="29CB1F99" w14:textId="77777777" w:rsidTr="005532C6">
        <w:trPr>
          <w:trHeight w:val="39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E9B7A" w14:textId="77777777" w:rsidR="00F4741D" w:rsidRPr="005532C6" w:rsidRDefault="00F4741D" w:rsidP="00F4741D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F7175" w14:textId="77777777" w:rsidR="00F4741D" w:rsidRPr="005532C6" w:rsidRDefault="00F4741D" w:rsidP="00F4741D">
            <w:pPr>
              <w:rPr>
                <w:sz w:val="22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vAlign w:val="center"/>
          </w:tcPr>
          <w:p w14:paraId="2880830D" w14:textId="77777777" w:rsidR="00F4741D" w:rsidRPr="005532C6" w:rsidRDefault="00F4741D" w:rsidP="00F4741D">
            <w:pPr>
              <w:rPr>
                <w:sz w:val="22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052A0" w14:textId="77777777" w:rsidR="00F4741D" w:rsidRPr="005532C6" w:rsidRDefault="00F4741D" w:rsidP="00F4741D">
            <w:pPr>
              <w:rPr>
                <w:sz w:val="22"/>
                <w:szCs w:val="22"/>
              </w:rPr>
            </w:pP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EBA37" w14:textId="77777777" w:rsidR="00F4741D" w:rsidRPr="005532C6" w:rsidRDefault="00F4741D" w:rsidP="00F4741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2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A8DA6" w14:textId="79398FC0" w:rsidR="00F4741D" w:rsidRPr="005532C6" w:rsidRDefault="00F4741D" w:rsidP="00F4741D">
            <w:pPr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Control - Permanent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8DF97" w14:textId="0A8598A3" w:rsidR="00F4741D" w:rsidRPr="005532C6" w:rsidRDefault="00F4741D" w:rsidP="00F4741D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-2.354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665DF" w14:textId="44278B00" w:rsidR="00F4741D" w:rsidRPr="005532C6" w:rsidRDefault="00F4741D" w:rsidP="00F4741D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0.233</w:t>
            </w: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ED076" w14:textId="433FC4AE" w:rsidR="00F4741D" w:rsidRPr="005532C6" w:rsidRDefault="00F4741D" w:rsidP="00F4741D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-10.12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01E67" w14:textId="4301AD92" w:rsidR="00F4741D" w:rsidRPr="005532C6" w:rsidRDefault="00F4741D" w:rsidP="00F4741D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5532C6">
              <w:rPr>
                <w:b/>
                <w:bCs/>
                <w:sz w:val="22"/>
                <w:szCs w:val="22"/>
              </w:rPr>
              <w:t>&lt; 0.001</w:t>
            </w:r>
          </w:p>
        </w:tc>
      </w:tr>
      <w:tr w:rsidR="00F4741D" w:rsidRPr="005532C6" w14:paraId="77363596" w14:textId="77777777" w:rsidTr="005532C6">
        <w:trPr>
          <w:trHeight w:val="39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803AD" w14:textId="77777777" w:rsidR="00F4741D" w:rsidRPr="005532C6" w:rsidRDefault="00F4741D" w:rsidP="00F4741D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1EE8C" w14:textId="77777777" w:rsidR="00F4741D" w:rsidRPr="005532C6" w:rsidRDefault="00F4741D" w:rsidP="00F4741D">
            <w:pPr>
              <w:rPr>
                <w:sz w:val="22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293D83" w14:textId="77777777" w:rsidR="00F4741D" w:rsidRPr="005532C6" w:rsidRDefault="00F4741D" w:rsidP="00F4741D">
            <w:pPr>
              <w:rPr>
                <w:sz w:val="22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99D76" w14:textId="77777777" w:rsidR="00F4741D" w:rsidRPr="005532C6" w:rsidRDefault="00F4741D" w:rsidP="00F4741D">
            <w:pPr>
              <w:rPr>
                <w:sz w:val="22"/>
                <w:szCs w:val="22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A8DAA" w14:textId="77777777" w:rsidR="00F4741D" w:rsidRPr="005532C6" w:rsidRDefault="00F4741D" w:rsidP="00F4741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9656A" w14:textId="210AF463" w:rsidR="00F4741D" w:rsidRPr="005532C6" w:rsidRDefault="00F4741D" w:rsidP="00F4741D">
            <w:pPr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Heatwave - Permanen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43EE4" w14:textId="1E7436C0" w:rsidR="00F4741D" w:rsidRPr="005532C6" w:rsidRDefault="00F4741D" w:rsidP="00F4741D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1.7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D9130" w14:textId="23329B79" w:rsidR="00F4741D" w:rsidRPr="005532C6" w:rsidRDefault="00F4741D" w:rsidP="00F4741D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0.227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7B6EE" w14:textId="301BE557" w:rsidR="00F4741D" w:rsidRPr="005532C6" w:rsidRDefault="00F4741D" w:rsidP="00F4741D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7.92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18FCC" w14:textId="0C7A3901" w:rsidR="00F4741D" w:rsidRPr="005532C6" w:rsidRDefault="00F4741D" w:rsidP="00F4741D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5532C6">
              <w:rPr>
                <w:b/>
                <w:bCs/>
                <w:sz w:val="22"/>
                <w:szCs w:val="22"/>
              </w:rPr>
              <w:t>&lt; 0.001</w:t>
            </w:r>
          </w:p>
        </w:tc>
      </w:tr>
      <w:tr w:rsidR="00F4741D" w:rsidRPr="005532C6" w14:paraId="56BF6CF5" w14:textId="77777777" w:rsidTr="005532C6">
        <w:trPr>
          <w:trHeight w:val="39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2A956" w14:textId="4FBACC1A" w:rsidR="00F4741D" w:rsidRPr="005532C6" w:rsidRDefault="00FF5AC8" w:rsidP="00F4741D">
            <w:pPr>
              <w:rPr>
                <w:color w:val="000000"/>
                <w:sz w:val="22"/>
                <w:szCs w:val="22"/>
                <w:lang w:val="en-GB"/>
              </w:rPr>
            </w:pPr>
            <w:r w:rsidRPr="005532C6">
              <w:rPr>
                <w:color w:val="000000"/>
                <w:sz w:val="22"/>
                <w:szCs w:val="22"/>
              </w:rPr>
              <w:t xml:space="preserve">Fitness assay </w:t>
            </w:r>
            <w:r w:rsidRPr="005532C6">
              <w:rPr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72D2B" w14:textId="511FDCCB" w:rsidR="00F4741D" w:rsidRPr="005532C6" w:rsidRDefault="00F4741D" w:rsidP="00F4741D">
            <w:pPr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Male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2CBE3D" w14:textId="4288EDA7" w:rsidR="00F4741D" w:rsidRPr="005532C6" w:rsidRDefault="00F4741D" w:rsidP="00F4741D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73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AE80E" w14:textId="41134594" w:rsidR="00F4741D" w:rsidRPr="005532C6" w:rsidRDefault="00F4741D" w:rsidP="00F4741D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96.249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515E9" w14:textId="103C425D" w:rsidR="00F4741D" w:rsidRPr="005532C6" w:rsidRDefault="00F4741D" w:rsidP="00F4741D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5532C6">
              <w:rPr>
                <w:b/>
                <w:bCs/>
                <w:sz w:val="22"/>
                <w:szCs w:val="22"/>
              </w:rPr>
              <w:t>&lt; 0.001</w:t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667A9" w14:textId="3B12A704" w:rsidR="00F4741D" w:rsidRPr="005532C6" w:rsidRDefault="00F4741D" w:rsidP="00F4741D">
            <w:pPr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Control - Heatwav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373F9" w14:textId="2F6164E2" w:rsidR="00F4741D" w:rsidRPr="005532C6" w:rsidRDefault="00F4741D" w:rsidP="00F4741D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-0.45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4C60F" w14:textId="1EB64436" w:rsidR="00F4741D" w:rsidRPr="005532C6" w:rsidRDefault="00F4741D" w:rsidP="00F4741D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0.308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F2CE7" w14:textId="727F7CD6" w:rsidR="00F4741D" w:rsidRPr="005532C6" w:rsidRDefault="00F4741D" w:rsidP="00F4741D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-1.47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A72B5" w14:textId="2F599119" w:rsidR="00F4741D" w:rsidRPr="005532C6" w:rsidRDefault="00F4741D" w:rsidP="00F4741D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0.140</w:t>
            </w:r>
          </w:p>
        </w:tc>
      </w:tr>
      <w:tr w:rsidR="00F4741D" w:rsidRPr="005532C6" w14:paraId="6F2EF4FA" w14:textId="77777777" w:rsidTr="005532C6">
        <w:trPr>
          <w:trHeight w:val="39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3DFBB" w14:textId="77777777" w:rsidR="00F4741D" w:rsidRPr="005532C6" w:rsidRDefault="00F4741D" w:rsidP="00F4741D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AAB8D" w14:textId="77777777" w:rsidR="00F4741D" w:rsidRPr="005532C6" w:rsidRDefault="00F4741D" w:rsidP="00F4741D">
            <w:pPr>
              <w:rPr>
                <w:sz w:val="22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416EA" w14:textId="77777777" w:rsidR="00F4741D" w:rsidRPr="005532C6" w:rsidRDefault="00F4741D" w:rsidP="00F4741D">
            <w:pPr>
              <w:rPr>
                <w:sz w:val="22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FEEEB" w14:textId="77777777" w:rsidR="00F4741D" w:rsidRPr="005532C6" w:rsidRDefault="00F4741D" w:rsidP="00F4741D">
            <w:pPr>
              <w:rPr>
                <w:sz w:val="22"/>
                <w:szCs w:val="22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D7407" w14:textId="77777777" w:rsidR="00F4741D" w:rsidRPr="005532C6" w:rsidRDefault="00F4741D" w:rsidP="00F4741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2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91566" w14:textId="63861C23" w:rsidR="00F4741D" w:rsidRPr="005532C6" w:rsidRDefault="00F4741D" w:rsidP="00F4741D">
            <w:pPr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Control - Permanent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6B043" w14:textId="2DC94FE7" w:rsidR="00F4741D" w:rsidRPr="005532C6" w:rsidRDefault="00F4741D" w:rsidP="00F4741D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-3.16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4DBBF" w14:textId="082CA068" w:rsidR="00F4741D" w:rsidRPr="005532C6" w:rsidRDefault="00F4741D" w:rsidP="00F4741D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0.385</w:t>
            </w: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F0D53" w14:textId="632F083A" w:rsidR="00F4741D" w:rsidRPr="005532C6" w:rsidRDefault="00F4741D" w:rsidP="00F4741D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-8.22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EE1F4" w14:textId="5357D8EE" w:rsidR="00F4741D" w:rsidRPr="005532C6" w:rsidRDefault="00F4741D" w:rsidP="00F4741D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5532C6">
              <w:rPr>
                <w:b/>
                <w:bCs/>
                <w:sz w:val="22"/>
                <w:szCs w:val="22"/>
              </w:rPr>
              <w:t>&lt; 0.001</w:t>
            </w:r>
          </w:p>
        </w:tc>
      </w:tr>
      <w:tr w:rsidR="00F4741D" w:rsidRPr="005532C6" w14:paraId="4B99786E" w14:textId="77777777" w:rsidTr="005532C6">
        <w:trPr>
          <w:trHeight w:val="39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90E05" w14:textId="77777777" w:rsidR="00F4741D" w:rsidRPr="005532C6" w:rsidRDefault="00F4741D" w:rsidP="00F4741D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BCD53" w14:textId="77777777" w:rsidR="00F4741D" w:rsidRPr="005532C6" w:rsidRDefault="00F4741D" w:rsidP="00F4741D">
            <w:pPr>
              <w:rPr>
                <w:sz w:val="22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0DE91" w14:textId="77777777" w:rsidR="00F4741D" w:rsidRPr="005532C6" w:rsidRDefault="00F4741D" w:rsidP="00F4741D">
            <w:pPr>
              <w:rPr>
                <w:sz w:val="22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72C6E" w14:textId="77777777" w:rsidR="00F4741D" w:rsidRPr="005532C6" w:rsidRDefault="00F4741D" w:rsidP="00F4741D">
            <w:pPr>
              <w:rPr>
                <w:sz w:val="22"/>
                <w:szCs w:val="22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043F1" w14:textId="77777777" w:rsidR="00F4741D" w:rsidRPr="005532C6" w:rsidRDefault="00F4741D" w:rsidP="00F4741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B2F12" w14:textId="459E6DEE" w:rsidR="00F4741D" w:rsidRPr="005532C6" w:rsidRDefault="00F4741D" w:rsidP="00F4741D">
            <w:pPr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Heatwave - Permanen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99A0F" w14:textId="228320C4" w:rsidR="00F4741D" w:rsidRPr="005532C6" w:rsidRDefault="00F4741D" w:rsidP="00F4741D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3.6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80717" w14:textId="04165C31" w:rsidR="00F4741D" w:rsidRPr="005532C6" w:rsidRDefault="00F4741D" w:rsidP="00F4741D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0.381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4EECD" w14:textId="45C9787C" w:rsidR="00F4741D" w:rsidRPr="005532C6" w:rsidRDefault="00F4741D" w:rsidP="00F4741D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9.5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9E23F" w14:textId="238FB2D3" w:rsidR="00F4741D" w:rsidRPr="005532C6" w:rsidRDefault="00F4741D" w:rsidP="00F4741D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5532C6">
              <w:rPr>
                <w:b/>
                <w:bCs/>
                <w:sz w:val="22"/>
                <w:szCs w:val="22"/>
              </w:rPr>
              <w:t>&lt; 0.001</w:t>
            </w:r>
          </w:p>
        </w:tc>
      </w:tr>
      <w:tr w:rsidR="00F4741D" w:rsidRPr="005532C6" w14:paraId="142F8CD7" w14:textId="77777777" w:rsidTr="005532C6">
        <w:trPr>
          <w:trHeight w:val="39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E0361" w14:textId="77777777" w:rsidR="00F4741D" w:rsidRPr="005532C6" w:rsidRDefault="00F4741D" w:rsidP="00F4741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47DE7" w14:textId="2C9F518A" w:rsidR="00F4741D" w:rsidRPr="005532C6" w:rsidRDefault="00F4741D" w:rsidP="00F4741D">
            <w:pPr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Femal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EBC58" w14:textId="0273FE00" w:rsidR="00F4741D" w:rsidRPr="005532C6" w:rsidRDefault="00F4741D" w:rsidP="00F4741D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5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C4300" w14:textId="6530F49C" w:rsidR="00F4741D" w:rsidRPr="005532C6" w:rsidRDefault="00F4741D" w:rsidP="00F4741D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49.14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33856" w14:textId="61A3E926" w:rsidR="00F4741D" w:rsidRPr="005532C6" w:rsidRDefault="00F4741D" w:rsidP="00F4741D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5532C6">
              <w:rPr>
                <w:b/>
                <w:bCs/>
                <w:sz w:val="22"/>
                <w:szCs w:val="22"/>
              </w:rPr>
              <w:t>&lt; 0.001</w:t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4ECD8" w14:textId="4A8D0243" w:rsidR="00F4741D" w:rsidRPr="005532C6" w:rsidRDefault="00F4741D" w:rsidP="00F4741D">
            <w:pPr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Control - Heatwav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EFDC0" w14:textId="7B4D26C8" w:rsidR="00F4741D" w:rsidRPr="005532C6" w:rsidRDefault="00F4741D" w:rsidP="00F4741D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1.02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97C14" w14:textId="7982945B" w:rsidR="00F4741D" w:rsidRPr="005532C6" w:rsidRDefault="00F4741D" w:rsidP="00F4741D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0.364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9D01F" w14:textId="247DD31E" w:rsidR="00F4741D" w:rsidRPr="005532C6" w:rsidRDefault="00F4741D" w:rsidP="00F4741D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2.80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232B1" w14:textId="7A5FFB1E" w:rsidR="00F4741D" w:rsidRPr="005532C6" w:rsidRDefault="00F4741D" w:rsidP="00F4741D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5532C6">
              <w:rPr>
                <w:b/>
                <w:bCs/>
                <w:sz w:val="22"/>
                <w:szCs w:val="22"/>
              </w:rPr>
              <w:t>0.005</w:t>
            </w:r>
          </w:p>
        </w:tc>
      </w:tr>
      <w:tr w:rsidR="00F4741D" w:rsidRPr="005532C6" w14:paraId="05858BC7" w14:textId="77777777" w:rsidTr="005532C6">
        <w:trPr>
          <w:trHeight w:val="397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AD417" w14:textId="77777777" w:rsidR="00F4741D" w:rsidRPr="005532C6" w:rsidRDefault="00F4741D" w:rsidP="00F4741D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77B35" w14:textId="77777777" w:rsidR="00F4741D" w:rsidRPr="005532C6" w:rsidRDefault="00F4741D" w:rsidP="00F4741D">
            <w:pPr>
              <w:rPr>
                <w:sz w:val="22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vAlign w:val="center"/>
          </w:tcPr>
          <w:p w14:paraId="616E55AD" w14:textId="77777777" w:rsidR="00F4741D" w:rsidRPr="005532C6" w:rsidRDefault="00F4741D" w:rsidP="00F4741D">
            <w:pPr>
              <w:rPr>
                <w:sz w:val="22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9BB3E" w14:textId="77777777" w:rsidR="00F4741D" w:rsidRPr="005532C6" w:rsidRDefault="00F4741D" w:rsidP="00F4741D">
            <w:pPr>
              <w:rPr>
                <w:sz w:val="22"/>
                <w:szCs w:val="22"/>
              </w:rPr>
            </w:pP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11ADC" w14:textId="77777777" w:rsidR="00F4741D" w:rsidRPr="005532C6" w:rsidRDefault="00F4741D" w:rsidP="00F4741D">
            <w:pPr>
              <w:rPr>
                <w:sz w:val="22"/>
                <w:szCs w:val="22"/>
              </w:rPr>
            </w:pPr>
          </w:p>
        </w:tc>
        <w:tc>
          <w:tcPr>
            <w:tcW w:w="22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01B87" w14:textId="3CA0F345" w:rsidR="00F4741D" w:rsidRPr="005532C6" w:rsidRDefault="00F4741D" w:rsidP="00F4741D">
            <w:pPr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Control - Permanent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CC6F6" w14:textId="1CA7864B" w:rsidR="00F4741D" w:rsidRPr="005532C6" w:rsidRDefault="00F4741D" w:rsidP="00F4741D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-2.485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998B1" w14:textId="2C0A21AD" w:rsidR="00F4741D" w:rsidRPr="005532C6" w:rsidRDefault="00F4741D" w:rsidP="00F4741D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0.356</w:t>
            </w: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3A986" w14:textId="65AD3739" w:rsidR="00F4741D" w:rsidRPr="005532C6" w:rsidRDefault="00F4741D" w:rsidP="00F4741D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-6.97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B50BF" w14:textId="4CD1E90E" w:rsidR="00F4741D" w:rsidRPr="005532C6" w:rsidRDefault="00F4741D" w:rsidP="00F4741D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5532C6">
              <w:rPr>
                <w:b/>
                <w:bCs/>
                <w:sz w:val="22"/>
                <w:szCs w:val="22"/>
              </w:rPr>
              <w:t>&lt; 0.001</w:t>
            </w:r>
          </w:p>
        </w:tc>
      </w:tr>
      <w:tr w:rsidR="00F4741D" w:rsidRPr="005532C6" w14:paraId="6ACEB8A3" w14:textId="77777777" w:rsidTr="005532C6">
        <w:trPr>
          <w:trHeight w:val="397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00358" w14:textId="77777777" w:rsidR="00F4741D" w:rsidRPr="005532C6" w:rsidRDefault="00F4741D" w:rsidP="00F4741D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D2DB1" w14:textId="77777777" w:rsidR="00F4741D" w:rsidRPr="005532C6" w:rsidRDefault="00F4741D" w:rsidP="00F4741D">
            <w:pPr>
              <w:rPr>
                <w:sz w:val="22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EEE0B5" w14:textId="77777777" w:rsidR="00F4741D" w:rsidRPr="005532C6" w:rsidRDefault="00F4741D" w:rsidP="00F4741D">
            <w:pPr>
              <w:rPr>
                <w:sz w:val="22"/>
                <w:szCs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F278A" w14:textId="77777777" w:rsidR="00F4741D" w:rsidRPr="005532C6" w:rsidRDefault="00F4741D" w:rsidP="00F4741D">
            <w:pPr>
              <w:rPr>
                <w:sz w:val="22"/>
                <w:szCs w:val="22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CC448" w14:textId="77777777" w:rsidR="00F4741D" w:rsidRPr="005532C6" w:rsidRDefault="00F4741D" w:rsidP="00F4741D">
            <w:pPr>
              <w:rPr>
                <w:sz w:val="22"/>
                <w:szCs w:val="22"/>
              </w:rPr>
            </w:pP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2CE69" w14:textId="6D74D683" w:rsidR="00F4741D" w:rsidRPr="005532C6" w:rsidRDefault="00F4741D" w:rsidP="00F4741D">
            <w:pPr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Heatwave - Permanen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533DC" w14:textId="28BA3689" w:rsidR="00F4741D" w:rsidRPr="005532C6" w:rsidRDefault="00F4741D" w:rsidP="00F4741D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1.4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37516" w14:textId="250B1FE5" w:rsidR="00F4741D" w:rsidRPr="005532C6" w:rsidRDefault="00F4741D" w:rsidP="00F4741D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0.363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FA8A0" w14:textId="645706EF" w:rsidR="00F4741D" w:rsidRPr="005532C6" w:rsidRDefault="00F4741D" w:rsidP="00F4741D">
            <w:pPr>
              <w:jc w:val="right"/>
              <w:rPr>
                <w:color w:val="000000"/>
                <w:sz w:val="22"/>
                <w:szCs w:val="22"/>
              </w:rPr>
            </w:pPr>
            <w:r w:rsidRPr="005532C6">
              <w:rPr>
                <w:sz w:val="22"/>
                <w:szCs w:val="22"/>
              </w:rPr>
              <w:t>4.0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507F2" w14:textId="4A61D09F" w:rsidR="00F4741D" w:rsidRPr="005532C6" w:rsidRDefault="00F4741D" w:rsidP="00F4741D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5532C6">
              <w:rPr>
                <w:b/>
                <w:bCs/>
                <w:sz w:val="22"/>
                <w:szCs w:val="22"/>
              </w:rPr>
              <w:t>&lt; 0.001</w:t>
            </w:r>
          </w:p>
        </w:tc>
      </w:tr>
    </w:tbl>
    <w:p w14:paraId="68CA6FE4" w14:textId="50F3D552" w:rsidR="00F4741D" w:rsidRPr="005532C6" w:rsidRDefault="00F4741D" w:rsidP="001060A5">
      <w:pPr>
        <w:rPr>
          <w:rStyle w:val="LineNumber"/>
          <w:rFonts w:ascii="Times New Roman" w:hAnsi="Times New Roman"/>
          <w:szCs w:val="22"/>
        </w:rPr>
      </w:pPr>
      <w:r w:rsidRPr="005532C6">
        <w:rPr>
          <w:sz w:val="22"/>
          <w:szCs w:val="22"/>
          <w:vertAlign w:val="superscript"/>
        </w:rPr>
        <w:t>*</w:t>
      </w:r>
      <w:r w:rsidRPr="005532C6">
        <w:rPr>
          <w:sz w:val="22"/>
          <w:szCs w:val="22"/>
        </w:rPr>
        <w:t xml:space="preserve">raw </w:t>
      </w:r>
      <w:r w:rsidRPr="005532C6">
        <w:rPr>
          <w:i/>
          <w:iCs/>
          <w:sz w:val="22"/>
          <w:szCs w:val="22"/>
        </w:rPr>
        <w:t>P</w:t>
      </w:r>
      <w:r w:rsidRPr="005532C6">
        <w:rPr>
          <w:sz w:val="22"/>
          <w:szCs w:val="22"/>
        </w:rPr>
        <w:t xml:space="preserve">-values adjusted to account for false discovery rate using the method by </w:t>
      </w:r>
      <w:r w:rsidRPr="005532C6">
        <w:rPr>
          <w:sz w:val="22"/>
          <w:szCs w:val="22"/>
        </w:rPr>
        <w:fldChar w:fldCharType="begin"/>
      </w:r>
      <w:r w:rsidRPr="005532C6">
        <w:rPr>
          <w:sz w:val="22"/>
          <w:szCs w:val="22"/>
        </w:rPr>
        <w:instrText xml:space="preserve"> ADDIN EN.CITE &lt;EndNote&gt;&lt;Cite AuthorYear="1"&gt;&lt;Author&gt;Benjamini&lt;/Author&gt;&lt;Year&gt;1995&lt;/Year&gt;&lt;RecNum&gt;3281&lt;/RecNum&gt;&lt;DisplayText&gt;Benjamini and Hochberg (1995)&lt;/DisplayText&gt;&lt;record&gt;&lt;rec-number&gt;3281&lt;/rec-number&gt;&lt;foreign-keys&gt;&lt;key app="EN" db-id="5w0xx5dwc2r9z3eas2cxzfalss2t20asazf2" timestamp="1576249422"&gt;3281&lt;/key&gt;&lt;/foreign-keys&gt;&lt;ref-type name="Journal Article"&gt;17&lt;/ref-type&gt;&lt;contributors&gt;&lt;authors&gt;&lt;author&gt;Benjamini, Y.&lt;/author&gt;&lt;author&gt;Hochberg, Y.&lt;/author&gt;&lt;/authors&gt;&lt;/contributors&gt;&lt;auth-address&gt;Benjamini, y, tel aviv univ,sackler fac exact sci,sch math sci,dept stat,il-69978 tel aviv,israel.&lt;/auth-address&gt;&lt;titles&gt;&lt;title&gt;Controlling the false discovery rate - a practical and powerful approach to multiple testing&lt;/title&gt;&lt;secondary-title&gt;Journal of the Royal Statistical Society Series B-Statistical Methodology&lt;/secondary-title&gt;&lt;alt-title&gt;J. R. Stat. Soc. Ser. B-Stat. Methodol.&lt;/alt-title&gt;&lt;/titles&gt;&lt;periodical&gt;&lt;full-title&gt;Journal of the Royal Statistical Society Series B-Statistical Methodology&lt;/full-title&gt;&lt;abbr-1&gt;J. R. Stat. Soc. Ser. B-Stat. Methodol.&lt;/abbr-1&gt;&lt;abbr-2&gt;J R Stat Soc Ser B-Stat Methodol&lt;/abbr-2&gt;&lt;/periodical&gt;&lt;alt-periodical&gt;&lt;full-title&gt;Journal of the Royal Statistical Society Series B-Statistical Methodology&lt;/full-title&gt;&lt;abbr-1&gt;J. R. Stat. Soc. Ser. B-Stat. Methodol.&lt;/abbr-1&gt;&lt;abbr-2&gt;J R Stat Soc Ser B-Stat Methodol&lt;/abbr-2&gt;&lt;/alt-periodical&gt;&lt;pages&gt;289-300&lt;/pages&gt;&lt;volume&gt;57&lt;/volume&gt;&lt;number&gt;1&lt;/number&gt;&lt;dates&gt;&lt;year&gt;1995&lt;/year&gt;&lt;/dates&gt;&lt;isbn&gt;0035-9246&lt;/isbn&gt;&lt;accession-num&gt;ISI:A1995QE45300017&lt;/accession-num&gt;&lt;work-type&gt;Article&lt;/work-type&gt;&lt;urls&gt;&lt;related-urls&gt;&lt;url&gt;&amp;lt;Go to ISI&amp;gt;://A1995QE45300017 &lt;/url&gt;&lt;/related-urls&gt;&lt;/urls&gt;&lt;/record&gt;&lt;/Cite&gt;&lt;/EndNote&gt;</w:instrText>
      </w:r>
      <w:r w:rsidRPr="005532C6">
        <w:rPr>
          <w:sz w:val="22"/>
          <w:szCs w:val="22"/>
        </w:rPr>
        <w:fldChar w:fldCharType="separate"/>
      </w:r>
      <w:r w:rsidRPr="005532C6">
        <w:rPr>
          <w:noProof/>
          <w:sz w:val="22"/>
          <w:szCs w:val="22"/>
        </w:rPr>
        <w:t>Benjamini and Hochberg (1995)</w:t>
      </w:r>
      <w:r w:rsidRPr="005532C6">
        <w:rPr>
          <w:sz w:val="22"/>
          <w:szCs w:val="22"/>
        </w:rPr>
        <w:fldChar w:fldCharType="end"/>
      </w:r>
    </w:p>
    <w:p w14:paraId="47526565" w14:textId="593F95C0" w:rsidR="00686EFC" w:rsidRPr="005532C6" w:rsidRDefault="002A3A81" w:rsidP="006F40F5">
      <w:pPr>
        <w:pStyle w:val="FigureLegends"/>
        <w:spacing w:after="240"/>
        <w:ind w:right="896"/>
        <w:rPr>
          <w:rStyle w:val="LineNumber"/>
          <w:rFonts w:ascii="Times New Roman" w:hAnsi="Times New Roman"/>
          <w:sz w:val="24"/>
        </w:rPr>
      </w:pPr>
      <w:r w:rsidRPr="005532C6">
        <w:rPr>
          <w:rFonts w:ascii="Times New Roman" w:hAnsi="Times New Roman"/>
          <w:b/>
          <w:bCs/>
        </w:rPr>
        <w:lastRenderedPageBreak/>
        <w:t>Table S</w:t>
      </w:r>
      <w:r w:rsidR="006C0B4F" w:rsidRPr="005532C6">
        <w:rPr>
          <w:rFonts w:ascii="Times New Roman" w:hAnsi="Times New Roman"/>
          <w:b/>
          <w:bCs/>
        </w:rPr>
        <w:t>5</w:t>
      </w:r>
      <w:r w:rsidRPr="005532C6">
        <w:rPr>
          <w:rFonts w:ascii="Times New Roman" w:hAnsi="Times New Roman"/>
          <w:b/>
          <w:bCs/>
        </w:rPr>
        <w:t xml:space="preserve">. Effect of heat stress and sex on reproductive success under monogamy and polygamy </w:t>
      </w:r>
      <w:r w:rsidRPr="005532C6">
        <w:rPr>
          <w:rFonts w:ascii="Times New Roman" w:hAnsi="Times New Roman"/>
          <w:b/>
        </w:rPr>
        <w:t>shown for both fitness assays</w:t>
      </w:r>
      <w:r w:rsidRPr="005532C6">
        <w:rPr>
          <w:rFonts w:ascii="Times New Roman" w:hAnsi="Times New Roman"/>
          <w:b/>
          <w:bCs/>
        </w:rPr>
        <w:t xml:space="preserve">. </w:t>
      </w:r>
      <w:r w:rsidRPr="005532C6">
        <w:rPr>
          <w:rFonts w:ascii="Times New Roman" w:hAnsi="Times New Roman"/>
        </w:rPr>
        <w:t>Table shows results obtained from Generalized Linear Mixed-Effects Models testing for an overall heat stress effect, sex effect and their interaction. Statistically significant effects are marked in boldface.</w:t>
      </w:r>
    </w:p>
    <w:tbl>
      <w:tblPr>
        <w:tblW w:w="12049" w:type="dxa"/>
        <w:tblLook w:val="04A0" w:firstRow="1" w:lastRow="0" w:firstColumn="1" w:lastColumn="0" w:noHBand="0" w:noVBand="1"/>
      </w:tblPr>
      <w:tblGrid>
        <w:gridCol w:w="1555"/>
        <w:gridCol w:w="1701"/>
        <w:gridCol w:w="893"/>
        <w:gridCol w:w="1513"/>
        <w:gridCol w:w="1001"/>
        <w:gridCol w:w="1559"/>
        <w:gridCol w:w="992"/>
        <w:gridCol w:w="1701"/>
        <w:gridCol w:w="1134"/>
      </w:tblGrid>
      <w:tr w:rsidR="00AF1D0C" w:rsidRPr="005532C6" w14:paraId="5303A3C4" w14:textId="77777777" w:rsidTr="00AF1D0C">
        <w:trPr>
          <w:trHeight w:val="397"/>
        </w:trPr>
        <w:tc>
          <w:tcPr>
            <w:tcW w:w="15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EE13E" w14:textId="7D21B4FD" w:rsidR="00AF1D0C" w:rsidRPr="005532C6" w:rsidRDefault="00AF1D0C" w:rsidP="00686EFC">
            <w:pPr>
              <w:rPr>
                <w:color w:val="000000"/>
                <w:sz w:val="22"/>
                <w:szCs w:val="22"/>
                <w:lang w:val="en-GB"/>
              </w:rPr>
            </w:pPr>
            <w:r w:rsidRPr="005532C6">
              <w:rPr>
                <w:color w:val="000000"/>
                <w:sz w:val="22"/>
                <w:szCs w:val="22"/>
                <w:lang w:val="en-GB"/>
              </w:rPr>
              <w:t>Fitness assay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3DF6B" w14:textId="77777777" w:rsidR="00AF1D0C" w:rsidRPr="005532C6" w:rsidRDefault="00AF1D0C" w:rsidP="00686EFC">
            <w:pPr>
              <w:rPr>
                <w:color w:val="000000"/>
                <w:sz w:val="22"/>
                <w:szCs w:val="22"/>
                <w:lang w:val="en-GB"/>
              </w:rPr>
            </w:pPr>
            <w:r w:rsidRPr="005532C6">
              <w:rPr>
                <w:color w:val="000000"/>
                <w:sz w:val="22"/>
                <w:szCs w:val="22"/>
                <w:lang w:val="en-GB"/>
              </w:rPr>
              <w:t>Mating System</w:t>
            </w:r>
          </w:p>
        </w:tc>
        <w:tc>
          <w:tcPr>
            <w:tcW w:w="893" w:type="dxa"/>
            <w:tcBorders>
              <w:top w:val="single" w:sz="4" w:space="0" w:color="auto"/>
            </w:tcBorders>
            <w:vAlign w:val="center"/>
          </w:tcPr>
          <w:p w14:paraId="2B5297FA" w14:textId="5FC13CB2" w:rsidR="00AF1D0C" w:rsidRPr="005532C6" w:rsidRDefault="00AF1D0C" w:rsidP="00ED47E4">
            <w:pPr>
              <w:jc w:val="center"/>
              <w:rPr>
                <w:i/>
                <w:iCs/>
                <w:color w:val="000000"/>
                <w:sz w:val="22"/>
                <w:szCs w:val="22"/>
                <w:lang w:val="en-GB"/>
              </w:rPr>
            </w:pPr>
            <w:r w:rsidRPr="005532C6">
              <w:rPr>
                <w:i/>
                <w:iCs/>
                <w:color w:val="000000"/>
                <w:sz w:val="22"/>
                <w:szCs w:val="22"/>
                <w:lang w:val="en-GB"/>
              </w:rPr>
              <w:t>N</w:t>
            </w:r>
          </w:p>
        </w:tc>
        <w:tc>
          <w:tcPr>
            <w:tcW w:w="251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FA82524" w14:textId="682FF396" w:rsidR="00AF1D0C" w:rsidRPr="005532C6" w:rsidRDefault="00AF1D0C" w:rsidP="00ED47E4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5532C6">
              <w:rPr>
                <w:color w:val="000000"/>
                <w:sz w:val="22"/>
                <w:szCs w:val="22"/>
                <w:lang w:val="en-GB"/>
              </w:rPr>
              <w:t>Treatment effect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DB7F62E" w14:textId="0267EF4C" w:rsidR="00AF1D0C" w:rsidRPr="005532C6" w:rsidRDefault="00AF1D0C" w:rsidP="00ED47E4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5532C6">
              <w:rPr>
                <w:color w:val="000000"/>
                <w:sz w:val="22"/>
                <w:szCs w:val="22"/>
                <w:lang w:val="en-GB"/>
              </w:rPr>
              <w:t>Sex effect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289F7" w14:textId="52865EC8" w:rsidR="00AF1D0C" w:rsidRPr="005532C6" w:rsidRDefault="00AF1D0C" w:rsidP="00ED47E4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5532C6">
              <w:rPr>
                <w:color w:val="000000"/>
                <w:sz w:val="22"/>
                <w:szCs w:val="22"/>
                <w:lang w:val="en-GB"/>
              </w:rPr>
              <w:t>Treatment by sex interaction</w:t>
            </w:r>
          </w:p>
        </w:tc>
      </w:tr>
      <w:tr w:rsidR="00D65344" w:rsidRPr="005532C6" w14:paraId="01CCC4B3" w14:textId="77777777" w:rsidTr="00AF1D0C">
        <w:trPr>
          <w:trHeight w:val="397"/>
        </w:trPr>
        <w:tc>
          <w:tcPr>
            <w:tcW w:w="15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40B74F" w14:textId="77777777" w:rsidR="00D65344" w:rsidRPr="005532C6" w:rsidRDefault="00D65344" w:rsidP="00D65344">
            <w:pPr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C54145" w14:textId="77777777" w:rsidR="00D65344" w:rsidRPr="005532C6" w:rsidRDefault="00D65344" w:rsidP="00D65344">
            <w:pPr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93" w:type="dxa"/>
            <w:tcBorders>
              <w:bottom w:val="single" w:sz="4" w:space="0" w:color="auto"/>
            </w:tcBorders>
            <w:vAlign w:val="center"/>
          </w:tcPr>
          <w:p w14:paraId="19507333" w14:textId="77777777" w:rsidR="00D65344" w:rsidRPr="005532C6" w:rsidRDefault="00D65344" w:rsidP="00D65344">
            <w:pPr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5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65B960" w14:textId="0F0FF8F1" w:rsidR="00D65344" w:rsidRPr="005532C6" w:rsidRDefault="00D65344" w:rsidP="00ED47E4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5532C6">
              <w:rPr>
                <w:rFonts w:ascii="Cambria Math" w:hAnsi="Cambria Math" w:cs="Cambria Math"/>
                <w:color w:val="000000"/>
                <w:sz w:val="22"/>
                <w:szCs w:val="22"/>
                <w:lang w:val="en-GB"/>
              </w:rPr>
              <w:t>𝜒</w:t>
            </w:r>
            <w:r w:rsidRPr="005532C6">
              <w:rPr>
                <w:color w:val="000000"/>
                <w:sz w:val="22"/>
                <w:szCs w:val="22"/>
                <w:vertAlign w:val="superscript"/>
                <w:lang w:val="en-GB"/>
              </w:rPr>
              <w:t>2</w:t>
            </w:r>
            <w:r w:rsidRPr="005532C6">
              <w:rPr>
                <w:color w:val="000000"/>
                <w:sz w:val="22"/>
                <w:szCs w:val="22"/>
                <w:lang w:val="en-GB"/>
              </w:rPr>
              <w:t>-value</w:t>
            </w:r>
          </w:p>
        </w:tc>
        <w:tc>
          <w:tcPr>
            <w:tcW w:w="10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8229FE" w14:textId="4B81E7AE" w:rsidR="00D65344" w:rsidRPr="005532C6" w:rsidRDefault="00D65344" w:rsidP="00ED47E4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5532C6">
              <w:rPr>
                <w:i/>
                <w:iCs/>
                <w:color w:val="000000"/>
                <w:sz w:val="22"/>
                <w:szCs w:val="22"/>
                <w:lang w:val="en-GB"/>
              </w:rPr>
              <w:t>P</w:t>
            </w:r>
            <w:r w:rsidRPr="005532C6">
              <w:rPr>
                <w:color w:val="000000"/>
                <w:sz w:val="22"/>
                <w:szCs w:val="22"/>
                <w:lang w:val="en-GB"/>
              </w:rPr>
              <w:t>-valu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91A992" w14:textId="1FE0EB19" w:rsidR="00D65344" w:rsidRPr="005532C6" w:rsidRDefault="00D65344" w:rsidP="00ED47E4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5532C6">
              <w:rPr>
                <w:rFonts w:ascii="Cambria Math" w:hAnsi="Cambria Math" w:cs="Cambria Math"/>
                <w:color w:val="000000"/>
                <w:sz w:val="22"/>
                <w:szCs w:val="22"/>
                <w:lang w:val="en-GB"/>
              </w:rPr>
              <w:t>𝜒</w:t>
            </w:r>
            <w:r w:rsidRPr="005532C6">
              <w:rPr>
                <w:color w:val="000000"/>
                <w:sz w:val="22"/>
                <w:szCs w:val="22"/>
                <w:vertAlign w:val="superscript"/>
                <w:lang w:val="en-GB"/>
              </w:rPr>
              <w:t>2</w:t>
            </w:r>
            <w:r w:rsidRPr="005532C6">
              <w:rPr>
                <w:color w:val="000000"/>
                <w:sz w:val="22"/>
                <w:szCs w:val="22"/>
                <w:lang w:val="en-GB"/>
              </w:rPr>
              <w:t>-valu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0E586B" w14:textId="493D13B2" w:rsidR="00D65344" w:rsidRPr="005532C6" w:rsidRDefault="00D65344" w:rsidP="00ED47E4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5532C6">
              <w:rPr>
                <w:i/>
                <w:iCs/>
                <w:color w:val="000000"/>
                <w:sz w:val="22"/>
                <w:szCs w:val="22"/>
                <w:lang w:val="en-GB"/>
              </w:rPr>
              <w:t>P</w:t>
            </w:r>
            <w:r w:rsidRPr="005532C6">
              <w:rPr>
                <w:color w:val="000000"/>
                <w:sz w:val="22"/>
                <w:szCs w:val="22"/>
                <w:lang w:val="en-GB"/>
              </w:rPr>
              <w:t>-valu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62F995" w14:textId="284F4C23" w:rsidR="00D65344" w:rsidRPr="005532C6" w:rsidRDefault="00D65344" w:rsidP="00ED47E4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5532C6">
              <w:rPr>
                <w:rFonts w:ascii="Cambria Math" w:hAnsi="Cambria Math" w:cs="Cambria Math"/>
                <w:color w:val="000000"/>
                <w:sz w:val="22"/>
                <w:szCs w:val="22"/>
                <w:lang w:val="en-GB"/>
              </w:rPr>
              <w:t>𝜒</w:t>
            </w:r>
            <w:r w:rsidRPr="005532C6">
              <w:rPr>
                <w:color w:val="000000"/>
                <w:sz w:val="22"/>
                <w:szCs w:val="22"/>
                <w:vertAlign w:val="superscript"/>
                <w:lang w:val="en-GB"/>
              </w:rPr>
              <w:t>2</w:t>
            </w:r>
            <w:r w:rsidRPr="005532C6">
              <w:rPr>
                <w:color w:val="000000"/>
                <w:sz w:val="22"/>
                <w:szCs w:val="22"/>
                <w:lang w:val="en-GB"/>
              </w:rPr>
              <w:t>-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070EBA" w14:textId="47295F1E" w:rsidR="00D65344" w:rsidRPr="005532C6" w:rsidRDefault="00D65344" w:rsidP="00ED47E4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5532C6">
              <w:rPr>
                <w:i/>
                <w:iCs/>
                <w:color w:val="000000"/>
                <w:sz w:val="22"/>
                <w:szCs w:val="22"/>
                <w:lang w:val="en-GB"/>
              </w:rPr>
              <w:t>P</w:t>
            </w:r>
            <w:r w:rsidRPr="005532C6">
              <w:rPr>
                <w:color w:val="000000"/>
                <w:sz w:val="22"/>
                <w:szCs w:val="22"/>
                <w:lang w:val="en-GB"/>
              </w:rPr>
              <w:t>-value</w:t>
            </w:r>
          </w:p>
        </w:tc>
      </w:tr>
      <w:tr w:rsidR="00D65344" w:rsidRPr="005532C6" w14:paraId="0C97363E" w14:textId="77777777" w:rsidTr="00AF1D0C">
        <w:trPr>
          <w:trHeight w:val="397"/>
        </w:trPr>
        <w:tc>
          <w:tcPr>
            <w:tcW w:w="15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E8AA4" w14:textId="2556F3F7" w:rsidR="00D65344" w:rsidRPr="005532C6" w:rsidRDefault="00FF5AC8" w:rsidP="00D65344">
            <w:pPr>
              <w:rPr>
                <w:color w:val="000000"/>
                <w:sz w:val="22"/>
                <w:szCs w:val="22"/>
                <w:lang w:val="en-GB"/>
              </w:rPr>
            </w:pPr>
            <w:r w:rsidRPr="005532C6">
              <w:rPr>
                <w:color w:val="000000"/>
                <w:sz w:val="22"/>
                <w:szCs w:val="22"/>
              </w:rPr>
              <w:t>Fitness assay 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999C2" w14:textId="77777777" w:rsidR="00D65344" w:rsidRPr="005532C6" w:rsidRDefault="00D65344" w:rsidP="00D65344">
            <w:pPr>
              <w:rPr>
                <w:color w:val="000000"/>
                <w:sz w:val="22"/>
                <w:szCs w:val="22"/>
                <w:lang w:val="en-GB"/>
              </w:rPr>
            </w:pPr>
            <w:r w:rsidRPr="005532C6">
              <w:rPr>
                <w:color w:val="000000"/>
                <w:sz w:val="22"/>
                <w:szCs w:val="22"/>
                <w:lang w:val="en-GB"/>
              </w:rPr>
              <w:t>Monogamy</w:t>
            </w:r>
          </w:p>
        </w:tc>
        <w:tc>
          <w:tcPr>
            <w:tcW w:w="893" w:type="dxa"/>
            <w:tcBorders>
              <w:top w:val="single" w:sz="4" w:space="0" w:color="auto"/>
            </w:tcBorders>
            <w:vAlign w:val="center"/>
          </w:tcPr>
          <w:p w14:paraId="0BC5762E" w14:textId="48E306A8" w:rsidR="00D65344" w:rsidRPr="005532C6" w:rsidRDefault="00D65344" w:rsidP="00D65344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5532C6">
              <w:rPr>
                <w:color w:val="000000"/>
                <w:sz w:val="22"/>
                <w:szCs w:val="22"/>
                <w:lang w:val="en-GB"/>
              </w:rPr>
              <w:t>221</w:t>
            </w:r>
          </w:p>
        </w:tc>
        <w:tc>
          <w:tcPr>
            <w:tcW w:w="15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C7BB2" w14:textId="3E60345C" w:rsidR="00D65344" w:rsidRPr="005532C6" w:rsidRDefault="00D65344" w:rsidP="00D65344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5532C6">
              <w:rPr>
                <w:color w:val="000000"/>
                <w:sz w:val="22"/>
                <w:szCs w:val="22"/>
                <w:lang w:val="en-GB"/>
              </w:rPr>
              <w:t>222.927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CDCAB" w14:textId="00AD60D5" w:rsidR="00D65344" w:rsidRPr="005532C6" w:rsidRDefault="00D65344" w:rsidP="00D65344">
            <w:pPr>
              <w:jc w:val="right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5532C6">
              <w:rPr>
                <w:b/>
                <w:bCs/>
                <w:color w:val="000000"/>
                <w:sz w:val="22"/>
                <w:szCs w:val="22"/>
                <w:lang w:val="en-GB"/>
              </w:rPr>
              <w:t>&lt; 0.00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A8AFA" w14:textId="77777777" w:rsidR="00D65344" w:rsidRPr="005532C6" w:rsidRDefault="00D65344" w:rsidP="00D65344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5532C6">
              <w:rPr>
                <w:color w:val="000000"/>
                <w:sz w:val="22"/>
                <w:szCs w:val="22"/>
                <w:lang w:val="en-GB"/>
              </w:rPr>
              <w:t>1.56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26EE1" w14:textId="77777777" w:rsidR="00D65344" w:rsidRPr="005532C6" w:rsidRDefault="00D65344" w:rsidP="00D65344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5532C6">
              <w:rPr>
                <w:color w:val="000000"/>
                <w:sz w:val="22"/>
                <w:szCs w:val="22"/>
                <w:lang w:val="en-GB"/>
              </w:rPr>
              <w:t>0.21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49776" w14:textId="77777777" w:rsidR="00D65344" w:rsidRPr="005532C6" w:rsidRDefault="00D65344" w:rsidP="00D65344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5532C6">
              <w:rPr>
                <w:color w:val="000000"/>
                <w:sz w:val="22"/>
                <w:szCs w:val="22"/>
                <w:lang w:val="en-GB"/>
              </w:rPr>
              <w:t>1.75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9D4D9" w14:textId="77777777" w:rsidR="00D65344" w:rsidRPr="005532C6" w:rsidRDefault="00D65344" w:rsidP="00D65344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5532C6">
              <w:rPr>
                <w:color w:val="000000"/>
                <w:sz w:val="22"/>
                <w:szCs w:val="22"/>
                <w:lang w:val="en-GB"/>
              </w:rPr>
              <w:t>0.416</w:t>
            </w:r>
          </w:p>
        </w:tc>
      </w:tr>
      <w:tr w:rsidR="00D65344" w:rsidRPr="005532C6" w14:paraId="7B70F17A" w14:textId="77777777" w:rsidTr="00AF1D0C">
        <w:trPr>
          <w:trHeight w:val="397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20089ED9" w14:textId="77777777" w:rsidR="00D65344" w:rsidRPr="005532C6" w:rsidRDefault="00D65344" w:rsidP="00D65344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2B8C3" w14:textId="77777777" w:rsidR="00D65344" w:rsidRPr="005532C6" w:rsidRDefault="00D65344" w:rsidP="00D65344">
            <w:pPr>
              <w:rPr>
                <w:color w:val="000000"/>
                <w:sz w:val="22"/>
                <w:szCs w:val="22"/>
                <w:lang w:val="en-GB"/>
              </w:rPr>
            </w:pPr>
            <w:r w:rsidRPr="005532C6">
              <w:rPr>
                <w:color w:val="000000"/>
                <w:sz w:val="22"/>
                <w:szCs w:val="22"/>
                <w:lang w:val="en-GB"/>
              </w:rPr>
              <w:t>Polygamy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vAlign w:val="center"/>
          </w:tcPr>
          <w:p w14:paraId="6C0EE868" w14:textId="1DF30225" w:rsidR="00D65344" w:rsidRPr="005532C6" w:rsidRDefault="00D65344" w:rsidP="00D65344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5532C6">
              <w:rPr>
                <w:color w:val="000000"/>
                <w:sz w:val="22"/>
                <w:szCs w:val="22"/>
                <w:lang w:val="en-GB"/>
              </w:rPr>
              <w:t>131</w:t>
            </w:r>
          </w:p>
        </w:tc>
        <w:tc>
          <w:tcPr>
            <w:tcW w:w="15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6C0B9" w14:textId="31538480" w:rsidR="00D65344" w:rsidRPr="005532C6" w:rsidRDefault="00D65344" w:rsidP="00D65344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5532C6">
              <w:rPr>
                <w:color w:val="000000"/>
                <w:sz w:val="22"/>
                <w:szCs w:val="22"/>
                <w:lang w:val="en-GB"/>
              </w:rPr>
              <w:t>162.178</w:t>
            </w:r>
          </w:p>
        </w:tc>
        <w:tc>
          <w:tcPr>
            <w:tcW w:w="10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FA2B8" w14:textId="438695D5" w:rsidR="00D65344" w:rsidRPr="005532C6" w:rsidRDefault="00D65344" w:rsidP="00D65344">
            <w:pPr>
              <w:jc w:val="right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5532C6">
              <w:rPr>
                <w:b/>
                <w:bCs/>
                <w:color w:val="000000"/>
                <w:sz w:val="22"/>
                <w:szCs w:val="22"/>
                <w:lang w:val="en-GB"/>
              </w:rPr>
              <w:t>&lt; 0.00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24F74" w14:textId="77777777" w:rsidR="00D65344" w:rsidRPr="005532C6" w:rsidRDefault="00D65344" w:rsidP="00D65344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5532C6">
              <w:rPr>
                <w:color w:val="000000"/>
                <w:sz w:val="22"/>
                <w:szCs w:val="22"/>
                <w:lang w:val="en-GB"/>
              </w:rPr>
              <w:t>0.99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CA47C" w14:textId="77777777" w:rsidR="00D65344" w:rsidRPr="005532C6" w:rsidRDefault="00D65344" w:rsidP="00D65344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5532C6">
              <w:rPr>
                <w:color w:val="000000"/>
                <w:sz w:val="22"/>
                <w:szCs w:val="22"/>
                <w:lang w:val="en-GB"/>
              </w:rPr>
              <w:t>0.31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EFCBE" w14:textId="77777777" w:rsidR="00D65344" w:rsidRPr="005532C6" w:rsidRDefault="00D65344" w:rsidP="00D65344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5532C6">
              <w:rPr>
                <w:color w:val="000000"/>
                <w:sz w:val="22"/>
                <w:szCs w:val="22"/>
                <w:lang w:val="en-GB"/>
              </w:rPr>
              <w:t>57.80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E7D13" w14:textId="75910C0B" w:rsidR="00D65344" w:rsidRPr="005532C6" w:rsidRDefault="00D65344" w:rsidP="00D65344">
            <w:pPr>
              <w:jc w:val="right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5532C6">
              <w:rPr>
                <w:b/>
                <w:bCs/>
                <w:color w:val="000000"/>
                <w:sz w:val="22"/>
                <w:szCs w:val="22"/>
                <w:lang w:val="en-GB"/>
              </w:rPr>
              <w:t>&lt; 0.001</w:t>
            </w:r>
          </w:p>
        </w:tc>
      </w:tr>
      <w:tr w:rsidR="00D65344" w:rsidRPr="005532C6" w14:paraId="5B3F58A3" w14:textId="77777777" w:rsidTr="00AF1D0C">
        <w:trPr>
          <w:trHeight w:val="397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36ECE2A3" w14:textId="412FB5E5" w:rsidR="00D65344" w:rsidRPr="005532C6" w:rsidRDefault="00FF5AC8" w:rsidP="00D65344">
            <w:pPr>
              <w:rPr>
                <w:color w:val="000000"/>
                <w:sz w:val="22"/>
                <w:szCs w:val="22"/>
                <w:lang w:val="en-GB"/>
              </w:rPr>
            </w:pPr>
            <w:r w:rsidRPr="005532C6">
              <w:rPr>
                <w:color w:val="000000"/>
                <w:sz w:val="22"/>
                <w:szCs w:val="22"/>
              </w:rPr>
              <w:t xml:space="preserve">Fitness assay </w:t>
            </w:r>
            <w:r w:rsidRPr="005532C6">
              <w:rPr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F50DF" w14:textId="77777777" w:rsidR="00D65344" w:rsidRPr="005532C6" w:rsidRDefault="00D65344" w:rsidP="00D65344">
            <w:pPr>
              <w:rPr>
                <w:color w:val="000000"/>
                <w:sz w:val="22"/>
                <w:szCs w:val="22"/>
                <w:lang w:val="en-GB"/>
              </w:rPr>
            </w:pPr>
            <w:r w:rsidRPr="005532C6">
              <w:rPr>
                <w:color w:val="000000"/>
                <w:sz w:val="22"/>
                <w:szCs w:val="22"/>
                <w:lang w:val="en-GB"/>
              </w:rPr>
              <w:t>Monogamy</w:t>
            </w:r>
          </w:p>
        </w:tc>
        <w:tc>
          <w:tcPr>
            <w:tcW w:w="893" w:type="dxa"/>
            <w:tcBorders>
              <w:top w:val="single" w:sz="4" w:space="0" w:color="auto"/>
            </w:tcBorders>
            <w:vAlign w:val="center"/>
          </w:tcPr>
          <w:p w14:paraId="20A3E145" w14:textId="4DA9A2AA" w:rsidR="00D65344" w:rsidRPr="005532C6" w:rsidRDefault="00D65344" w:rsidP="00D65344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5532C6">
              <w:rPr>
                <w:color w:val="000000"/>
                <w:sz w:val="22"/>
                <w:szCs w:val="22"/>
                <w:lang w:val="en-GB"/>
              </w:rPr>
              <w:t>221</w:t>
            </w:r>
          </w:p>
        </w:tc>
        <w:tc>
          <w:tcPr>
            <w:tcW w:w="15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E43B2" w14:textId="12F6C9AE" w:rsidR="00D65344" w:rsidRPr="005532C6" w:rsidRDefault="00D65344" w:rsidP="00D65344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5532C6">
              <w:rPr>
                <w:color w:val="000000"/>
                <w:sz w:val="22"/>
                <w:szCs w:val="22"/>
                <w:lang w:val="en-GB"/>
              </w:rPr>
              <w:t>160.355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36513" w14:textId="2C44087B" w:rsidR="00D65344" w:rsidRPr="005532C6" w:rsidRDefault="00D65344" w:rsidP="00D65344">
            <w:pPr>
              <w:jc w:val="right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5532C6">
              <w:rPr>
                <w:b/>
                <w:bCs/>
                <w:color w:val="000000"/>
                <w:sz w:val="22"/>
                <w:szCs w:val="22"/>
                <w:lang w:val="en-GB"/>
              </w:rPr>
              <w:t>&lt; 0.00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9756C" w14:textId="77777777" w:rsidR="00D65344" w:rsidRPr="005532C6" w:rsidRDefault="00D65344" w:rsidP="00D65344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5532C6">
              <w:rPr>
                <w:color w:val="000000"/>
                <w:sz w:val="22"/>
                <w:szCs w:val="22"/>
                <w:lang w:val="en-GB"/>
              </w:rPr>
              <w:t>3.70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2C13F" w14:textId="77777777" w:rsidR="00D65344" w:rsidRPr="005532C6" w:rsidRDefault="00D65344" w:rsidP="00D65344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5532C6">
              <w:rPr>
                <w:color w:val="000000"/>
                <w:sz w:val="22"/>
                <w:szCs w:val="22"/>
                <w:lang w:val="en-GB"/>
              </w:rPr>
              <w:t>0.05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C8E2B" w14:textId="77777777" w:rsidR="00D65344" w:rsidRPr="005532C6" w:rsidRDefault="00D65344" w:rsidP="00D65344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5532C6">
              <w:rPr>
                <w:color w:val="000000"/>
                <w:sz w:val="22"/>
                <w:szCs w:val="22"/>
                <w:lang w:val="en-GB"/>
              </w:rPr>
              <w:t>14.08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681D3" w14:textId="77777777" w:rsidR="00D65344" w:rsidRPr="005532C6" w:rsidRDefault="00D65344" w:rsidP="00D65344">
            <w:pPr>
              <w:jc w:val="right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5532C6">
              <w:rPr>
                <w:b/>
                <w:bCs/>
                <w:color w:val="000000"/>
                <w:sz w:val="22"/>
                <w:szCs w:val="22"/>
                <w:lang w:val="en-GB"/>
              </w:rPr>
              <w:t>0.001</w:t>
            </w:r>
          </w:p>
        </w:tc>
      </w:tr>
      <w:tr w:rsidR="00D65344" w:rsidRPr="005532C6" w14:paraId="3D663287" w14:textId="77777777" w:rsidTr="00AF1D0C">
        <w:trPr>
          <w:trHeight w:val="397"/>
        </w:trPr>
        <w:tc>
          <w:tcPr>
            <w:tcW w:w="15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84F04" w14:textId="77777777" w:rsidR="00D65344" w:rsidRPr="005532C6" w:rsidRDefault="00D65344" w:rsidP="00D65344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C1237" w14:textId="77777777" w:rsidR="00D65344" w:rsidRPr="005532C6" w:rsidRDefault="00D65344" w:rsidP="00D65344">
            <w:pPr>
              <w:rPr>
                <w:color w:val="000000"/>
                <w:sz w:val="22"/>
                <w:szCs w:val="22"/>
                <w:lang w:val="en-GB"/>
              </w:rPr>
            </w:pPr>
            <w:r w:rsidRPr="005532C6">
              <w:rPr>
                <w:color w:val="000000"/>
                <w:sz w:val="22"/>
                <w:szCs w:val="22"/>
                <w:lang w:val="en-GB"/>
              </w:rPr>
              <w:t>Polygamy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vAlign w:val="center"/>
          </w:tcPr>
          <w:p w14:paraId="5B578A92" w14:textId="64D91D3B" w:rsidR="00D65344" w:rsidRPr="005532C6" w:rsidRDefault="00D65344" w:rsidP="00D65344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5532C6">
              <w:rPr>
                <w:color w:val="000000"/>
                <w:sz w:val="22"/>
                <w:szCs w:val="22"/>
                <w:lang w:val="en-GB"/>
              </w:rPr>
              <w:t>131</w:t>
            </w:r>
          </w:p>
        </w:tc>
        <w:tc>
          <w:tcPr>
            <w:tcW w:w="15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37F95" w14:textId="4A05CB5D" w:rsidR="00D65344" w:rsidRPr="005532C6" w:rsidRDefault="00D65344" w:rsidP="00D65344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5532C6">
              <w:rPr>
                <w:color w:val="000000"/>
                <w:sz w:val="22"/>
                <w:szCs w:val="22"/>
                <w:lang w:val="en-GB"/>
              </w:rPr>
              <w:t>116.399</w:t>
            </w:r>
          </w:p>
        </w:tc>
        <w:tc>
          <w:tcPr>
            <w:tcW w:w="10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19CBA" w14:textId="0A6CB9CA" w:rsidR="00D65344" w:rsidRPr="005532C6" w:rsidRDefault="00D65344" w:rsidP="00D65344">
            <w:pPr>
              <w:jc w:val="right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5532C6">
              <w:rPr>
                <w:b/>
                <w:bCs/>
                <w:color w:val="000000"/>
                <w:sz w:val="22"/>
                <w:szCs w:val="22"/>
                <w:lang w:val="en-GB"/>
              </w:rPr>
              <w:t>&lt; 0.00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65F1E" w14:textId="77777777" w:rsidR="00D65344" w:rsidRPr="005532C6" w:rsidRDefault="00D65344" w:rsidP="00D65344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5532C6">
              <w:rPr>
                <w:color w:val="000000"/>
                <w:sz w:val="22"/>
                <w:szCs w:val="22"/>
                <w:lang w:val="en-GB"/>
              </w:rPr>
              <w:t>16.18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4F27F" w14:textId="10BDBFA8" w:rsidR="00D65344" w:rsidRPr="005532C6" w:rsidRDefault="00D65344" w:rsidP="00D65344">
            <w:pPr>
              <w:jc w:val="right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5532C6">
              <w:rPr>
                <w:b/>
                <w:bCs/>
                <w:color w:val="000000"/>
                <w:sz w:val="22"/>
                <w:szCs w:val="22"/>
                <w:lang w:val="en-GB"/>
              </w:rPr>
              <w:t>&lt; 0.00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7ED9F" w14:textId="77777777" w:rsidR="00D65344" w:rsidRPr="005532C6" w:rsidRDefault="00D65344" w:rsidP="00D65344">
            <w:pPr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5532C6">
              <w:rPr>
                <w:color w:val="000000"/>
                <w:sz w:val="22"/>
                <w:szCs w:val="22"/>
                <w:lang w:val="en-GB"/>
              </w:rPr>
              <w:t>15.69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0FF12" w14:textId="446FF7DC" w:rsidR="00D65344" w:rsidRPr="005532C6" w:rsidRDefault="00D65344" w:rsidP="00D65344">
            <w:pPr>
              <w:jc w:val="right"/>
              <w:rPr>
                <w:b/>
                <w:bCs/>
                <w:color w:val="000000"/>
                <w:sz w:val="22"/>
                <w:szCs w:val="22"/>
                <w:lang w:val="en-GB"/>
              </w:rPr>
            </w:pPr>
            <w:r w:rsidRPr="005532C6">
              <w:rPr>
                <w:b/>
                <w:bCs/>
                <w:color w:val="000000"/>
                <w:sz w:val="22"/>
                <w:szCs w:val="22"/>
                <w:lang w:val="en-GB"/>
              </w:rPr>
              <w:t>&lt; 0.001</w:t>
            </w:r>
          </w:p>
        </w:tc>
      </w:tr>
    </w:tbl>
    <w:p w14:paraId="0F070EE4" w14:textId="7CF0B3AA" w:rsidR="0008136E" w:rsidRPr="005532C6" w:rsidRDefault="001060A5" w:rsidP="0008136E">
      <w:pPr>
        <w:pStyle w:val="FigureLegends"/>
        <w:rPr>
          <w:rStyle w:val="LineNumber"/>
          <w:rFonts w:ascii="Times New Roman" w:hAnsi="Times New Roman"/>
        </w:rPr>
      </w:pPr>
      <w:r w:rsidRPr="005532C6">
        <w:rPr>
          <w:rStyle w:val="LineNumber"/>
          <w:rFonts w:ascii="Times New Roman" w:hAnsi="Times New Roman"/>
        </w:rPr>
        <w:br w:type="page"/>
      </w:r>
    </w:p>
    <w:p w14:paraId="1A7CD793" w14:textId="77777777" w:rsidR="009775D6" w:rsidRPr="005532C6" w:rsidRDefault="009775D6" w:rsidP="009775D6">
      <w:pPr>
        <w:pStyle w:val="Heading1"/>
        <w:sectPr w:rsidR="009775D6" w:rsidRPr="005532C6" w:rsidSect="0008136E">
          <w:pgSz w:w="16817" w:h="11901" w:orient="landscape"/>
          <w:pgMar w:top="1797" w:right="1440" w:bottom="1797" w:left="1440" w:header="720" w:footer="720" w:gutter="0"/>
          <w:cols w:space="720"/>
          <w:docGrid w:linePitch="360"/>
        </w:sectPr>
      </w:pPr>
    </w:p>
    <w:p w14:paraId="7DDE48AF" w14:textId="6A73A78F" w:rsidR="009775D6" w:rsidRPr="006F40F5" w:rsidRDefault="005532C6" w:rsidP="009775D6">
      <w:pPr>
        <w:pStyle w:val="Heading1"/>
      </w:pPr>
      <w:r w:rsidRPr="006F40F5">
        <w:lastRenderedPageBreak/>
        <w:t>References</w:t>
      </w:r>
    </w:p>
    <w:p w14:paraId="6BCF0ACA" w14:textId="77777777" w:rsidR="009775D6" w:rsidRPr="006F40F5" w:rsidRDefault="00F4741D" w:rsidP="009775D6">
      <w:pPr>
        <w:pStyle w:val="EndNoteBibliography"/>
        <w:rPr>
          <w:rFonts w:ascii="Times New Roman" w:hAnsi="Times New Roman" w:cs="Times New Roman"/>
          <w:noProof/>
        </w:rPr>
      </w:pPr>
      <w:r w:rsidRPr="006F40F5">
        <w:rPr>
          <w:rStyle w:val="LineNumber"/>
          <w:rFonts w:ascii="Times New Roman" w:hAnsi="Times New Roman" w:cs="Times New Roman"/>
        </w:rPr>
        <w:fldChar w:fldCharType="begin"/>
      </w:r>
      <w:r w:rsidRPr="006F40F5">
        <w:rPr>
          <w:rStyle w:val="LineNumber"/>
          <w:rFonts w:ascii="Times New Roman" w:hAnsi="Times New Roman" w:cs="Times New Roman"/>
        </w:rPr>
        <w:instrText xml:space="preserve"> ADDIN EN.REFLIST </w:instrText>
      </w:r>
      <w:r w:rsidRPr="006F40F5">
        <w:rPr>
          <w:rStyle w:val="LineNumber"/>
          <w:rFonts w:ascii="Times New Roman" w:hAnsi="Times New Roman" w:cs="Times New Roman"/>
        </w:rPr>
        <w:fldChar w:fldCharType="separate"/>
      </w:r>
      <w:r w:rsidR="009775D6" w:rsidRPr="006F40F5">
        <w:rPr>
          <w:rFonts w:ascii="Times New Roman" w:hAnsi="Times New Roman" w:cs="Times New Roman"/>
          <w:noProof/>
        </w:rPr>
        <w:t xml:space="preserve">Benjamini, Y. &amp; Hochberg, Y. (1995) Controlling the false discovery rate - a practical and powerful approach to multiple testing. </w:t>
      </w:r>
      <w:r w:rsidR="009775D6" w:rsidRPr="006F40F5">
        <w:rPr>
          <w:rFonts w:ascii="Times New Roman" w:hAnsi="Times New Roman" w:cs="Times New Roman"/>
          <w:i/>
          <w:noProof/>
        </w:rPr>
        <w:t>Journal of the Royal Statistical Society Series B-Statistical Methodology,</w:t>
      </w:r>
      <w:r w:rsidR="009775D6" w:rsidRPr="006F40F5">
        <w:rPr>
          <w:rFonts w:ascii="Times New Roman" w:hAnsi="Times New Roman" w:cs="Times New Roman"/>
          <w:noProof/>
        </w:rPr>
        <w:t xml:space="preserve"> </w:t>
      </w:r>
      <w:r w:rsidR="009775D6" w:rsidRPr="006F40F5">
        <w:rPr>
          <w:rFonts w:ascii="Times New Roman" w:hAnsi="Times New Roman" w:cs="Times New Roman"/>
          <w:b/>
          <w:noProof/>
        </w:rPr>
        <w:t>57,</w:t>
      </w:r>
      <w:r w:rsidR="009775D6" w:rsidRPr="006F40F5">
        <w:rPr>
          <w:rFonts w:ascii="Times New Roman" w:hAnsi="Times New Roman" w:cs="Times New Roman"/>
          <w:noProof/>
        </w:rPr>
        <w:t xml:space="preserve"> 289-300.</w:t>
      </w:r>
    </w:p>
    <w:p w14:paraId="06D5099D" w14:textId="081013AA" w:rsidR="007843C9" w:rsidRPr="00504A72" w:rsidRDefault="00F4741D" w:rsidP="009775D6">
      <w:pPr>
        <w:pStyle w:val="EndNoteBibliography"/>
        <w:ind w:left="0" w:firstLine="0"/>
        <w:rPr>
          <w:rStyle w:val="LineNumber"/>
          <w:rFonts w:ascii="Times New Roman" w:hAnsi="Times New Roman" w:cs="Times New Roman"/>
        </w:rPr>
      </w:pPr>
      <w:r w:rsidRPr="006F40F5">
        <w:rPr>
          <w:rStyle w:val="LineNumber"/>
          <w:rFonts w:ascii="Times New Roman" w:hAnsi="Times New Roman" w:cs="Times New Roman"/>
        </w:rPr>
        <w:fldChar w:fldCharType="end"/>
      </w:r>
    </w:p>
    <w:sectPr w:rsidR="007843C9" w:rsidRPr="00504A72" w:rsidSect="00480FC5">
      <w:pgSz w:w="11901" w:h="16840"/>
      <w:pgMar w:top="1440" w:right="1797" w:bottom="1440" w:left="179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3F9CE0" w14:textId="77777777" w:rsidR="004A0961" w:rsidRDefault="004A0961">
      <w:r>
        <w:separator/>
      </w:r>
    </w:p>
  </w:endnote>
  <w:endnote w:type="continuationSeparator" w:id="0">
    <w:p w14:paraId="5F060C47" w14:textId="77777777" w:rsidR="004A0961" w:rsidRDefault="004A09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8732347"/>
      <w:docPartObj>
        <w:docPartGallery w:val="Page Numbers (Bottom of Page)"/>
        <w:docPartUnique/>
      </w:docPartObj>
    </w:sdtPr>
    <w:sdtContent>
      <w:p w14:paraId="6FE6743D" w14:textId="43D9EE93" w:rsidR="00480FC5" w:rsidRDefault="00480FC5" w:rsidP="00D02DF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4E92969" w14:textId="77777777" w:rsidR="00480FC5" w:rsidRDefault="00480FC5" w:rsidP="00480FC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93514838"/>
      <w:docPartObj>
        <w:docPartGallery w:val="Page Numbers (Bottom of Page)"/>
        <w:docPartUnique/>
      </w:docPartObj>
    </w:sdtPr>
    <w:sdtContent>
      <w:p w14:paraId="1004EEBE" w14:textId="5B743BFF" w:rsidR="00480FC5" w:rsidRDefault="00480FC5" w:rsidP="00D02DF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4096907" w14:textId="66A2D652" w:rsidR="009A37DA" w:rsidRDefault="009A37DA" w:rsidP="00480FC5">
    <w:pPr>
      <w:pStyle w:val="Footer"/>
      <w:ind w:right="360"/>
      <w:jc w:val="right"/>
    </w:pPr>
  </w:p>
  <w:p w14:paraId="180EEFF6" w14:textId="77777777" w:rsidR="009A37DA" w:rsidRDefault="009A37D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C41E19" w14:textId="77777777" w:rsidR="004A0961" w:rsidRDefault="004A0961">
      <w:r>
        <w:separator/>
      </w:r>
    </w:p>
  </w:footnote>
  <w:footnote w:type="continuationSeparator" w:id="0">
    <w:p w14:paraId="25858A81" w14:textId="77777777" w:rsidR="004A0961" w:rsidRDefault="004A096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040DC9" w14:textId="77777777" w:rsidR="009A37DA" w:rsidRPr="005001AC" w:rsidRDefault="009A37DA" w:rsidP="005001AC">
    <w:pPr>
      <w:jc w:val="right"/>
      <w:rPr>
        <w:sz w:val="20"/>
      </w:rPr>
    </w:pPr>
  </w:p>
  <w:p w14:paraId="0091C365" w14:textId="77777777" w:rsidR="009A37DA" w:rsidRDefault="009A37DA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F40475E"/>
    <w:multiLevelType w:val="hybridMultilevel"/>
    <w:tmpl w:val="1E645C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886740F"/>
    <w:multiLevelType w:val="hybridMultilevel"/>
    <w:tmpl w:val="A8B01962"/>
    <w:lvl w:ilvl="0" w:tplc="C4C086D8"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85722550">
    <w:abstractNumId w:val="9"/>
  </w:num>
  <w:num w:numId="2" w16cid:durableId="1944918452">
    <w:abstractNumId w:val="7"/>
  </w:num>
  <w:num w:numId="3" w16cid:durableId="969284615">
    <w:abstractNumId w:val="6"/>
  </w:num>
  <w:num w:numId="4" w16cid:durableId="329063882">
    <w:abstractNumId w:val="5"/>
  </w:num>
  <w:num w:numId="5" w16cid:durableId="1850411973">
    <w:abstractNumId w:val="4"/>
  </w:num>
  <w:num w:numId="6" w16cid:durableId="937907722">
    <w:abstractNumId w:val="8"/>
  </w:num>
  <w:num w:numId="7" w16cid:durableId="1025181716">
    <w:abstractNumId w:val="3"/>
  </w:num>
  <w:num w:numId="8" w16cid:durableId="246119393">
    <w:abstractNumId w:val="2"/>
  </w:num>
  <w:num w:numId="9" w16cid:durableId="1819566468">
    <w:abstractNumId w:val="1"/>
  </w:num>
  <w:num w:numId="10" w16cid:durableId="1666203108">
    <w:abstractNumId w:val="0"/>
  </w:num>
  <w:num w:numId="11" w16cid:durableId="620652476">
    <w:abstractNumId w:val="10"/>
  </w:num>
  <w:num w:numId="12" w16cid:durableId="548493962">
    <w:abstractNumId w:val="13"/>
  </w:num>
  <w:num w:numId="13" w16cid:durableId="1976786985">
    <w:abstractNumId w:val="15"/>
  </w:num>
  <w:num w:numId="14" w16cid:durableId="1653675891">
    <w:abstractNumId w:val="11"/>
  </w:num>
  <w:num w:numId="15" w16cid:durableId="1667826121">
    <w:abstractNumId w:val="14"/>
  </w:num>
  <w:num w:numId="16" w16cid:durableId="98219366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3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unctional Ec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w0xx5dwc2r9z3eas2cxzfalss2t20asazf2&quot;&gt;ENDNOTE_Library_TimMaster_v02&lt;record-ids&gt;&lt;item&gt;3281&lt;/item&gt;&lt;/record-ids&gt;&lt;/item&gt;&lt;/Libraries&gt;"/>
  </w:docVars>
  <w:rsids>
    <w:rsidRoot w:val="002C030F"/>
    <w:rsid w:val="000004B2"/>
    <w:rsid w:val="00015F74"/>
    <w:rsid w:val="00017C53"/>
    <w:rsid w:val="00030840"/>
    <w:rsid w:val="00050041"/>
    <w:rsid w:val="00065EBD"/>
    <w:rsid w:val="0008136E"/>
    <w:rsid w:val="00083B44"/>
    <w:rsid w:val="000850DC"/>
    <w:rsid w:val="000A41E4"/>
    <w:rsid w:val="000C2771"/>
    <w:rsid w:val="000E4266"/>
    <w:rsid w:val="000F0DCE"/>
    <w:rsid w:val="00100003"/>
    <w:rsid w:val="00103DA6"/>
    <w:rsid w:val="001060A5"/>
    <w:rsid w:val="00112C5B"/>
    <w:rsid w:val="00114193"/>
    <w:rsid w:val="00115A38"/>
    <w:rsid w:val="0011687B"/>
    <w:rsid w:val="00124F82"/>
    <w:rsid w:val="00163230"/>
    <w:rsid w:val="0016337A"/>
    <w:rsid w:val="00164269"/>
    <w:rsid w:val="00186FD0"/>
    <w:rsid w:val="001A1BDE"/>
    <w:rsid w:val="001A2740"/>
    <w:rsid w:val="001A306C"/>
    <w:rsid w:val="001C0520"/>
    <w:rsid w:val="001C0975"/>
    <w:rsid w:val="001C478E"/>
    <w:rsid w:val="001C72FC"/>
    <w:rsid w:val="001F0876"/>
    <w:rsid w:val="001F167C"/>
    <w:rsid w:val="001F5E91"/>
    <w:rsid w:val="002077B9"/>
    <w:rsid w:val="0021093E"/>
    <w:rsid w:val="00223EE6"/>
    <w:rsid w:val="0023771A"/>
    <w:rsid w:val="00243417"/>
    <w:rsid w:val="0026002E"/>
    <w:rsid w:val="00262D72"/>
    <w:rsid w:val="0028259D"/>
    <w:rsid w:val="00290C39"/>
    <w:rsid w:val="00294FBB"/>
    <w:rsid w:val="002A3A81"/>
    <w:rsid w:val="002C030F"/>
    <w:rsid w:val="002C667A"/>
    <w:rsid w:val="002F4D61"/>
    <w:rsid w:val="00322593"/>
    <w:rsid w:val="00325D90"/>
    <w:rsid w:val="00331D75"/>
    <w:rsid w:val="00332BFB"/>
    <w:rsid w:val="00355362"/>
    <w:rsid w:val="00363E44"/>
    <w:rsid w:val="003745BD"/>
    <w:rsid w:val="00376325"/>
    <w:rsid w:val="00387114"/>
    <w:rsid w:val="00395E86"/>
    <w:rsid w:val="00397983"/>
    <w:rsid w:val="003A2FD8"/>
    <w:rsid w:val="003B40E6"/>
    <w:rsid w:val="003D18D2"/>
    <w:rsid w:val="003D7C71"/>
    <w:rsid w:val="003F6E14"/>
    <w:rsid w:val="00405336"/>
    <w:rsid w:val="004571D5"/>
    <w:rsid w:val="00460773"/>
    <w:rsid w:val="00461D81"/>
    <w:rsid w:val="0046356B"/>
    <w:rsid w:val="00466524"/>
    <w:rsid w:val="00477182"/>
    <w:rsid w:val="004779CB"/>
    <w:rsid w:val="00480FC5"/>
    <w:rsid w:val="004825AE"/>
    <w:rsid w:val="0048711F"/>
    <w:rsid w:val="004A0961"/>
    <w:rsid w:val="004A159F"/>
    <w:rsid w:val="004B2F21"/>
    <w:rsid w:val="004C0566"/>
    <w:rsid w:val="004E2B12"/>
    <w:rsid w:val="004E42D8"/>
    <w:rsid w:val="004E7BA2"/>
    <w:rsid w:val="004F0693"/>
    <w:rsid w:val="004F12AB"/>
    <w:rsid w:val="004F607E"/>
    <w:rsid w:val="004F7B02"/>
    <w:rsid w:val="004F7EDF"/>
    <w:rsid w:val="005001AC"/>
    <w:rsid w:val="00504A72"/>
    <w:rsid w:val="00527D71"/>
    <w:rsid w:val="0053607B"/>
    <w:rsid w:val="005532C6"/>
    <w:rsid w:val="005607DD"/>
    <w:rsid w:val="005A1741"/>
    <w:rsid w:val="005A558C"/>
    <w:rsid w:val="005B06D9"/>
    <w:rsid w:val="005B3C86"/>
    <w:rsid w:val="005B6F83"/>
    <w:rsid w:val="005C0D62"/>
    <w:rsid w:val="005D088E"/>
    <w:rsid w:val="005E28F8"/>
    <w:rsid w:val="005E6513"/>
    <w:rsid w:val="006069C6"/>
    <w:rsid w:val="00611A19"/>
    <w:rsid w:val="006140DF"/>
    <w:rsid w:val="00620C3D"/>
    <w:rsid w:val="00632A0C"/>
    <w:rsid w:val="00651114"/>
    <w:rsid w:val="0065772A"/>
    <w:rsid w:val="00670299"/>
    <w:rsid w:val="00686EFC"/>
    <w:rsid w:val="00691985"/>
    <w:rsid w:val="006A1B64"/>
    <w:rsid w:val="006C0B4F"/>
    <w:rsid w:val="006D169A"/>
    <w:rsid w:val="006E3E68"/>
    <w:rsid w:val="006E5134"/>
    <w:rsid w:val="006F40F5"/>
    <w:rsid w:val="007108F5"/>
    <w:rsid w:val="00713E5B"/>
    <w:rsid w:val="00732CEC"/>
    <w:rsid w:val="007402FC"/>
    <w:rsid w:val="007411A1"/>
    <w:rsid w:val="007474B7"/>
    <w:rsid w:val="00763345"/>
    <w:rsid w:val="00765EDB"/>
    <w:rsid w:val="007769B3"/>
    <w:rsid w:val="007843C9"/>
    <w:rsid w:val="0078443D"/>
    <w:rsid w:val="00797F24"/>
    <w:rsid w:val="007B5946"/>
    <w:rsid w:val="007F5297"/>
    <w:rsid w:val="00807D35"/>
    <w:rsid w:val="00820484"/>
    <w:rsid w:val="0082196E"/>
    <w:rsid w:val="00824DF3"/>
    <w:rsid w:val="00826878"/>
    <w:rsid w:val="00840BB2"/>
    <w:rsid w:val="00853E95"/>
    <w:rsid w:val="00856658"/>
    <w:rsid w:val="00877D79"/>
    <w:rsid w:val="00885C9B"/>
    <w:rsid w:val="008C069B"/>
    <w:rsid w:val="008D5D2A"/>
    <w:rsid w:val="008F23A9"/>
    <w:rsid w:val="00914B63"/>
    <w:rsid w:val="009258B8"/>
    <w:rsid w:val="009354F3"/>
    <w:rsid w:val="00943C3C"/>
    <w:rsid w:val="009447DC"/>
    <w:rsid w:val="00951696"/>
    <w:rsid w:val="009519CF"/>
    <w:rsid w:val="00961BA5"/>
    <w:rsid w:val="009743A9"/>
    <w:rsid w:val="009775D6"/>
    <w:rsid w:val="00995922"/>
    <w:rsid w:val="009A37DA"/>
    <w:rsid w:val="009A5287"/>
    <w:rsid w:val="009A670E"/>
    <w:rsid w:val="009B2764"/>
    <w:rsid w:val="009B2AC5"/>
    <w:rsid w:val="009B6932"/>
    <w:rsid w:val="009B7984"/>
    <w:rsid w:val="009F4BED"/>
    <w:rsid w:val="009F7D93"/>
    <w:rsid w:val="00A066F7"/>
    <w:rsid w:val="00A173A1"/>
    <w:rsid w:val="00A3403B"/>
    <w:rsid w:val="00A411AC"/>
    <w:rsid w:val="00A51A12"/>
    <w:rsid w:val="00A627D4"/>
    <w:rsid w:val="00A72B81"/>
    <w:rsid w:val="00A74DA2"/>
    <w:rsid w:val="00AC15B4"/>
    <w:rsid w:val="00AD499C"/>
    <w:rsid w:val="00AD7BA3"/>
    <w:rsid w:val="00AE5A70"/>
    <w:rsid w:val="00AF1D0C"/>
    <w:rsid w:val="00AF3ADA"/>
    <w:rsid w:val="00B003EE"/>
    <w:rsid w:val="00B145D3"/>
    <w:rsid w:val="00B15008"/>
    <w:rsid w:val="00B16F99"/>
    <w:rsid w:val="00B36869"/>
    <w:rsid w:val="00B42F9C"/>
    <w:rsid w:val="00B43B31"/>
    <w:rsid w:val="00B47CFA"/>
    <w:rsid w:val="00B57F00"/>
    <w:rsid w:val="00B77B2A"/>
    <w:rsid w:val="00B82C22"/>
    <w:rsid w:val="00B8422F"/>
    <w:rsid w:val="00B870FE"/>
    <w:rsid w:val="00B8723B"/>
    <w:rsid w:val="00B93DBA"/>
    <w:rsid w:val="00B9440A"/>
    <w:rsid w:val="00BB2D2A"/>
    <w:rsid w:val="00BB7701"/>
    <w:rsid w:val="00BC4210"/>
    <w:rsid w:val="00BD58CF"/>
    <w:rsid w:val="00BE602F"/>
    <w:rsid w:val="00BF7848"/>
    <w:rsid w:val="00C03059"/>
    <w:rsid w:val="00C046DC"/>
    <w:rsid w:val="00C04CC1"/>
    <w:rsid w:val="00C47714"/>
    <w:rsid w:val="00C50C6D"/>
    <w:rsid w:val="00C517A9"/>
    <w:rsid w:val="00C600D9"/>
    <w:rsid w:val="00C65ACE"/>
    <w:rsid w:val="00C77B0F"/>
    <w:rsid w:val="00CA545D"/>
    <w:rsid w:val="00CB4FD4"/>
    <w:rsid w:val="00CC1384"/>
    <w:rsid w:val="00CD30C5"/>
    <w:rsid w:val="00CD3720"/>
    <w:rsid w:val="00CE2EF9"/>
    <w:rsid w:val="00CF16C9"/>
    <w:rsid w:val="00CF1848"/>
    <w:rsid w:val="00CF49E0"/>
    <w:rsid w:val="00CF5C2F"/>
    <w:rsid w:val="00D04BCF"/>
    <w:rsid w:val="00D143D9"/>
    <w:rsid w:val="00D269AB"/>
    <w:rsid w:val="00D346C2"/>
    <w:rsid w:val="00D45D7F"/>
    <w:rsid w:val="00D65344"/>
    <w:rsid w:val="00D86875"/>
    <w:rsid w:val="00D9027D"/>
    <w:rsid w:val="00D94A86"/>
    <w:rsid w:val="00DA22DA"/>
    <w:rsid w:val="00DA59EA"/>
    <w:rsid w:val="00DC623A"/>
    <w:rsid w:val="00DD421A"/>
    <w:rsid w:val="00E257C8"/>
    <w:rsid w:val="00E32B2C"/>
    <w:rsid w:val="00E37047"/>
    <w:rsid w:val="00E37166"/>
    <w:rsid w:val="00E60D0F"/>
    <w:rsid w:val="00E9773B"/>
    <w:rsid w:val="00EA596B"/>
    <w:rsid w:val="00EC13A3"/>
    <w:rsid w:val="00EC7C85"/>
    <w:rsid w:val="00ED47E4"/>
    <w:rsid w:val="00F04CD9"/>
    <w:rsid w:val="00F125EE"/>
    <w:rsid w:val="00F12E98"/>
    <w:rsid w:val="00F22029"/>
    <w:rsid w:val="00F25DEF"/>
    <w:rsid w:val="00F4741D"/>
    <w:rsid w:val="00F514EC"/>
    <w:rsid w:val="00F60CD4"/>
    <w:rsid w:val="00F630EA"/>
    <w:rsid w:val="00F7007E"/>
    <w:rsid w:val="00F70200"/>
    <w:rsid w:val="00F73193"/>
    <w:rsid w:val="00F74F95"/>
    <w:rsid w:val="00F80705"/>
    <w:rsid w:val="00FA1481"/>
    <w:rsid w:val="00FF04E3"/>
    <w:rsid w:val="00FF5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99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iPriority="99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8136E"/>
    <w:rPr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qFormat/>
    <w:rsid w:val="00B43B31"/>
    <w:pPr>
      <w:keepNext/>
      <w:spacing w:before="240" w:after="60"/>
      <w:outlineLvl w:val="0"/>
    </w:pPr>
    <w:rPr>
      <w:b/>
      <w:bCs/>
      <w:kern w:val="32"/>
      <w:lang w:eastAsia="en-US"/>
    </w:rPr>
  </w:style>
  <w:style w:type="paragraph" w:styleId="Heading2">
    <w:name w:val="heading 2"/>
    <w:basedOn w:val="Normal"/>
    <w:next w:val="Normal"/>
    <w:link w:val="Heading2Char"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  <w:lang w:eastAsia="en-US"/>
    </w:rPr>
  </w:style>
  <w:style w:type="paragraph" w:styleId="Heading3">
    <w:name w:val="heading 3"/>
    <w:basedOn w:val="Normal"/>
    <w:next w:val="Normal"/>
    <w:link w:val="Heading3Char"/>
    <w:qFormat/>
    <w:rsid w:val="00C600D9"/>
    <w:pPr>
      <w:keepNext/>
      <w:spacing w:line="480" w:lineRule="auto"/>
      <w:outlineLvl w:val="2"/>
    </w:pPr>
    <w:rPr>
      <w:rFonts w:ascii="Times" w:eastAsia="Times" w:hAnsi="Times"/>
      <w:b/>
      <w:szCs w:val="20"/>
      <w:lang w:eastAsia="en-US"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53607B"/>
    <w:rPr>
      <w:rFonts w:ascii="Times" w:eastAsia="Times" w:hAnsi="Times"/>
      <w:b/>
      <w:sz w:val="24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character" w:styleId="PageNumber">
    <w:name w:val="page number"/>
    <w:basedOn w:val="DefaultParagraphFont"/>
    <w:rsid w:val="00477182"/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szCs w:val="20"/>
      <w:u w:val="words"/>
      <w:lang w:eastAsia="en-US"/>
    </w:rPr>
  </w:style>
  <w:style w:type="paragraph" w:customStyle="1" w:styleId="SMText">
    <w:name w:val="SM Text"/>
    <w:basedOn w:val="Normal"/>
    <w:qFormat/>
    <w:rsid w:val="00B9440A"/>
    <w:pPr>
      <w:ind w:firstLine="480"/>
    </w:pPr>
    <w:rPr>
      <w:szCs w:val="20"/>
      <w:lang w:eastAsia="en-US"/>
    </w:r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uiPriority w:val="99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  <w:rPr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mailSignature">
    <w:name w:val="E-mail Signature"/>
    <w:basedOn w:val="Normal"/>
    <w:link w:val="EmailSignatureChar"/>
    <w:semiHidden/>
    <w:rsid w:val="00405336"/>
  </w:style>
  <w:style w:type="character" w:customStyle="1" w:styleId="EmailSignatureChar">
    <w:name w:val="Email Signature Char"/>
    <w:basedOn w:val="DefaultParagraphFont"/>
    <w:link w:val="E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lang w:eastAsia="en-US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uiPriority w:val="99"/>
    <w:rsid w:val="00405336"/>
    <w:pPr>
      <w:tabs>
        <w:tab w:val="center" w:pos="4680"/>
        <w:tab w:val="right" w:pos="9360"/>
      </w:tabs>
    </w:pPr>
    <w:rPr>
      <w:szCs w:val="20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uiPriority w:val="99"/>
    <w:rsid w:val="00405336"/>
    <w:pPr>
      <w:tabs>
        <w:tab w:val="center" w:pos="4680"/>
        <w:tab w:val="right" w:pos="9360"/>
      </w:tabs>
    </w:pPr>
    <w:rPr>
      <w:szCs w:val="20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  <w:rPr>
      <w:szCs w:val="20"/>
      <w:lang w:eastAsia="en-US"/>
    </w:r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  <w:rPr>
      <w:szCs w:val="20"/>
      <w:lang w:eastAsia="en-US"/>
    </w:r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  <w:rPr>
      <w:szCs w:val="20"/>
      <w:lang w:eastAsia="en-US"/>
    </w:r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405336"/>
    <w:pPr>
      <w:ind w:left="720"/>
    </w:pPr>
    <w:rPr>
      <w:szCs w:val="20"/>
      <w:lang w:eastAsia="en-US"/>
    </w:r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</w:style>
  <w:style w:type="paragraph" w:styleId="NormalIndent">
    <w:name w:val="Normal Indent"/>
    <w:basedOn w:val="Normal"/>
    <w:semiHidden/>
    <w:rsid w:val="00405336"/>
    <w:pPr>
      <w:ind w:left="720"/>
    </w:pPr>
    <w:rPr>
      <w:szCs w:val="20"/>
      <w:lang w:eastAsia="en-US"/>
    </w:r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uiPriority w:val="99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</w:rPr>
  </w:style>
  <w:style w:type="paragraph" w:styleId="TOC1">
    <w:name w:val="toc 1"/>
    <w:basedOn w:val="Normal"/>
    <w:next w:val="Normal"/>
    <w:autoRedefine/>
    <w:semiHidden/>
    <w:rsid w:val="00405336"/>
    <w:rPr>
      <w:szCs w:val="20"/>
      <w:lang w:eastAsia="en-US"/>
    </w:rPr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611A19"/>
    <w:rPr>
      <w:color w:val="800080" w:themeColor="followedHyperlink"/>
      <w:u w:val="single"/>
    </w:rPr>
  </w:style>
  <w:style w:type="paragraph" w:customStyle="1" w:styleId="FigureLegends">
    <w:name w:val="Figure Legends"/>
    <w:basedOn w:val="Normal"/>
    <w:rsid w:val="0053607B"/>
    <w:pPr>
      <w:spacing w:before="120" w:line="360" w:lineRule="auto"/>
      <w:jc w:val="both"/>
    </w:pPr>
    <w:rPr>
      <w:rFonts w:ascii="Calibri Light" w:hAnsi="Calibri Light"/>
      <w:lang w:val="en-GB"/>
    </w:rPr>
  </w:style>
  <w:style w:type="paragraph" w:customStyle="1" w:styleId="NormalText">
    <w:name w:val="Normal Text"/>
    <w:basedOn w:val="Normal"/>
    <w:link w:val="NormalTextChar"/>
    <w:rsid w:val="0053607B"/>
    <w:pPr>
      <w:spacing w:line="480" w:lineRule="auto"/>
      <w:ind w:firstLine="397"/>
      <w:jc w:val="both"/>
      <w:outlineLvl w:val="0"/>
    </w:pPr>
    <w:rPr>
      <w:rFonts w:ascii="Calibri Light" w:hAnsi="Calibri Light" w:cs="Arial"/>
      <w:bCs/>
      <w:kern w:val="32"/>
      <w:szCs w:val="32"/>
      <w:lang w:val="en-GB"/>
    </w:rPr>
  </w:style>
  <w:style w:type="character" w:customStyle="1" w:styleId="NormalTextChar">
    <w:name w:val="Normal Text Char"/>
    <w:basedOn w:val="DefaultParagraphFont"/>
    <w:link w:val="NormalText"/>
    <w:rsid w:val="0053607B"/>
    <w:rPr>
      <w:rFonts w:ascii="Calibri Light" w:hAnsi="Calibri Light" w:cs="Arial"/>
      <w:bCs/>
      <w:kern w:val="32"/>
      <w:sz w:val="24"/>
      <w:szCs w:val="32"/>
      <w:lang w:val="en-GB" w:eastAsia="en-GB"/>
    </w:rPr>
  </w:style>
  <w:style w:type="character" w:styleId="Strong">
    <w:name w:val="Strong"/>
    <w:basedOn w:val="DefaultParagraphFont"/>
    <w:uiPriority w:val="22"/>
    <w:qFormat/>
    <w:rsid w:val="0053607B"/>
    <w:rPr>
      <w:b/>
      <w:bCs/>
    </w:rPr>
  </w:style>
  <w:style w:type="paragraph" w:customStyle="1" w:styleId="EndNoteBibliography">
    <w:name w:val="EndNote Bibliography"/>
    <w:basedOn w:val="Normal"/>
    <w:link w:val="EndNoteBibliographyZchn"/>
    <w:rsid w:val="009775D6"/>
    <w:pPr>
      <w:spacing w:before="240" w:after="120" w:line="360" w:lineRule="auto"/>
      <w:ind w:left="709" w:hanging="709"/>
      <w:jc w:val="both"/>
    </w:pPr>
    <w:rPr>
      <w:rFonts w:ascii="Calibri" w:hAnsi="Calibri" w:cs="Calibri"/>
      <w:lang w:val="en-GB" w:eastAsia="de-DE"/>
    </w:rPr>
  </w:style>
  <w:style w:type="character" w:customStyle="1" w:styleId="EndNoteBibliographyZchn">
    <w:name w:val="EndNote Bibliography Zchn"/>
    <w:basedOn w:val="DefaultParagraphFont"/>
    <w:link w:val="EndNoteBibliography"/>
    <w:rsid w:val="009775D6"/>
    <w:rPr>
      <w:rFonts w:ascii="Calibri" w:hAnsi="Calibri" w:cs="Calibri"/>
      <w:sz w:val="24"/>
      <w:szCs w:val="24"/>
      <w:lang w:val="en-GB" w:eastAsia="de-DE"/>
    </w:rPr>
  </w:style>
  <w:style w:type="table" w:styleId="TableGrid">
    <w:name w:val="Table Grid"/>
    <w:basedOn w:val="TableNormal"/>
    <w:uiPriority w:val="39"/>
    <w:rsid w:val="0053607B"/>
    <w:rPr>
      <w:rFonts w:asciiTheme="minorHAnsi"/>
      <w:sz w:val="22"/>
      <w:szCs w:val="22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ndNoteBibliographyChar">
    <w:name w:val="EndNote Bibliography Char"/>
    <w:basedOn w:val="DefaultParagraphFont"/>
    <w:rsid w:val="0053607B"/>
    <w:rPr>
      <w:rFonts w:ascii="Calibri" w:hAnsi="Calibri" w:cs="Calibri"/>
      <w:lang w:val="en-US"/>
    </w:rPr>
  </w:style>
  <w:style w:type="paragraph" w:customStyle="1" w:styleId="EndNoteBibliographyTitle">
    <w:name w:val="EndNote Bibliography Title"/>
    <w:basedOn w:val="Normal"/>
    <w:link w:val="EndNoteBibliographyTitleZchn"/>
    <w:rsid w:val="0053607B"/>
    <w:pPr>
      <w:jc w:val="center"/>
    </w:pPr>
    <w:rPr>
      <w:rFonts w:ascii="Calibri" w:hAnsi="Calibri" w:cs="Calibri"/>
      <w:sz w:val="22"/>
      <w:lang w:val="en-GB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53607B"/>
    <w:rPr>
      <w:rFonts w:ascii="Calibri" w:hAnsi="Calibri" w:cs="Calibri"/>
      <w:sz w:val="22"/>
      <w:szCs w:val="24"/>
      <w:lang w:val="en-GB" w:eastAsia="en-GB"/>
    </w:rPr>
  </w:style>
  <w:style w:type="character" w:styleId="LineNumber">
    <w:name w:val="line number"/>
    <w:basedOn w:val="DefaultParagraphFont"/>
    <w:uiPriority w:val="99"/>
    <w:unhideWhenUsed/>
    <w:rsid w:val="005C0D62"/>
    <w:rPr>
      <w:rFonts w:ascii="Calibri Light" w:hAnsi="Calibri Light"/>
      <w:b w:val="0"/>
      <w:i w:val="0"/>
      <w:sz w:val="2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C0D6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86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76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49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BF62731B9C32374983C6CC928891B6A4" ma:contentTypeVersion="11" ma:contentTypeDescription="Opprett et nytt dokument." ma:contentTypeScope="" ma:versionID="339661f1bd4b49ad08d4d817b8842815">
  <xsd:schema xmlns:xsd="http://www.w3.org/2001/XMLSchema" xmlns:xs="http://www.w3.org/2001/XMLSchema" xmlns:p="http://schemas.microsoft.com/office/2006/metadata/properties" xmlns:ns3="f14f866c-91cd-44c2-b1b9-e78d36959fd5" targetNamespace="http://schemas.microsoft.com/office/2006/metadata/properties" ma:root="true" ma:fieldsID="36c28695e156e3fcda283e26514f6faf" ns3:_="">
    <xsd:import namespace="f14f866c-91cd-44c2-b1b9-e78d36959fd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4f866c-91cd-44c2-b1b9-e78d36959fd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E3257F6-9D36-404B-99E8-4889411D001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14f866c-91cd-44c2-b1b9-e78d36959fd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E21C170-BF1C-4F65-BAFA-4310AE10F9C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881C99E-5593-4ABC-9E12-B23D97DE6F5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2310E94C-BB5B-4781-AD26-088AD24328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064</Words>
  <Characters>6069</Characters>
  <Application>Microsoft Office Word</Application>
  <DocSecurity>0</DocSecurity>
  <Lines>50</Lines>
  <Paragraphs>1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7119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Microsoft Office User</cp:lastModifiedBy>
  <cp:revision>2</cp:revision>
  <cp:lastPrinted>2021-11-20T07:50:00Z</cp:lastPrinted>
  <dcterms:created xsi:type="dcterms:W3CDTF">2022-10-14T09:32:00Z</dcterms:created>
  <dcterms:modified xsi:type="dcterms:W3CDTF">2022-10-14T0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F62731B9C32374983C6CC928891B6A4</vt:lpwstr>
  </property>
</Properties>
</file>